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CB0EE" w14:textId="77777777" w:rsidR="00E20061" w:rsidRDefault="00E20061" w:rsidP="00E20061">
      <w:pPr>
        <w:rPr>
          <w:b/>
          <w:bCs/>
          <w:sz w:val="24"/>
          <w:szCs w:val="24"/>
        </w:rPr>
      </w:pPr>
      <w:r w:rsidRPr="00C10645">
        <w:rPr>
          <w:b/>
          <w:bCs/>
          <w:sz w:val="24"/>
          <w:szCs w:val="24"/>
        </w:rPr>
        <w:t>S7 – Expanded data extraction table for all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5"/>
        <w:gridCol w:w="799"/>
        <w:gridCol w:w="982"/>
        <w:gridCol w:w="733"/>
        <w:gridCol w:w="632"/>
        <w:gridCol w:w="688"/>
        <w:gridCol w:w="917"/>
        <w:gridCol w:w="1019"/>
        <w:gridCol w:w="756"/>
        <w:gridCol w:w="806"/>
        <w:gridCol w:w="1072"/>
        <w:gridCol w:w="767"/>
        <w:gridCol w:w="815"/>
        <w:gridCol w:w="1260"/>
        <w:gridCol w:w="1019"/>
      </w:tblGrid>
      <w:tr w:rsidR="00E20061" w14:paraId="610BFBE4" w14:textId="77777777" w:rsidTr="0098701A">
        <w:tc>
          <w:tcPr>
            <w:tcW w:w="0" w:type="auto"/>
          </w:tcPr>
          <w:p w14:paraId="480C5D5F" w14:textId="77777777" w:rsidR="00E20061" w:rsidRPr="00644E3D" w:rsidRDefault="00E20061" w:rsidP="0098701A">
            <w:pPr>
              <w:rPr>
                <w:b/>
              </w:rPr>
            </w:pPr>
            <w:r w:rsidRPr="00644E3D">
              <w:rPr>
                <w:b/>
              </w:rPr>
              <w:t>Author, Year, Country</w:t>
            </w:r>
          </w:p>
        </w:tc>
        <w:tc>
          <w:tcPr>
            <w:tcW w:w="0" w:type="auto"/>
          </w:tcPr>
          <w:p w14:paraId="1D66E738" w14:textId="77777777" w:rsidR="00E20061" w:rsidRPr="00644E3D" w:rsidRDefault="00E20061" w:rsidP="0098701A">
            <w:pPr>
              <w:rPr>
                <w:b/>
              </w:rPr>
            </w:pPr>
            <w:r w:rsidRPr="00644E3D">
              <w:rPr>
                <w:b/>
              </w:rPr>
              <w:t>Population</w:t>
            </w:r>
          </w:p>
          <w:p w14:paraId="0FC123CB" w14:textId="77777777" w:rsidR="00E20061" w:rsidRDefault="00E20061" w:rsidP="0098701A"/>
          <w:p w14:paraId="7F86CB0E" w14:textId="77777777" w:rsidR="00E20061" w:rsidRDefault="00E20061" w:rsidP="0098701A"/>
        </w:tc>
        <w:tc>
          <w:tcPr>
            <w:tcW w:w="0" w:type="auto"/>
          </w:tcPr>
          <w:p w14:paraId="7128CDA5" w14:textId="77777777" w:rsidR="00E20061" w:rsidRDefault="00E20061" w:rsidP="0098701A">
            <w:pPr>
              <w:rPr>
                <w:b/>
              </w:rPr>
            </w:pPr>
            <w:r w:rsidRPr="00F36B5F">
              <w:rPr>
                <w:b/>
              </w:rPr>
              <w:t>Sample size (N)</w:t>
            </w:r>
            <w:r>
              <w:rPr>
                <w:b/>
              </w:rPr>
              <w:t>, {response rate}</w:t>
            </w:r>
          </w:p>
          <w:p w14:paraId="456632FE" w14:textId="77777777" w:rsidR="00E20061" w:rsidRPr="00F36B5F" w:rsidRDefault="00E20061" w:rsidP="0098701A">
            <w:pPr>
              <w:rPr>
                <w:b/>
              </w:rPr>
            </w:pPr>
          </w:p>
        </w:tc>
        <w:tc>
          <w:tcPr>
            <w:tcW w:w="0" w:type="auto"/>
          </w:tcPr>
          <w:p w14:paraId="7CBF2472" w14:textId="77777777" w:rsidR="00E20061" w:rsidRDefault="00E20061" w:rsidP="0098701A">
            <w:pPr>
              <w:rPr>
                <w:b/>
              </w:rPr>
            </w:pPr>
            <w:r w:rsidRPr="00FA3E75">
              <w:rPr>
                <w:b/>
              </w:rPr>
              <w:t>Rural participants (%)</w:t>
            </w:r>
          </w:p>
          <w:p w14:paraId="4BE61203" w14:textId="77777777" w:rsidR="00E20061" w:rsidRDefault="00E20061" w:rsidP="0098701A">
            <w:pPr>
              <w:rPr>
                <w:b/>
              </w:rPr>
            </w:pPr>
          </w:p>
          <w:p w14:paraId="544DECCF" w14:textId="77777777" w:rsidR="00E20061" w:rsidRPr="00FA3E75" w:rsidRDefault="00E20061" w:rsidP="0098701A">
            <w:pPr>
              <w:rPr>
                <w:b/>
              </w:rPr>
            </w:pPr>
          </w:p>
        </w:tc>
        <w:tc>
          <w:tcPr>
            <w:tcW w:w="0" w:type="auto"/>
          </w:tcPr>
          <w:p w14:paraId="4C82945F" w14:textId="77777777" w:rsidR="00E20061" w:rsidRPr="00105E68" w:rsidRDefault="00E20061" w:rsidP="0098701A">
            <w:pPr>
              <w:rPr>
                <w:b/>
              </w:rPr>
            </w:pPr>
            <w:r w:rsidRPr="00105E68">
              <w:rPr>
                <w:b/>
              </w:rPr>
              <w:t>Sex (% female)</w:t>
            </w:r>
          </w:p>
        </w:tc>
        <w:tc>
          <w:tcPr>
            <w:tcW w:w="0" w:type="auto"/>
          </w:tcPr>
          <w:p w14:paraId="4882CBD1" w14:textId="77777777" w:rsidR="00E20061" w:rsidRDefault="00E20061" w:rsidP="0098701A">
            <w:pPr>
              <w:rPr>
                <w:b/>
              </w:rPr>
            </w:pPr>
            <w:r w:rsidRPr="006A1614">
              <w:rPr>
                <w:b/>
              </w:rPr>
              <w:t xml:space="preserve">Mean age </w:t>
            </w:r>
            <w:r w:rsidRPr="006A1614">
              <w:rPr>
                <w:rFonts w:cstheme="minorHAnsi"/>
                <w:b/>
              </w:rPr>
              <w:t>±</w:t>
            </w:r>
            <w:r w:rsidRPr="006A1614">
              <w:rPr>
                <w:b/>
              </w:rPr>
              <w:t xml:space="preserve"> SD (years)</w:t>
            </w:r>
          </w:p>
          <w:p w14:paraId="5CD1D974" w14:textId="77777777" w:rsidR="00E20061" w:rsidRPr="006A1614" w:rsidRDefault="00E20061" w:rsidP="0098701A">
            <w:pPr>
              <w:rPr>
                <w:b/>
              </w:rPr>
            </w:pPr>
          </w:p>
        </w:tc>
        <w:tc>
          <w:tcPr>
            <w:tcW w:w="0" w:type="auto"/>
          </w:tcPr>
          <w:p w14:paraId="799030BF" w14:textId="77777777" w:rsidR="00E20061" w:rsidRPr="006D3210" w:rsidRDefault="00E20061" w:rsidP="0098701A">
            <w:pPr>
              <w:rPr>
                <w:b/>
              </w:rPr>
            </w:pPr>
            <w:r>
              <w:rPr>
                <w:b/>
              </w:rPr>
              <w:t>Overall p</w:t>
            </w:r>
            <w:r w:rsidRPr="006D3210">
              <w:rPr>
                <w:b/>
              </w:rPr>
              <w:t>revalence of HTN</w:t>
            </w:r>
          </w:p>
        </w:tc>
        <w:tc>
          <w:tcPr>
            <w:tcW w:w="0" w:type="auto"/>
          </w:tcPr>
          <w:p w14:paraId="2BAB0806" w14:textId="77777777" w:rsidR="00E20061" w:rsidRPr="007602C8" w:rsidRDefault="00E20061" w:rsidP="0098701A">
            <w:pPr>
              <w:rPr>
                <w:b/>
              </w:rPr>
            </w:pPr>
            <w:r w:rsidRPr="007602C8">
              <w:rPr>
                <w:b/>
              </w:rPr>
              <w:t xml:space="preserve">Prevalence of HTN in </w:t>
            </w:r>
            <w:r>
              <w:rPr>
                <w:b/>
              </w:rPr>
              <w:t>r</w:t>
            </w:r>
            <w:r w:rsidRPr="007602C8">
              <w:rPr>
                <w:b/>
              </w:rPr>
              <w:t>ural area</w:t>
            </w:r>
            <w:r>
              <w:rPr>
                <w:b/>
              </w:rPr>
              <w:t>(s)</w:t>
            </w:r>
          </w:p>
        </w:tc>
        <w:tc>
          <w:tcPr>
            <w:tcW w:w="0" w:type="auto"/>
          </w:tcPr>
          <w:p w14:paraId="5B5F92BD" w14:textId="77777777" w:rsidR="00E20061" w:rsidRPr="004C71CB" w:rsidRDefault="00E20061" w:rsidP="0098701A">
            <w:pPr>
              <w:rPr>
                <w:b/>
              </w:rPr>
            </w:pPr>
            <w:r>
              <w:rPr>
                <w:b/>
              </w:rPr>
              <w:t>Prevalence of HTN in u</w:t>
            </w:r>
            <w:r w:rsidRPr="004C71CB">
              <w:rPr>
                <w:b/>
              </w:rPr>
              <w:t>rban area</w:t>
            </w:r>
            <w:r>
              <w:rPr>
                <w:b/>
              </w:rPr>
              <w:t>(s)</w:t>
            </w:r>
          </w:p>
        </w:tc>
        <w:tc>
          <w:tcPr>
            <w:tcW w:w="0" w:type="auto"/>
          </w:tcPr>
          <w:p w14:paraId="7C8D3E37" w14:textId="77777777" w:rsidR="00E20061" w:rsidRPr="00805135" w:rsidRDefault="00E20061" w:rsidP="0098701A">
            <w:pPr>
              <w:rPr>
                <w:b/>
              </w:rPr>
            </w:pPr>
            <w:r>
              <w:rPr>
                <w:b/>
              </w:rPr>
              <w:t>Exposure ascertainment</w:t>
            </w:r>
          </w:p>
        </w:tc>
        <w:tc>
          <w:tcPr>
            <w:tcW w:w="0" w:type="auto"/>
          </w:tcPr>
          <w:p w14:paraId="5198B0DA" w14:textId="77777777" w:rsidR="00E20061" w:rsidRPr="00805135" w:rsidRDefault="00E20061" w:rsidP="0098701A">
            <w:pPr>
              <w:rPr>
                <w:b/>
              </w:rPr>
            </w:pPr>
            <w:r w:rsidRPr="00805135">
              <w:rPr>
                <w:b/>
              </w:rPr>
              <w:t>Outcome</w:t>
            </w:r>
            <w:r>
              <w:rPr>
                <w:b/>
              </w:rPr>
              <w:t xml:space="preserve"> ascertainment</w:t>
            </w:r>
          </w:p>
        </w:tc>
        <w:tc>
          <w:tcPr>
            <w:tcW w:w="0" w:type="auto"/>
          </w:tcPr>
          <w:p w14:paraId="69C5722F" w14:textId="77777777" w:rsidR="00E20061" w:rsidRPr="00AD5AEE" w:rsidRDefault="00E20061" w:rsidP="0098701A">
            <w:pPr>
              <w:rPr>
                <w:b/>
              </w:rPr>
            </w:pPr>
            <w:r w:rsidRPr="00AD5AEE">
              <w:rPr>
                <w:b/>
              </w:rPr>
              <w:t>Statistical analysis of difference between rural and urban area</w:t>
            </w:r>
          </w:p>
          <w:p w14:paraId="56BA70DB" w14:textId="77777777" w:rsidR="00E20061" w:rsidRPr="00805135" w:rsidRDefault="00E20061" w:rsidP="0098701A">
            <w:pPr>
              <w:rPr>
                <w:b/>
              </w:rPr>
            </w:pPr>
          </w:p>
        </w:tc>
        <w:tc>
          <w:tcPr>
            <w:tcW w:w="0" w:type="auto"/>
          </w:tcPr>
          <w:p w14:paraId="49885E18" w14:textId="77777777" w:rsidR="00E20061" w:rsidRPr="00AD5AEE" w:rsidRDefault="00E20061" w:rsidP="0098701A">
            <w:pPr>
              <w:rPr>
                <w:b/>
              </w:rPr>
            </w:pPr>
            <w:r>
              <w:rPr>
                <w:b/>
              </w:rPr>
              <w:t>Potential confounders adjusted for</w:t>
            </w:r>
          </w:p>
        </w:tc>
        <w:tc>
          <w:tcPr>
            <w:tcW w:w="0" w:type="auto"/>
          </w:tcPr>
          <w:p w14:paraId="0F8EA513" w14:textId="77777777" w:rsidR="00E20061" w:rsidRPr="00AD5AEE" w:rsidRDefault="00E20061" w:rsidP="0098701A">
            <w:pPr>
              <w:rPr>
                <w:b/>
              </w:rPr>
            </w:pPr>
            <w:r w:rsidRPr="00AD5AEE">
              <w:rPr>
                <w:b/>
              </w:rPr>
              <w:t>Factors reported to affect risk of HTN</w:t>
            </w:r>
          </w:p>
        </w:tc>
        <w:tc>
          <w:tcPr>
            <w:tcW w:w="0" w:type="auto"/>
          </w:tcPr>
          <w:p w14:paraId="6E5F8205" w14:textId="77777777" w:rsidR="00E20061" w:rsidRPr="00AD5AEE" w:rsidRDefault="00E20061" w:rsidP="0098701A">
            <w:pPr>
              <w:rPr>
                <w:b/>
              </w:rPr>
            </w:pPr>
            <w:r w:rsidRPr="00AD5AEE">
              <w:rPr>
                <w:b/>
              </w:rPr>
              <w:t>Other CVD risk factors rep</w:t>
            </w:r>
            <w:r>
              <w:rPr>
                <w:b/>
              </w:rPr>
              <w:t>orted to have significant rural-</w:t>
            </w:r>
            <w:r w:rsidRPr="00AD5AEE">
              <w:rPr>
                <w:b/>
              </w:rPr>
              <w:t>urban difference</w:t>
            </w:r>
          </w:p>
        </w:tc>
      </w:tr>
      <w:tr w:rsidR="00E20061" w14:paraId="28BB0E15" w14:textId="77777777" w:rsidTr="0098701A">
        <w:tc>
          <w:tcPr>
            <w:tcW w:w="0" w:type="auto"/>
          </w:tcPr>
          <w:p w14:paraId="23CB4042" w14:textId="77777777" w:rsidR="00E20061" w:rsidRPr="00AD3A2C" w:rsidRDefault="00E20061" w:rsidP="0098701A">
            <w:bookmarkStart w:id="0" w:name="_Hlk87616783"/>
            <w:proofErr w:type="spellStart"/>
            <w:r w:rsidRPr="00AD3A2C">
              <w:t>Abegunde</w:t>
            </w:r>
            <w:proofErr w:type="spellEnd"/>
            <w:r w:rsidRPr="00AD3A2C">
              <w:t>, 2013, Nigeria</w:t>
            </w:r>
          </w:p>
          <w:p w14:paraId="476CE311" w14:textId="77777777" w:rsidR="00E20061" w:rsidRDefault="00E20061" w:rsidP="0098701A"/>
          <w:p w14:paraId="374FDAC5" w14:textId="77777777" w:rsidR="00E20061" w:rsidRDefault="00E20061" w:rsidP="0098701A"/>
        </w:tc>
        <w:tc>
          <w:tcPr>
            <w:tcW w:w="0" w:type="auto"/>
          </w:tcPr>
          <w:p w14:paraId="0D887802" w14:textId="77777777" w:rsidR="00E20061" w:rsidRDefault="00E20061" w:rsidP="0098701A">
            <w:r>
              <w:t>Elderly persons (</w:t>
            </w:r>
            <w:r>
              <w:rPr>
                <w:rFonts w:cstheme="minorHAnsi"/>
              </w:rPr>
              <w:t>≥</w:t>
            </w:r>
            <w:r>
              <w:t xml:space="preserve">60 years of age) residing in Oyo state, </w:t>
            </w:r>
            <w:proofErr w:type="gramStart"/>
            <w:r>
              <w:t>south western</w:t>
            </w:r>
            <w:proofErr w:type="gramEnd"/>
            <w:r>
              <w:t xml:space="preserve"> </w:t>
            </w:r>
            <w:r>
              <w:lastRenderedPageBreak/>
              <w:t>Nigeria</w:t>
            </w:r>
          </w:p>
        </w:tc>
        <w:tc>
          <w:tcPr>
            <w:tcW w:w="0" w:type="auto"/>
          </w:tcPr>
          <w:p w14:paraId="4770A04B" w14:textId="77777777" w:rsidR="00E20061" w:rsidRDefault="00E20061" w:rsidP="0098701A">
            <w:r>
              <w:lastRenderedPageBreak/>
              <w:t>630 {98.4%}</w:t>
            </w:r>
          </w:p>
        </w:tc>
        <w:tc>
          <w:tcPr>
            <w:tcW w:w="0" w:type="auto"/>
          </w:tcPr>
          <w:p w14:paraId="46C24698" w14:textId="77777777" w:rsidR="00E20061" w:rsidRDefault="00E20061" w:rsidP="0098701A">
            <w:r>
              <w:t xml:space="preserve">49.8% </w:t>
            </w:r>
          </w:p>
          <w:p w14:paraId="261B1DE5" w14:textId="77777777" w:rsidR="00E20061" w:rsidRDefault="00E20061" w:rsidP="0098701A"/>
          <w:p w14:paraId="7956AA83" w14:textId="77777777" w:rsidR="00E20061" w:rsidRDefault="00E20061" w:rsidP="0098701A">
            <w:r>
              <w:t xml:space="preserve"> </w:t>
            </w:r>
          </w:p>
        </w:tc>
        <w:tc>
          <w:tcPr>
            <w:tcW w:w="0" w:type="auto"/>
          </w:tcPr>
          <w:p w14:paraId="0CD85902" w14:textId="77777777" w:rsidR="00E20061" w:rsidRDefault="00E20061" w:rsidP="0098701A">
            <w:r>
              <w:t xml:space="preserve">61.1% </w:t>
            </w:r>
          </w:p>
          <w:p w14:paraId="62DB471D" w14:textId="77777777" w:rsidR="00E20061" w:rsidRDefault="00E20061" w:rsidP="0098701A"/>
          <w:p w14:paraId="114415E1" w14:textId="77777777" w:rsidR="00E20061" w:rsidRPr="00B47498" w:rsidRDefault="00E20061" w:rsidP="0098701A">
            <w:r w:rsidRPr="00B47498">
              <w:t>Rural</w:t>
            </w:r>
          </w:p>
          <w:p w14:paraId="7C081341" w14:textId="77777777" w:rsidR="00E20061" w:rsidRDefault="00E20061" w:rsidP="0098701A">
            <w:r>
              <w:t xml:space="preserve">64.0% </w:t>
            </w:r>
          </w:p>
          <w:p w14:paraId="5CD79F7F" w14:textId="77777777" w:rsidR="00E20061" w:rsidRDefault="00E20061" w:rsidP="0098701A"/>
          <w:p w14:paraId="570EA0C7" w14:textId="77777777" w:rsidR="00E20061" w:rsidRDefault="00E20061" w:rsidP="0098701A">
            <w:r>
              <w:t>Urban</w:t>
            </w:r>
          </w:p>
          <w:p w14:paraId="673AE3BB" w14:textId="77777777" w:rsidR="00E20061" w:rsidRDefault="00E20061" w:rsidP="0098701A">
            <w:r>
              <w:t xml:space="preserve">58.2% </w:t>
            </w:r>
          </w:p>
          <w:p w14:paraId="593F7D49" w14:textId="77777777" w:rsidR="00E20061" w:rsidRDefault="00E20061" w:rsidP="0098701A"/>
        </w:tc>
        <w:tc>
          <w:tcPr>
            <w:tcW w:w="0" w:type="auto"/>
          </w:tcPr>
          <w:p w14:paraId="73B63920" w14:textId="77777777" w:rsidR="00E20061" w:rsidRDefault="00E20061" w:rsidP="0098701A">
            <w:r>
              <w:lastRenderedPageBreak/>
              <w:t>[NR]</w:t>
            </w:r>
          </w:p>
          <w:p w14:paraId="30BA7823" w14:textId="77777777" w:rsidR="00E20061" w:rsidRDefault="00E20061" w:rsidP="0098701A"/>
          <w:p w14:paraId="7C9FA5C3" w14:textId="77777777" w:rsidR="00E20061" w:rsidRDefault="00E20061" w:rsidP="0098701A">
            <w:r>
              <w:t>(</w:t>
            </w:r>
            <w:proofErr w:type="gramStart"/>
            <w:r>
              <w:t>range</w:t>
            </w:r>
            <w:proofErr w:type="gramEnd"/>
            <w:r>
              <w:t xml:space="preserve"> 60 – 110 years)</w:t>
            </w:r>
          </w:p>
          <w:p w14:paraId="13A71BE2" w14:textId="77777777" w:rsidR="00E20061" w:rsidRDefault="00E20061" w:rsidP="0098701A"/>
          <w:p w14:paraId="0CE57244" w14:textId="77777777" w:rsidR="00E20061" w:rsidRPr="00446F1E" w:rsidRDefault="00E20061" w:rsidP="0098701A">
            <w:r w:rsidRPr="00446F1E">
              <w:t>Rural</w:t>
            </w:r>
          </w:p>
          <w:p w14:paraId="595D40EA" w14:textId="77777777" w:rsidR="00E20061" w:rsidRPr="00446F1E" w:rsidRDefault="00E20061" w:rsidP="0098701A">
            <w:r w:rsidRPr="00446F1E">
              <w:t>70.8 ± 8.1</w:t>
            </w:r>
          </w:p>
          <w:p w14:paraId="69904345" w14:textId="77777777" w:rsidR="00E20061" w:rsidRPr="00446F1E" w:rsidRDefault="00E20061" w:rsidP="0098701A"/>
          <w:p w14:paraId="5E71AE58" w14:textId="77777777" w:rsidR="00E20061" w:rsidRPr="00446F1E" w:rsidRDefault="00E20061" w:rsidP="0098701A">
            <w:r w:rsidRPr="00446F1E">
              <w:t>Urban</w:t>
            </w:r>
          </w:p>
          <w:p w14:paraId="4A3A3E9C" w14:textId="77777777" w:rsidR="00E20061" w:rsidRPr="00446F1E" w:rsidRDefault="00E20061" w:rsidP="0098701A">
            <w:r w:rsidRPr="00446F1E">
              <w:t>72.2 ± 9.5</w:t>
            </w:r>
          </w:p>
          <w:p w14:paraId="3780BBF1" w14:textId="77777777" w:rsidR="00E20061" w:rsidRDefault="00E20061" w:rsidP="0098701A"/>
        </w:tc>
        <w:tc>
          <w:tcPr>
            <w:tcW w:w="0" w:type="auto"/>
          </w:tcPr>
          <w:p w14:paraId="60B6DB26" w14:textId="77777777" w:rsidR="00E20061" w:rsidRDefault="00E20061" w:rsidP="0098701A">
            <w:r>
              <w:lastRenderedPageBreak/>
              <w:t>36.5%</w:t>
            </w:r>
          </w:p>
        </w:tc>
        <w:tc>
          <w:tcPr>
            <w:tcW w:w="0" w:type="auto"/>
          </w:tcPr>
          <w:p w14:paraId="62022F66" w14:textId="77777777" w:rsidR="00E20061" w:rsidRPr="001F6B4D" w:rsidRDefault="00E20061" w:rsidP="0098701A">
            <w:r w:rsidRPr="001F6B4D">
              <w:t>34.7%</w:t>
            </w:r>
          </w:p>
        </w:tc>
        <w:tc>
          <w:tcPr>
            <w:tcW w:w="0" w:type="auto"/>
          </w:tcPr>
          <w:p w14:paraId="08E139CB" w14:textId="77777777" w:rsidR="00E20061" w:rsidRDefault="00E20061" w:rsidP="0098701A">
            <w:r>
              <w:t>38.3%</w:t>
            </w:r>
          </w:p>
        </w:tc>
        <w:tc>
          <w:tcPr>
            <w:tcW w:w="0" w:type="auto"/>
          </w:tcPr>
          <w:p w14:paraId="4372DD23" w14:textId="77777777" w:rsidR="00E20061" w:rsidRDefault="00E20061" w:rsidP="0098701A">
            <w:r>
              <w:t>Rural area located farther from the largest city (than the urban area) and the comm</w:t>
            </w:r>
            <w:r>
              <w:lastRenderedPageBreak/>
              <w:t>unity was a predominantly farming one</w:t>
            </w:r>
          </w:p>
        </w:tc>
        <w:tc>
          <w:tcPr>
            <w:tcW w:w="0" w:type="auto"/>
          </w:tcPr>
          <w:p w14:paraId="289A70FE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>140 and/or DBP</w:t>
            </w:r>
            <w:r>
              <w:rPr>
                <w:rFonts w:cstheme="minorHAnsi"/>
              </w:rPr>
              <w:t>≥</w:t>
            </w:r>
            <w:r>
              <w:t>90mmHg</w:t>
            </w:r>
          </w:p>
          <w:p w14:paraId="47ED7B9E" w14:textId="77777777" w:rsidR="00E20061" w:rsidRDefault="00E20061" w:rsidP="0098701A"/>
          <w:p w14:paraId="7CAC30D7" w14:textId="77777777" w:rsidR="00E20061" w:rsidRDefault="00E20061" w:rsidP="0098701A">
            <w:r>
              <w:t>Or anti-hypertensive medication use*</w:t>
            </w:r>
          </w:p>
          <w:p w14:paraId="74DA9D24" w14:textId="77777777" w:rsidR="00E20061" w:rsidRDefault="00E20061" w:rsidP="0098701A"/>
          <w:p w14:paraId="01CB63CB" w14:textId="77777777" w:rsidR="00E20061" w:rsidRDefault="00E20061" w:rsidP="0098701A">
            <w:r>
              <w:t xml:space="preserve">Or self-reported HTN </w:t>
            </w:r>
            <w:r>
              <w:lastRenderedPageBreak/>
              <w:t>diagnosis*</w:t>
            </w:r>
          </w:p>
          <w:p w14:paraId="72C02402" w14:textId="77777777" w:rsidR="00E20061" w:rsidRDefault="00E20061" w:rsidP="0098701A"/>
          <w:p w14:paraId="50324296" w14:textId="77777777" w:rsidR="00E20061" w:rsidRDefault="00E20061" w:rsidP="0098701A"/>
        </w:tc>
        <w:tc>
          <w:tcPr>
            <w:tcW w:w="0" w:type="auto"/>
          </w:tcPr>
          <w:p w14:paraId="33314797" w14:textId="77777777" w:rsidR="00E20061" w:rsidRDefault="00E20061" w:rsidP="0098701A">
            <w:r w:rsidRPr="007B490B">
              <w:rPr>
                <w:i/>
              </w:rPr>
              <w:lastRenderedPageBreak/>
              <w:t>P</w:t>
            </w:r>
            <w:r>
              <w:t>=0.359</w:t>
            </w:r>
          </w:p>
          <w:p w14:paraId="04943032" w14:textId="77777777" w:rsidR="00E20061" w:rsidRPr="004F0FCE" w:rsidRDefault="00E20061" w:rsidP="0098701A">
            <w:r>
              <w:t>(x</w:t>
            </w:r>
            <w:r>
              <w:rPr>
                <w:vertAlign w:val="superscript"/>
              </w:rPr>
              <w:t xml:space="preserve">2 </w:t>
            </w:r>
            <w:r>
              <w:t>test)</w:t>
            </w:r>
          </w:p>
        </w:tc>
        <w:tc>
          <w:tcPr>
            <w:tcW w:w="0" w:type="auto"/>
          </w:tcPr>
          <w:p w14:paraId="44099474" w14:textId="77777777" w:rsidR="00E20061" w:rsidRDefault="00E20061" w:rsidP="0098701A">
            <w:r>
              <w:t>NA</w:t>
            </w:r>
          </w:p>
        </w:tc>
        <w:tc>
          <w:tcPr>
            <w:tcW w:w="0" w:type="auto"/>
          </w:tcPr>
          <w:p w14:paraId="3E90F903" w14:textId="77777777" w:rsidR="00E20061" w:rsidRDefault="00E20061" w:rsidP="0098701A">
            <w:r>
              <w:t xml:space="preserve">Multivariate logistic regression shows that </w:t>
            </w:r>
          </w:p>
          <w:p w14:paraId="5AADBDE2" w14:textId="77777777" w:rsidR="00E20061" w:rsidRDefault="00E20061" w:rsidP="0098701A">
            <w:r>
              <w:t>Female sex (OR=1.551; P</w:t>
            </w:r>
            <w:r w:rsidRPr="00465751">
              <w:t>= 0.046)</w:t>
            </w:r>
          </w:p>
          <w:p w14:paraId="565A601E" w14:textId="77777777" w:rsidR="00E20061" w:rsidRDefault="00E20061" w:rsidP="0098701A">
            <w:r>
              <w:t>Obesity (OR </w:t>
            </w:r>
            <w:r w:rsidRPr="00465751">
              <w:t>= 2.8; 95% P = 0.001)</w:t>
            </w:r>
            <w:r>
              <w:t xml:space="preserve"> were associated with increasing </w:t>
            </w:r>
            <w:r>
              <w:lastRenderedPageBreak/>
              <w:t xml:space="preserve">risk of HTN while </w:t>
            </w:r>
          </w:p>
          <w:p w14:paraId="642630A5" w14:textId="77777777" w:rsidR="00E20061" w:rsidRDefault="00E20061" w:rsidP="0098701A">
            <w:r>
              <w:t xml:space="preserve">Increasing income was associated with decreased risk of </w:t>
            </w:r>
            <w:proofErr w:type="gramStart"/>
            <w:r>
              <w:t>HTN;</w:t>
            </w:r>
            <w:proofErr w:type="gramEnd"/>
          </w:p>
          <w:p w14:paraId="28250A4D" w14:textId="77777777" w:rsidR="00E20061" w:rsidRDefault="00E20061" w:rsidP="0098701A">
            <w:r>
              <w:t xml:space="preserve"> 0.798 per unit increase in naira (OR = 0.798; P = 0.007).</w:t>
            </w:r>
          </w:p>
          <w:p w14:paraId="3008F614" w14:textId="77777777" w:rsidR="00E20061" w:rsidRDefault="00E20061" w:rsidP="0098701A"/>
        </w:tc>
        <w:tc>
          <w:tcPr>
            <w:tcW w:w="0" w:type="auto"/>
          </w:tcPr>
          <w:p w14:paraId="62D52964" w14:textId="77777777" w:rsidR="00E20061" w:rsidRDefault="00E20061" w:rsidP="0098701A">
            <w:r>
              <w:lastRenderedPageBreak/>
              <w:t>Use of smokeless tobacco and alcohol more common in rural areas (P&lt;0.007 and P=0.023 respectively)</w:t>
            </w:r>
          </w:p>
          <w:p w14:paraId="26A1D026" w14:textId="77777777" w:rsidR="00E20061" w:rsidRDefault="00E20061" w:rsidP="0098701A"/>
        </w:tc>
      </w:tr>
      <w:bookmarkEnd w:id="0"/>
      <w:tr w:rsidR="00E20061" w14:paraId="04916AB9" w14:textId="77777777" w:rsidTr="0098701A">
        <w:tc>
          <w:tcPr>
            <w:tcW w:w="0" w:type="auto"/>
          </w:tcPr>
          <w:p w14:paraId="2B181206" w14:textId="77777777" w:rsidR="00E20061" w:rsidRDefault="00E20061" w:rsidP="0098701A">
            <w:r>
              <w:lastRenderedPageBreak/>
              <w:t>Agyemang, 2006, Ghana</w:t>
            </w:r>
          </w:p>
          <w:p w14:paraId="55783437" w14:textId="77777777" w:rsidR="00E20061" w:rsidRDefault="00E20061" w:rsidP="0098701A"/>
          <w:p w14:paraId="7F77F91E" w14:textId="77777777" w:rsidR="00E20061" w:rsidRDefault="00E20061" w:rsidP="0098701A"/>
        </w:tc>
        <w:tc>
          <w:tcPr>
            <w:tcW w:w="0" w:type="auto"/>
          </w:tcPr>
          <w:p w14:paraId="389CFD9E" w14:textId="77777777" w:rsidR="00E20061" w:rsidRDefault="00E20061" w:rsidP="0098701A">
            <w:r>
              <w:t>Residents of Ashanti region of Ghana</w:t>
            </w:r>
          </w:p>
        </w:tc>
        <w:tc>
          <w:tcPr>
            <w:tcW w:w="0" w:type="auto"/>
          </w:tcPr>
          <w:p w14:paraId="79BA6AD7" w14:textId="77777777" w:rsidR="00E20061" w:rsidRDefault="00E20061" w:rsidP="0098701A">
            <w:r>
              <w:t>1431 [NR]</w:t>
            </w:r>
          </w:p>
          <w:p w14:paraId="7FA1AF24" w14:textId="77777777" w:rsidR="00E20061" w:rsidRDefault="00E20061" w:rsidP="0098701A">
            <w:r>
              <w:t>(Reported as “high”)</w:t>
            </w:r>
          </w:p>
        </w:tc>
        <w:tc>
          <w:tcPr>
            <w:tcW w:w="0" w:type="auto"/>
          </w:tcPr>
          <w:p w14:paraId="78C8EDCA" w14:textId="77777777" w:rsidR="00E20061" w:rsidRDefault="00E20061" w:rsidP="0098701A">
            <w:r>
              <w:t xml:space="preserve">40.4% </w:t>
            </w:r>
          </w:p>
        </w:tc>
        <w:tc>
          <w:tcPr>
            <w:tcW w:w="0" w:type="auto"/>
          </w:tcPr>
          <w:p w14:paraId="4F574602" w14:textId="77777777" w:rsidR="00E20061" w:rsidRDefault="00E20061" w:rsidP="0098701A">
            <w:r>
              <w:t xml:space="preserve">55.0% </w:t>
            </w:r>
          </w:p>
          <w:p w14:paraId="62259CA8" w14:textId="77777777" w:rsidR="00E20061" w:rsidRDefault="00E20061" w:rsidP="0098701A"/>
          <w:p w14:paraId="57F7C261" w14:textId="77777777" w:rsidR="00E20061" w:rsidRPr="00446F1E" w:rsidRDefault="00E20061" w:rsidP="0098701A">
            <w:r w:rsidRPr="00446F1E">
              <w:t>Rural</w:t>
            </w:r>
          </w:p>
          <w:p w14:paraId="56E8EBE9" w14:textId="77777777" w:rsidR="00E20061" w:rsidRPr="00446F1E" w:rsidRDefault="00E20061" w:rsidP="0098701A">
            <w:r w:rsidRPr="00446F1E">
              <w:t xml:space="preserve">59.0% </w:t>
            </w:r>
          </w:p>
          <w:p w14:paraId="40AF4055" w14:textId="77777777" w:rsidR="00E20061" w:rsidRPr="00446F1E" w:rsidRDefault="00E20061" w:rsidP="0098701A"/>
          <w:p w14:paraId="1E43CBEE" w14:textId="77777777" w:rsidR="00E20061" w:rsidRPr="00446F1E" w:rsidRDefault="00E20061" w:rsidP="0098701A">
            <w:r w:rsidRPr="00446F1E">
              <w:lastRenderedPageBreak/>
              <w:t>Urban</w:t>
            </w:r>
          </w:p>
          <w:p w14:paraId="29F33524" w14:textId="77777777" w:rsidR="00E20061" w:rsidRPr="00446F1E" w:rsidRDefault="00E20061" w:rsidP="0098701A">
            <w:r w:rsidRPr="00446F1E">
              <w:t xml:space="preserve">52.3% </w:t>
            </w:r>
          </w:p>
          <w:p w14:paraId="724A6B16" w14:textId="77777777" w:rsidR="00E20061" w:rsidRPr="00446F1E" w:rsidRDefault="00E20061" w:rsidP="0098701A"/>
          <w:p w14:paraId="2BFB0FFF" w14:textId="77777777" w:rsidR="00E20061" w:rsidRPr="00F2183B" w:rsidRDefault="00E20061" w:rsidP="0098701A">
            <w:pPr>
              <w:rPr>
                <w:b/>
              </w:rPr>
            </w:pPr>
          </w:p>
        </w:tc>
        <w:tc>
          <w:tcPr>
            <w:tcW w:w="0" w:type="auto"/>
          </w:tcPr>
          <w:p w14:paraId="59A17DC8" w14:textId="77777777" w:rsidR="00E20061" w:rsidRDefault="00E20061" w:rsidP="0098701A">
            <w:r w:rsidRPr="00F016F6">
              <w:lastRenderedPageBreak/>
              <w:t>35.9</w:t>
            </w:r>
          </w:p>
          <w:p w14:paraId="23633AD3" w14:textId="77777777" w:rsidR="00E20061" w:rsidRPr="00156135" w:rsidRDefault="00E20061" w:rsidP="0098701A">
            <w:r>
              <w:t xml:space="preserve"> </w:t>
            </w:r>
          </w:p>
        </w:tc>
        <w:tc>
          <w:tcPr>
            <w:tcW w:w="0" w:type="auto"/>
          </w:tcPr>
          <w:p w14:paraId="30D469F9" w14:textId="77777777" w:rsidR="00E20061" w:rsidRDefault="00E20061" w:rsidP="0098701A">
            <w:r>
              <w:t>29.4%</w:t>
            </w:r>
          </w:p>
        </w:tc>
        <w:tc>
          <w:tcPr>
            <w:tcW w:w="0" w:type="auto"/>
          </w:tcPr>
          <w:p w14:paraId="5FF24D92" w14:textId="77777777" w:rsidR="00E20061" w:rsidRDefault="00E20061" w:rsidP="0098701A">
            <w:r>
              <w:t>[NR]</w:t>
            </w:r>
          </w:p>
          <w:p w14:paraId="6D96CB41" w14:textId="77777777" w:rsidR="00E20061" w:rsidRDefault="00E20061" w:rsidP="0098701A"/>
          <w:p w14:paraId="4D00680F" w14:textId="77777777" w:rsidR="00E20061" w:rsidRDefault="00E20061" w:rsidP="0098701A">
            <w:r>
              <w:t>Males</w:t>
            </w:r>
          </w:p>
          <w:p w14:paraId="23A4F393" w14:textId="77777777" w:rsidR="00E20061" w:rsidRDefault="00E20061" w:rsidP="0098701A">
            <w:r>
              <w:t>27%</w:t>
            </w:r>
          </w:p>
          <w:p w14:paraId="0A210601" w14:textId="77777777" w:rsidR="00E20061" w:rsidRDefault="00E20061" w:rsidP="0098701A"/>
          <w:p w14:paraId="2FEFFF4C" w14:textId="77777777" w:rsidR="00E20061" w:rsidRDefault="00E20061" w:rsidP="0098701A">
            <w:r>
              <w:t>Females</w:t>
            </w:r>
          </w:p>
          <w:p w14:paraId="2521E386" w14:textId="77777777" w:rsidR="00E20061" w:rsidRPr="007A18F2" w:rsidRDefault="00E20061" w:rsidP="0098701A">
            <w:r>
              <w:t>27%</w:t>
            </w:r>
          </w:p>
        </w:tc>
        <w:tc>
          <w:tcPr>
            <w:tcW w:w="0" w:type="auto"/>
          </w:tcPr>
          <w:p w14:paraId="20224826" w14:textId="77777777" w:rsidR="00E20061" w:rsidRDefault="00E20061" w:rsidP="0098701A">
            <w:r>
              <w:t>[NR]</w:t>
            </w:r>
          </w:p>
          <w:p w14:paraId="5E36A3AF" w14:textId="77777777" w:rsidR="00E20061" w:rsidRDefault="00E20061" w:rsidP="0098701A"/>
          <w:p w14:paraId="71324E28" w14:textId="77777777" w:rsidR="00E20061" w:rsidRDefault="00E20061" w:rsidP="0098701A">
            <w:r>
              <w:t>Males 33.4%</w:t>
            </w:r>
          </w:p>
          <w:p w14:paraId="31ED4FB7" w14:textId="77777777" w:rsidR="00E20061" w:rsidRDefault="00E20061" w:rsidP="0098701A"/>
          <w:p w14:paraId="7817EAA1" w14:textId="77777777" w:rsidR="00E20061" w:rsidRDefault="00E20061" w:rsidP="0098701A">
            <w:r>
              <w:t>Females 28.9%</w:t>
            </w:r>
          </w:p>
        </w:tc>
        <w:tc>
          <w:tcPr>
            <w:tcW w:w="0" w:type="auto"/>
          </w:tcPr>
          <w:p w14:paraId="489129CF" w14:textId="77777777" w:rsidR="00E20061" w:rsidRDefault="00E20061" w:rsidP="0098701A">
            <w:r>
              <w:t>Rural areas were villages with no “main water supply” and major occup</w:t>
            </w:r>
            <w:r>
              <w:lastRenderedPageBreak/>
              <w:t xml:space="preserve">ation was subsistence farming. Urban area was the capital city in the region. </w:t>
            </w:r>
          </w:p>
        </w:tc>
        <w:tc>
          <w:tcPr>
            <w:tcW w:w="0" w:type="auto"/>
          </w:tcPr>
          <w:p w14:paraId="03FDC5D7" w14:textId="77777777" w:rsidR="00E20061" w:rsidRDefault="00E20061" w:rsidP="0098701A">
            <w:r>
              <w:lastRenderedPageBreak/>
              <w:t xml:space="preserve">SBP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t>140 mmHg and/or DBP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216323">
              <w:t xml:space="preserve">90 mmHg, </w:t>
            </w:r>
          </w:p>
          <w:p w14:paraId="399B8234" w14:textId="77777777" w:rsidR="00E20061" w:rsidRDefault="00E20061" w:rsidP="0098701A"/>
          <w:p w14:paraId="1DDEC81B" w14:textId="77777777" w:rsidR="00E20061" w:rsidRDefault="00E20061" w:rsidP="0098701A">
            <w:r>
              <w:t xml:space="preserve">Or </w:t>
            </w:r>
            <w:r w:rsidRPr="00216323">
              <w:t xml:space="preserve">anti-hypertensive </w:t>
            </w:r>
            <w:r w:rsidRPr="00216323">
              <w:lastRenderedPageBreak/>
              <w:t>medication use</w:t>
            </w:r>
          </w:p>
        </w:tc>
        <w:tc>
          <w:tcPr>
            <w:tcW w:w="0" w:type="auto"/>
          </w:tcPr>
          <w:p w14:paraId="06AF64AA" w14:textId="77777777" w:rsidR="00E20061" w:rsidRDefault="00E20061" w:rsidP="0098701A">
            <w:r>
              <w:lastRenderedPageBreak/>
              <w:t>Multivariable logistic regression.</w:t>
            </w:r>
          </w:p>
          <w:p w14:paraId="11B591B9" w14:textId="77777777" w:rsidR="00E20061" w:rsidRDefault="00E20061" w:rsidP="0098701A">
            <w:r>
              <w:t>Urban^ OR 2.0 (95% CI=1.</w:t>
            </w:r>
            <w:r>
              <w:lastRenderedPageBreak/>
              <w:t>5 – 2.6)</w:t>
            </w:r>
          </w:p>
          <w:p w14:paraId="7DA41003" w14:textId="77777777" w:rsidR="00E20061" w:rsidRDefault="00E20061" w:rsidP="0098701A">
            <w:r>
              <w:t>Urban Males~ OR= 1.7 (95% CI=1.1 – 2.7)</w:t>
            </w:r>
          </w:p>
          <w:p w14:paraId="1A0750EF" w14:textId="77777777" w:rsidR="00E20061" w:rsidRDefault="00E20061" w:rsidP="0098701A">
            <w:r>
              <w:t xml:space="preserve">            Females~ OR= 1.5 (95% CI=1.0 – 2.4)</w:t>
            </w:r>
          </w:p>
        </w:tc>
        <w:tc>
          <w:tcPr>
            <w:tcW w:w="0" w:type="auto"/>
          </w:tcPr>
          <w:p w14:paraId="25B88E75" w14:textId="77777777" w:rsidR="00E20061" w:rsidRDefault="00E20061" w:rsidP="0098701A">
            <w:r>
              <w:lastRenderedPageBreak/>
              <w:t>Age, level of education, smoking, alcohol, BMI, heart rate</w:t>
            </w:r>
          </w:p>
          <w:p w14:paraId="343DE9BC" w14:textId="77777777" w:rsidR="00E20061" w:rsidRDefault="00E20061" w:rsidP="0098701A"/>
        </w:tc>
        <w:tc>
          <w:tcPr>
            <w:tcW w:w="0" w:type="auto"/>
          </w:tcPr>
          <w:p w14:paraId="463C92DC" w14:textId="77777777" w:rsidR="00E20061" w:rsidRPr="000553EF" w:rsidRDefault="00E20061" w:rsidP="0098701A">
            <w:r w:rsidRPr="000553EF">
              <w:lastRenderedPageBreak/>
              <w:t xml:space="preserve">HTN prevalence increased with age. </w:t>
            </w:r>
          </w:p>
          <w:p w14:paraId="1CDAD94A" w14:textId="77777777" w:rsidR="00E20061" w:rsidRPr="000553EF" w:rsidRDefault="00E20061" w:rsidP="0098701A"/>
          <w:p w14:paraId="12CEBDC8" w14:textId="77777777" w:rsidR="00E20061" w:rsidRPr="000553EF" w:rsidRDefault="00E20061" w:rsidP="0098701A">
            <w:r w:rsidRPr="000553EF">
              <w:t>Overweight and obesity associated with higher prevalence of HTN</w:t>
            </w:r>
          </w:p>
          <w:p w14:paraId="20536997" w14:textId="77777777" w:rsidR="00E20061" w:rsidRDefault="00E20061" w:rsidP="0098701A"/>
        </w:tc>
        <w:tc>
          <w:tcPr>
            <w:tcW w:w="0" w:type="auto"/>
          </w:tcPr>
          <w:p w14:paraId="3B0687B8" w14:textId="77777777" w:rsidR="00E20061" w:rsidRDefault="00E20061" w:rsidP="0098701A">
            <w:r w:rsidRPr="000553EF">
              <w:lastRenderedPageBreak/>
              <w:t>Rural men had significantly higher rates of sm</w:t>
            </w:r>
            <w:r>
              <w:t xml:space="preserve">oking and alcohol than urban men. </w:t>
            </w:r>
            <w:r>
              <w:lastRenderedPageBreak/>
              <w:t>Urban participants more likely to be overweight and obese</w:t>
            </w:r>
          </w:p>
        </w:tc>
      </w:tr>
      <w:tr w:rsidR="00E20061" w14:paraId="6DD5E5FB" w14:textId="77777777" w:rsidTr="0098701A">
        <w:tc>
          <w:tcPr>
            <w:tcW w:w="0" w:type="auto"/>
          </w:tcPr>
          <w:p w14:paraId="59B7FC9E" w14:textId="77777777" w:rsidR="00E20061" w:rsidRDefault="00E20061" w:rsidP="0098701A">
            <w:r>
              <w:lastRenderedPageBreak/>
              <w:t>Agyemang</w:t>
            </w:r>
            <w:r w:rsidRPr="008212AE">
              <w:t>,</w:t>
            </w:r>
          </w:p>
          <w:p w14:paraId="02632932" w14:textId="77777777" w:rsidR="00E20061" w:rsidRDefault="00E20061" w:rsidP="0098701A">
            <w:r>
              <w:t>2017,</w:t>
            </w:r>
          </w:p>
          <w:p w14:paraId="313016F1" w14:textId="77777777" w:rsidR="00E20061" w:rsidRPr="008212AE" w:rsidRDefault="00E20061" w:rsidP="0098701A">
            <w:r>
              <w:t>Ghana</w:t>
            </w:r>
          </w:p>
          <w:p w14:paraId="1CECE2BD" w14:textId="77777777" w:rsidR="00E20061" w:rsidRDefault="00E20061" w:rsidP="0098701A"/>
        </w:tc>
        <w:tc>
          <w:tcPr>
            <w:tcW w:w="0" w:type="auto"/>
          </w:tcPr>
          <w:p w14:paraId="46C32634" w14:textId="77777777" w:rsidR="00E20061" w:rsidRDefault="00E20061" w:rsidP="0098701A">
            <w:r w:rsidRPr="00150D83">
              <w:t>Adults aged 25-70 years</w:t>
            </w:r>
            <w:r>
              <w:t xml:space="preserve"> living in rural and urban Ghana </w:t>
            </w:r>
            <w:r>
              <w:lastRenderedPageBreak/>
              <w:t>and in 3 European cities (London, Berlin, Amsterdam)</w:t>
            </w:r>
          </w:p>
        </w:tc>
        <w:tc>
          <w:tcPr>
            <w:tcW w:w="0" w:type="auto"/>
          </w:tcPr>
          <w:p w14:paraId="479D85E9" w14:textId="77777777" w:rsidR="00E20061" w:rsidRDefault="00E20061" w:rsidP="0098701A">
            <w:r>
              <w:lastRenderedPageBreak/>
              <w:t xml:space="preserve">2492 in Ghana (out of 5659 total including Ghanaians in </w:t>
            </w:r>
            <w:r>
              <w:lastRenderedPageBreak/>
              <w:t xml:space="preserve">diaspora) </w:t>
            </w:r>
          </w:p>
          <w:p w14:paraId="01272081" w14:textId="77777777" w:rsidR="00E20061" w:rsidRDefault="00E20061" w:rsidP="0098701A">
            <w:r>
              <w:t xml:space="preserve">{76% in </w:t>
            </w:r>
            <w:proofErr w:type="gramStart"/>
            <w:r>
              <w:t>rural }</w:t>
            </w:r>
            <w:proofErr w:type="gramEnd"/>
          </w:p>
          <w:p w14:paraId="551694B5" w14:textId="77777777" w:rsidR="00E20061" w:rsidRDefault="00E20061" w:rsidP="0098701A">
            <w:r>
              <w:t>{74% in urban}</w:t>
            </w:r>
          </w:p>
          <w:p w14:paraId="5E53C529" w14:textId="77777777" w:rsidR="00E20061" w:rsidRDefault="00E20061" w:rsidP="0098701A">
            <w:proofErr w:type="gramStart"/>
            <w:r>
              <w:t>None</w:t>
            </w:r>
            <w:proofErr w:type="gramEnd"/>
            <w:r>
              <w:t xml:space="preserve"> responders not described</w:t>
            </w:r>
          </w:p>
        </w:tc>
        <w:tc>
          <w:tcPr>
            <w:tcW w:w="0" w:type="auto"/>
          </w:tcPr>
          <w:p w14:paraId="4EBFA04B" w14:textId="77777777" w:rsidR="00E20061" w:rsidRDefault="00E20061" w:rsidP="0098701A">
            <w:r>
              <w:lastRenderedPageBreak/>
              <w:t>41.9%</w:t>
            </w:r>
          </w:p>
          <w:p w14:paraId="28753464" w14:textId="77777777" w:rsidR="00E20061" w:rsidRDefault="00E20061" w:rsidP="0098701A">
            <w:r>
              <w:t>(1043)</w:t>
            </w:r>
          </w:p>
          <w:p w14:paraId="33679D52" w14:textId="77777777" w:rsidR="00E20061" w:rsidRDefault="00E20061" w:rsidP="0098701A">
            <w:proofErr w:type="spellStart"/>
            <w:r>
              <w:t>Malen</w:t>
            </w:r>
            <w:proofErr w:type="spellEnd"/>
            <w:r>
              <w:t>=405</w:t>
            </w:r>
          </w:p>
          <w:p w14:paraId="290B2716" w14:textId="77777777" w:rsidR="00E20061" w:rsidRDefault="00E20061" w:rsidP="0098701A">
            <w:r>
              <w:lastRenderedPageBreak/>
              <w:t>Female n: 638</w:t>
            </w:r>
          </w:p>
          <w:p w14:paraId="2BE737BB" w14:textId="77777777" w:rsidR="00E20061" w:rsidRDefault="00E20061" w:rsidP="0098701A"/>
        </w:tc>
        <w:tc>
          <w:tcPr>
            <w:tcW w:w="0" w:type="auto"/>
          </w:tcPr>
          <w:p w14:paraId="6051D860" w14:textId="77777777" w:rsidR="00E20061" w:rsidRDefault="00E20061" w:rsidP="0098701A">
            <w:r>
              <w:lastRenderedPageBreak/>
              <w:t>67.1%</w:t>
            </w:r>
          </w:p>
          <w:p w14:paraId="3EE6B3BE" w14:textId="77777777" w:rsidR="00E20061" w:rsidRDefault="00E20061" w:rsidP="0098701A">
            <w:r>
              <w:t>N</w:t>
            </w:r>
            <w:proofErr w:type="gramStart"/>
            <w:r>
              <w:t>=(</w:t>
            </w:r>
            <w:proofErr w:type="gramEnd"/>
            <w:r>
              <w:t>1672)</w:t>
            </w:r>
          </w:p>
          <w:p w14:paraId="338A43D6" w14:textId="77777777" w:rsidR="00E20061" w:rsidRDefault="00E20061" w:rsidP="0098701A">
            <w:r>
              <w:t>(</w:t>
            </w:r>
            <w:proofErr w:type="gramStart"/>
            <w:r>
              <w:t>rural</w:t>
            </w:r>
            <w:proofErr w:type="gramEnd"/>
            <w:r>
              <w:t xml:space="preserve">: 61.2% </w:t>
            </w:r>
            <w:r>
              <w:lastRenderedPageBreak/>
              <w:t xml:space="preserve">(n=638); </w:t>
            </w:r>
          </w:p>
          <w:p w14:paraId="5A592AFA" w14:textId="77777777" w:rsidR="00E20061" w:rsidRDefault="00E20061" w:rsidP="0098701A">
            <w:r>
              <w:t>urban 71.3% (n=1034)</w:t>
            </w:r>
          </w:p>
        </w:tc>
        <w:tc>
          <w:tcPr>
            <w:tcW w:w="0" w:type="auto"/>
          </w:tcPr>
          <w:p w14:paraId="29D2A88A" w14:textId="77777777" w:rsidR="00E20061" w:rsidRDefault="00E20061" w:rsidP="0098701A">
            <w:r>
              <w:lastRenderedPageBreak/>
              <w:t>[NR]</w:t>
            </w:r>
          </w:p>
          <w:p w14:paraId="1198894E" w14:textId="77777777" w:rsidR="00E20061" w:rsidRDefault="00E20061" w:rsidP="0098701A">
            <w:r>
              <w:t>Rural men: 46.2 (95% CI: 45.0- 47.5)</w:t>
            </w:r>
          </w:p>
          <w:p w14:paraId="23D840A4" w14:textId="77777777" w:rsidR="00E20061" w:rsidRDefault="00E20061" w:rsidP="0098701A">
            <w:r>
              <w:lastRenderedPageBreak/>
              <w:t>Rural women: 46.7 (95% CI: 45.7- 47.6)</w:t>
            </w:r>
          </w:p>
          <w:p w14:paraId="3A349C1C" w14:textId="77777777" w:rsidR="00E20061" w:rsidRDefault="00E20061" w:rsidP="0098701A">
            <w:r>
              <w:t>Urban men: 46.5 (95% CI: 45.4-47.7)</w:t>
            </w:r>
          </w:p>
          <w:p w14:paraId="0F55B16C" w14:textId="77777777" w:rsidR="00E20061" w:rsidRDefault="00E20061" w:rsidP="0098701A">
            <w:r>
              <w:t>Urban women: 44.7 (95% CI: 44.1- 45.4)</w:t>
            </w:r>
          </w:p>
        </w:tc>
        <w:tc>
          <w:tcPr>
            <w:tcW w:w="0" w:type="auto"/>
          </w:tcPr>
          <w:p w14:paraId="65842824" w14:textId="77777777" w:rsidR="00E20061" w:rsidRDefault="00E20061" w:rsidP="0098701A">
            <w:r>
              <w:lastRenderedPageBreak/>
              <w:t>[NR]</w:t>
            </w:r>
          </w:p>
        </w:tc>
        <w:tc>
          <w:tcPr>
            <w:tcW w:w="0" w:type="auto"/>
          </w:tcPr>
          <w:p w14:paraId="1A04D7DB" w14:textId="77777777" w:rsidR="00E20061" w:rsidRDefault="00E20061" w:rsidP="0098701A">
            <w:r>
              <w:t>[NR]</w:t>
            </w:r>
          </w:p>
          <w:p w14:paraId="46D999D1" w14:textId="77777777" w:rsidR="00E20061" w:rsidRDefault="00E20061" w:rsidP="0098701A">
            <w:r>
              <w:t>Men:</w:t>
            </w:r>
          </w:p>
          <w:p w14:paraId="24EEB5AD" w14:textId="77777777" w:rsidR="00E20061" w:rsidRDefault="00E20061" w:rsidP="0098701A">
            <w:r>
              <w:t>Age standardised: 22.7%</w:t>
            </w:r>
          </w:p>
          <w:p w14:paraId="74BC8403" w14:textId="77777777" w:rsidR="00E20061" w:rsidRDefault="00E20061" w:rsidP="0098701A">
            <w:r>
              <w:lastRenderedPageBreak/>
              <w:t>Crude: 22.2% (90/405)</w:t>
            </w:r>
          </w:p>
          <w:p w14:paraId="7F2162F1" w14:textId="77777777" w:rsidR="00E20061" w:rsidRPr="00A25C60" w:rsidRDefault="00E20061" w:rsidP="0098701A">
            <w:r>
              <w:t>Women: both age standardised and crude: 27.9% (178/638)</w:t>
            </w:r>
          </w:p>
        </w:tc>
        <w:tc>
          <w:tcPr>
            <w:tcW w:w="0" w:type="auto"/>
          </w:tcPr>
          <w:p w14:paraId="3EDDC17F" w14:textId="77777777" w:rsidR="00E20061" w:rsidRDefault="00E20061" w:rsidP="0098701A">
            <w:r>
              <w:lastRenderedPageBreak/>
              <w:t>[NR]</w:t>
            </w:r>
          </w:p>
          <w:p w14:paraId="5C54E80C" w14:textId="77777777" w:rsidR="00E20061" w:rsidRDefault="00E20061" w:rsidP="0098701A">
            <w:r>
              <w:t>Men:</w:t>
            </w:r>
          </w:p>
          <w:p w14:paraId="4056F611" w14:textId="77777777" w:rsidR="00E20061" w:rsidRDefault="00E20061" w:rsidP="0098701A">
            <w:r>
              <w:t>Age standardised: 33.6% Crude</w:t>
            </w:r>
            <w:r>
              <w:lastRenderedPageBreak/>
              <w:t>:34.2% (142/415)</w:t>
            </w:r>
          </w:p>
          <w:p w14:paraId="632ABE9E" w14:textId="77777777" w:rsidR="00E20061" w:rsidRPr="00A25C60" w:rsidRDefault="00E20061" w:rsidP="0098701A">
            <w:r>
              <w:t>Women: Age standardised: 31.4%.  Crude:29.4% (304/1033)</w:t>
            </w:r>
          </w:p>
        </w:tc>
        <w:tc>
          <w:tcPr>
            <w:tcW w:w="0" w:type="auto"/>
          </w:tcPr>
          <w:p w14:paraId="79DFA86F" w14:textId="77777777" w:rsidR="00E20061" w:rsidRDefault="00E20061" w:rsidP="0098701A">
            <w:r>
              <w:lastRenderedPageBreak/>
              <w:t>Not explicitly stated.</w:t>
            </w:r>
          </w:p>
          <w:p w14:paraId="144D9FE4" w14:textId="77777777" w:rsidR="00E20061" w:rsidRDefault="00E20061" w:rsidP="0098701A">
            <w:r>
              <w:t xml:space="preserve"> </w:t>
            </w:r>
          </w:p>
        </w:tc>
        <w:tc>
          <w:tcPr>
            <w:tcW w:w="0" w:type="auto"/>
          </w:tcPr>
          <w:p w14:paraId="00FBA128" w14:textId="77777777" w:rsidR="00E20061" w:rsidRDefault="00E20061" w:rsidP="0098701A">
            <w:r>
              <w:t>SBP</w:t>
            </w:r>
            <w:r>
              <w:rPr>
                <w:rFonts w:cstheme="minorHAnsi"/>
              </w:rPr>
              <w:t>≥</w:t>
            </w:r>
            <w:r>
              <w:t>140mmHg</w:t>
            </w:r>
          </w:p>
          <w:p w14:paraId="50623F44" w14:textId="77777777" w:rsidR="00E20061" w:rsidRDefault="00E20061" w:rsidP="0098701A">
            <w:r>
              <w:t>OR DBP</w:t>
            </w:r>
            <w:r>
              <w:rPr>
                <w:rFonts w:cstheme="minorHAnsi"/>
              </w:rPr>
              <w:t>≥</w:t>
            </w:r>
            <w:r>
              <w:t>90mmHg</w:t>
            </w:r>
          </w:p>
          <w:p w14:paraId="6421F555" w14:textId="77777777" w:rsidR="00E20061" w:rsidRDefault="00E20061" w:rsidP="0098701A">
            <w:r>
              <w:t>OR</w:t>
            </w:r>
          </w:p>
          <w:p w14:paraId="05CDBD30" w14:textId="77777777" w:rsidR="00E20061" w:rsidRDefault="00E20061" w:rsidP="0098701A">
            <w:r>
              <w:t>Being on antihype</w:t>
            </w:r>
            <w:r>
              <w:lastRenderedPageBreak/>
              <w:t>rtensive medication</w:t>
            </w:r>
          </w:p>
          <w:p w14:paraId="40DF7EDA" w14:textId="77777777" w:rsidR="00E20061" w:rsidRDefault="00E20061" w:rsidP="0098701A"/>
          <w:p w14:paraId="591255AC" w14:textId="77777777" w:rsidR="00E20061" w:rsidRDefault="00E20061" w:rsidP="0098701A"/>
          <w:p w14:paraId="2F6D9794" w14:textId="77777777" w:rsidR="00E20061" w:rsidRDefault="00E20061" w:rsidP="0098701A"/>
          <w:p w14:paraId="1A5CD86B" w14:textId="77777777" w:rsidR="00E20061" w:rsidRDefault="00E20061" w:rsidP="0098701A"/>
          <w:p w14:paraId="76E73791" w14:textId="77777777" w:rsidR="00E20061" w:rsidRDefault="00E20061" w:rsidP="0098701A"/>
          <w:p w14:paraId="1F4BA672" w14:textId="77777777" w:rsidR="00E20061" w:rsidRDefault="00E20061" w:rsidP="0098701A">
            <w:r>
              <w:t xml:space="preserve">semiautomated device (the </w:t>
            </w:r>
            <w:proofErr w:type="spellStart"/>
            <w:r>
              <w:t>Microlife</w:t>
            </w:r>
            <w:proofErr w:type="spellEnd"/>
            <w:r>
              <w:t xml:space="preserve"> </w:t>
            </w:r>
            <w:proofErr w:type="spellStart"/>
            <w:r>
              <w:t>WatchBP</w:t>
            </w:r>
            <w:proofErr w:type="spellEnd"/>
            <w:r>
              <w:t xml:space="preserve"> home </w:t>
            </w:r>
            <w:proofErr w:type="spellStart"/>
            <w:r>
              <w:t>Widnau</w:t>
            </w:r>
            <w:proofErr w:type="spellEnd"/>
            <w:r>
              <w:t>, Switzerland)</w:t>
            </w:r>
          </w:p>
        </w:tc>
        <w:tc>
          <w:tcPr>
            <w:tcW w:w="0" w:type="auto"/>
          </w:tcPr>
          <w:p w14:paraId="343D2521" w14:textId="77777777" w:rsidR="00E20061" w:rsidRDefault="00E20061" w:rsidP="0098701A">
            <w:r>
              <w:lastRenderedPageBreak/>
              <w:t xml:space="preserve">Prevalence ratio of HTN in urban men: 1.37 (95% </w:t>
            </w:r>
            <w:r>
              <w:lastRenderedPageBreak/>
              <w:t>CI: 1.10–1.70)</w:t>
            </w:r>
          </w:p>
          <w:p w14:paraId="28C621EE" w14:textId="77777777" w:rsidR="00E20061" w:rsidRDefault="00E20061" w:rsidP="0098701A">
            <w:r>
              <w:t>Prevalence ratio of HTN in urban women: 0.99 (95% CI: 0.85-1.16)</w:t>
            </w:r>
          </w:p>
          <w:p w14:paraId="5410711D" w14:textId="77777777" w:rsidR="00E20061" w:rsidRDefault="00E20061" w:rsidP="0098701A">
            <w:pPr>
              <w:rPr>
                <w:i/>
              </w:rPr>
            </w:pPr>
            <w:r w:rsidRPr="00241F28">
              <w:rPr>
                <w:b/>
              </w:rPr>
              <w:t>No analysis of difference between the sexes</w:t>
            </w:r>
            <w:r>
              <w:rPr>
                <w:b/>
              </w:rPr>
              <w:t xml:space="preserve"> reported</w:t>
            </w:r>
          </w:p>
        </w:tc>
        <w:tc>
          <w:tcPr>
            <w:tcW w:w="0" w:type="auto"/>
          </w:tcPr>
          <w:p w14:paraId="15D05495" w14:textId="77777777" w:rsidR="00E20061" w:rsidRDefault="00E20061" w:rsidP="0098701A">
            <w:r>
              <w:lastRenderedPageBreak/>
              <w:t>Age, BMI, level of education</w:t>
            </w:r>
          </w:p>
        </w:tc>
        <w:tc>
          <w:tcPr>
            <w:tcW w:w="0" w:type="auto"/>
          </w:tcPr>
          <w:p w14:paraId="744992F2" w14:textId="77777777" w:rsidR="00E20061" w:rsidRDefault="00E20061" w:rsidP="0098701A">
            <w:r>
              <w:t>none</w:t>
            </w:r>
          </w:p>
        </w:tc>
        <w:tc>
          <w:tcPr>
            <w:tcW w:w="0" w:type="auto"/>
          </w:tcPr>
          <w:p w14:paraId="45973E4E" w14:textId="77777777" w:rsidR="00E20061" w:rsidRPr="004344BF" w:rsidRDefault="00E20061" w:rsidP="0098701A">
            <w:pPr>
              <w:rPr>
                <w:b/>
              </w:rPr>
            </w:pPr>
            <w:r w:rsidRPr="004344BF">
              <w:rPr>
                <w:b/>
              </w:rPr>
              <w:t>Prevalence reported, no statistical analysis.</w:t>
            </w:r>
          </w:p>
          <w:p w14:paraId="563E21DB" w14:textId="77777777" w:rsidR="00E20061" w:rsidRDefault="00E20061" w:rsidP="0098701A">
            <w:r>
              <w:lastRenderedPageBreak/>
              <w:t>Current smoking:</w:t>
            </w:r>
          </w:p>
          <w:p w14:paraId="28A5C180" w14:textId="77777777" w:rsidR="00E20061" w:rsidRDefault="00E20061" w:rsidP="0098701A">
            <w:r>
              <w:t>Rural men: 5.8% (95% CI: 3.8–8.6)</w:t>
            </w:r>
          </w:p>
          <w:p w14:paraId="79FD1766" w14:textId="77777777" w:rsidR="00E20061" w:rsidRDefault="00E20061" w:rsidP="0098701A">
            <w:r>
              <w:t>Rural women: 0.0% (95% CI: 0.0–0.1)</w:t>
            </w:r>
          </w:p>
          <w:p w14:paraId="7D77A454" w14:textId="77777777" w:rsidR="00E20061" w:rsidRDefault="00E20061" w:rsidP="0098701A">
            <w:r>
              <w:t>Urban men: 3.3% (95% CI: 1.9–5.6)</w:t>
            </w:r>
          </w:p>
          <w:p w14:paraId="71E82984" w14:textId="77777777" w:rsidR="00E20061" w:rsidRDefault="00E20061" w:rsidP="0098701A">
            <w:r>
              <w:t>Urban women: 0.1% (95% CI: 0.0–1.0)</w:t>
            </w:r>
          </w:p>
          <w:p w14:paraId="728DA8A8" w14:textId="77777777" w:rsidR="00E20061" w:rsidRDefault="00E20061" w:rsidP="0098701A">
            <w:pPr>
              <w:rPr>
                <w:b/>
              </w:rPr>
            </w:pPr>
            <w:r w:rsidRPr="00284429">
              <w:rPr>
                <w:b/>
              </w:rPr>
              <w:t>Depressive symptoms</w:t>
            </w:r>
          </w:p>
          <w:p w14:paraId="3F8C310A" w14:textId="77777777" w:rsidR="00E20061" w:rsidRDefault="00E20061" w:rsidP="0098701A">
            <w:r w:rsidRPr="005014CD">
              <w:lastRenderedPageBreak/>
              <w:t>Rural men:</w:t>
            </w:r>
            <w:r>
              <w:rPr>
                <w:b/>
              </w:rPr>
              <w:t xml:space="preserve"> </w:t>
            </w:r>
            <w:r>
              <w:t>5.1% (95% CI 3.2, 7.8)</w:t>
            </w:r>
          </w:p>
          <w:p w14:paraId="004217CA" w14:textId="77777777" w:rsidR="00E20061" w:rsidRDefault="00E20061" w:rsidP="0098701A">
            <w:r>
              <w:t>Rural women: 7.8% (95% CI 6.0, 10.4)</w:t>
            </w:r>
          </w:p>
          <w:p w14:paraId="02975AFB" w14:textId="77777777" w:rsidR="00E20061" w:rsidRDefault="00E20061" w:rsidP="0098701A">
            <w:r>
              <w:t>Urban men: 2.8% (95% CI 1.6, 5.0)</w:t>
            </w:r>
          </w:p>
          <w:p w14:paraId="038A0450" w14:textId="77777777" w:rsidR="00E20061" w:rsidRDefault="00E20061" w:rsidP="0098701A">
            <w:pPr>
              <w:rPr>
                <w:b/>
              </w:rPr>
            </w:pPr>
            <w:r>
              <w:t>Urban women: 4.2% (95% CI 3.1, 5.6)</w:t>
            </w:r>
          </w:p>
          <w:p w14:paraId="60D42A98" w14:textId="77777777" w:rsidR="00E20061" w:rsidRDefault="00E20061" w:rsidP="0098701A">
            <w:pPr>
              <w:rPr>
                <w:b/>
              </w:rPr>
            </w:pPr>
            <w:r>
              <w:rPr>
                <w:b/>
              </w:rPr>
              <w:t>Low physical activity</w:t>
            </w:r>
          </w:p>
          <w:p w14:paraId="4672F65A" w14:textId="77777777" w:rsidR="00E20061" w:rsidRDefault="00E20061" w:rsidP="0098701A">
            <w:r>
              <w:rPr>
                <w:b/>
              </w:rPr>
              <w:t xml:space="preserve">Rural men: </w:t>
            </w:r>
            <w:r>
              <w:t xml:space="preserve">10.9% (95% CI </w:t>
            </w:r>
            <w:r>
              <w:lastRenderedPageBreak/>
              <w:t>8.1, 14.4)</w:t>
            </w:r>
          </w:p>
          <w:p w14:paraId="4361B6DB" w14:textId="77777777" w:rsidR="00E20061" w:rsidRDefault="00E20061" w:rsidP="0098701A">
            <w:r>
              <w:t>Rural women: 22.3% (95% CI 20.0, 26.8)</w:t>
            </w:r>
          </w:p>
          <w:p w14:paraId="16B0D96F" w14:textId="77777777" w:rsidR="00E20061" w:rsidRDefault="00E20061" w:rsidP="0098701A">
            <w:r>
              <w:t>Urban men: 22.7% (95% CI 18.8, 27.2)</w:t>
            </w:r>
          </w:p>
          <w:p w14:paraId="1992440E" w14:textId="77777777" w:rsidR="00E20061" w:rsidRPr="00284429" w:rsidRDefault="00E20061" w:rsidP="0098701A">
            <w:pPr>
              <w:rPr>
                <w:b/>
              </w:rPr>
            </w:pPr>
            <w:r>
              <w:t>Urban women: 40.6% (95% CI 37, 43.7)</w:t>
            </w:r>
          </w:p>
          <w:p w14:paraId="1B498090" w14:textId="77777777" w:rsidR="00E20061" w:rsidRDefault="00E20061" w:rsidP="0098701A"/>
        </w:tc>
      </w:tr>
      <w:tr w:rsidR="00E20061" w14:paraId="78B0E82E" w14:textId="77777777" w:rsidTr="0098701A">
        <w:tc>
          <w:tcPr>
            <w:tcW w:w="0" w:type="auto"/>
          </w:tcPr>
          <w:p w14:paraId="41E4CDF0" w14:textId="77777777" w:rsidR="00E20061" w:rsidRDefault="00E20061" w:rsidP="0098701A">
            <w:proofErr w:type="spellStart"/>
            <w:r>
              <w:lastRenderedPageBreak/>
              <w:t>Banigbe</w:t>
            </w:r>
            <w:proofErr w:type="spellEnd"/>
            <w:r>
              <w:t>, 2020, Nigeria</w:t>
            </w:r>
          </w:p>
        </w:tc>
        <w:tc>
          <w:tcPr>
            <w:tcW w:w="0" w:type="auto"/>
          </w:tcPr>
          <w:p w14:paraId="01BD3E7E" w14:textId="77777777" w:rsidR="00E20061" w:rsidRPr="00150D83" w:rsidRDefault="00E20061" w:rsidP="0098701A">
            <w:r w:rsidRPr="00C9327C">
              <w:t xml:space="preserve">Male </w:t>
            </w:r>
            <w:r>
              <w:t>partners (aged</w:t>
            </w:r>
            <w:r>
              <w:rPr>
                <w:rFonts w:cstheme="minorHAnsi"/>
              </w:rPr>
              <w:t>≥</w:t>
            </w:r>
            <w:r>
              <w:t xml:space="preserve">18 years) of pregnant </w:t>
            </w:r>
            <w:r>
              <w:lastRenderedPageBreak/>
              <w:t>women participating in a Healthy Beginning Initiative between 2016 – 2018 in Benue State, North central Nigeria</w:t>
            </w:r>
          </w:p>
        </w:tc>
        <w:tc>
          <w:tcPr>
            <w:tcW w:w="0" w:type="auto"/>
          </w:tcPr>
          <w:p w14:paraId="54131421" w14:textId="77777777" w:rsidR="00E20061" w:rsidRDefault="00E20061" w:rsidP="0098701A">
            <w:r w:rsidRPr="00F76EBB">
              <w:lastRenderedPageBreak/>
              <w:t>6,538</w:t>
            </w:r>
          </w:p>
          <w:p w14:paraId="7AF82435" w14:textId="77777777" w:rsidR="00E20061" w:rsidRDefault="00E20061" w:rsidP="0098701A">
            <w:r>
              <w:t>{NR}</w:t>
            </w:r>
          </w:p>
          <w:p w14:paraId="1C91FD84" w14:textId="77777777" w:rsidR="00E20061" w:rsidRDefault="00E20061" w:rsidP="0098701A">
            <w:r>
              <w:t xml:space="preserve">However, original sample was 6766, </w:t>
            </w:r>
            <w:r>
              <w:lastRenderedPageBreak/>
              <w:t>228 persons (3.4%) excluded due to implausible BP records or age &lt;18years.</w:t>
            </w:r>
          </w:p>
          <w:p w14:paraId="27B778F6" w14:textId="77777777" w:rsidR="00E20061" w:rsidRDefault="00E20061" w:rsidP="0098701A">
            <w:r>
              <w:t xml:space="preserve">Excluded persons not described. </w:t>
            </w:r>
          </w:p>
        </w:tc>
        <w:tc>
          <w:tcPr>
            <w:tcW w:w="0" w:type="auto"/>
          </w:tcPr>
          <w:p w14:paraId="44A83E33" w14:textId="77777777" w:rsidR="00E20061" w:rsidRDefault="00E20061" w:rsidP="0098701A">
            <w:r>
              <w:lastRenderedPageBreak/>
              <w:t xml:space="preserve">77.8% </w:t>
            </w:r>
          </w:p>
          <w:p w14:paraId="0566F349" w14:textId="77777777" w:rsidR="00E20061" w:rsidRDefault="00E20061" w:rsidP="0098701A">
            <w:r>
              <w:t>(5,087)</w:t>
            </w:r>
          </w:p>
          <w:p w14:paraId="598FF94E" w14:textId="77777777" w:rsidR="00E20061" w:rsidRDefault="00E20061" w:rsidP="0098701A"/>
          <w:p w14:paraId="035C119D" w14:textId="77777777" w:rsidR="00E20061" w:rsidRDefault="00E20061" w:rsidP="0098701A">
            <w:r>
              <w:t>Semi-urba</w:t>
            </w:r>
            <w:r>
              <w:lastRenderedPageBreak/>
              <w:t>n: 18.4%</w:t>
            </w:r>
          </w:p>
          <w:p w14:paraId="7E1C5334" w14:textId="77777777" w:rsidR="00E20061" w:rsidRDefault="00E20061" w:rsidP="0098701A">
            <w:r>
              <w:t>(1,204)</w:t>
            </w:r>
          </w:p>
        </w:tc>
        <w:tc>
          <w:tcPr>
            <w:tcW w:w="0" w:type="auto"/>
          </w:tcPr>
          <w:p w14:paraId="1FB0E150" w14:textId="77777777" w:rsidR="00E20061" w:rsidRDefault="00E20061" w:rsidP="0098701A">
            <w:r>
              <w:lastRenderedPageBreak/>
              <w:t>0%</w:t>
            </w:r>
          </w:p>
        </w:tc>
        <w:tc>
          <w:tcPr>
            <w:tcW w:w="0" w:type="auto"/>
          </w:tcPr>
          <w:p w14:paraId="5FC0716F" w14:textId="77777777" w:rsidR="00E20061" w:rsidRDefault="00E20061" w:rsidP="0098701A">
            <w:r>
              <w:t>[NR]</w:t>
            </w:r>
          </w:p>
          <w:p w14:paraId="74CC9214" w14:textId="77777777" w:rsidR="00E20061" w:rsidRDefault="00E20061" w:rsidP="0098701A">
            <w:r>
              <w:t>Median age 31 years</w:t>
            </w:r>
          </w:p>
          <w:p w14:paraId="670CF28A" w14:textId="77777777" w:rsidR="00E20061" w:rsidRDefault="00E20061" w:rsidP="0098701A">
            <w:r>
              <w:lastRenderedPageBreak/>
              <w:t>(IQR: 26 – 37 years)</w:t>
            </w:r>
          </w:p>
        </w:tc>
        <w:tc>
          <w:tcPr>
            <w:tcW w:w="0" w:type="auto"/>
          </w:tcPr>
          <w:p w14:paraId="76C179E9" w14:textId="77777777" w:rsidR="00E20061" w:rsidRDefault="00E20061" w:rsidP="0098701A">
            <w:r w:rsidRPr="00FD5D45">
              <w:lastRenderedPageBreak/>
              <w:t>23.4%</w:t>
            </w:r>
          </w:p>
          <w:p w14:paraId="776EE16B" w14:textId="77777777" w:rsidR="00E20061" w:rsidRDefault="00E20061" w:rsidP="0098701A">
            <w:r>
              <w:t>(1,527/6,538)</w:t>
            </w:r>
          </w:p>
          <w:p w14:paraId="73CAB6C9" w14:textId="77777777" w:rsidR="00E20061" w:rsidRDefault="00E20061" w:rsidP="0098701A">
            <w:r>
              <w:t xml:space="preserve">Self-reported history of HTN: </w:t>
            </w:r>
            <w:r>
              <w:lastRenderedPageBreak/>
              <w:t>4.5% (297/6,538)</w:t>
            </w:r>
          </w:p>
        </w:tc>
        <w:tc>
          <w:tcPr>
            <w:tcW w:w="0" w:type="auto"/>
          </w:tcPr>
          <w:p w14:paraId="42D33308" w14:textId="77777777" w:rsidR="00E20061" w:rsidRDefault="00E20061" w:rsidP="0098701A">
            <w:r w:rsidRPr="00955844">
              <w:lastRenderedPageBreak/>
              <w:t>23.2%</w:t>
            </w:r>
          </w:p>
          <w:p w14:paraId="3B59970B" w14:textId="77777777" w:rsidR="00E20061" w:rsidRDefault="00E20061" w:rsidP="0098701A">
            <w:r>
              <w:t>(1,178/5,087)</w:t>
            </w:r>
          </w:p>
          <w:p w14:paraId="7704525D" w14:textId="77777777" w:rsidR="00E20061" w:rsidRDefault="00E20061" w:rsidP="0098701A"/>
          <w:p w14:paraId="7BD8C406" w14:textId="77777777" w:rsidR="00E20061" w:rsidRPr="00A10184" w:rsidRDefault="00E20061" w:rsidP="0098701A">
            <w:r>
              <w:t xml:space="preserve">Semi-urban: </w:t>
            </w:r>
            <w:r w:rsidRPr="00A10184">
              <w:t>21.8%</w:t>
            </w:r>
          </w:p>
          <w:p w14:paraId="45E51F54" w14:textId="77777777" w:rsidR="00E20061" w:rsidRPr="00955844" w:rsidRDefault="00E20061" w:rsidP="0098701A">
            <w:r w:rsidRPr="00A10184">
              <w:lastRenderedPageBreak/>
              <w:t>(263/1,204)</w:t>
            </w:r>
          </w:p>
          <w:p w14:paraId="01EFAAD1" w14:textId="77777777" w:rsidR="00E20061" w:rsidRDefault="00E20061" w:rsidP="0098701A"/>
        </w:tc>
        <w:tc>
          <w:tcPr>
            <w:tcW w:w="0" w:type="auto"/>
          </w:tcPr>
          <w:p w14:paraId="6278CA79" w14:textId="77777777" w:rsidR="00E20061" w:rsidRDefault="00E20061" w:rsidP="0098701A">
            <w:r>
              <w:lastRenderedPageBreak/>
              <w:t>34.8%</w:t>
            </w:r>
          </w:p>
          <w:p w14:paraId="4EFC66CA" w14:textId="77777777" w:rsidR="00E20061" w:rsidRDefault="00E20061" w:rsidP="0098701A">
            <w:r>
              <w:t>(86/247)</w:t>
            </w:r>
          </w:p>
        </w:tc>
        <w:tc>
          <w:tcPr>
            <w:tcW w:w="0" w:type="auto"/>
          </w:tcPr>
          <w:p w14:paraId="44003444" w14:textId="77777777" w:rsidR="00E20061" w:rsidRDefault="00E20061" w:rsidP="0098701A">
            <w:r>
              <w:t>[NR]</w:t>
            </w:r>
          </w:p>
          <w:p w14:paraId="56E1E939" w14:textId="77777777" w:rsidR="00E20061" w:rsidRDefault="00E20061" w:rsidP="0098701A">
            <w:r>
              <w:t>Not stated</w:t>
            </w:r>
          </w:p>
        </w:tc>
        <w:tc>
          <w:tcPr>
            <w:tcW w:w="0" w:type="auto"/>
          </w:tcPr>
          <w:p w14:paraId="33BD055A" w14:textId="77777777" w:rsidR="00E20061" w:rsidRDefault="00E20061" w:rsidP="0098701A">
            <w:r>
              <w:t>JNC-7</w:t>
            </w:r>
          </w:p>
          <w:p w14:paraId="758318C5" w14:textId="77777777" w:rsidR="00E20061" w:rsidRDefault="00E20061" w:rsidP="0098701A">
            <w:r>
              <w:t>SBP</w:t>
            </w:r>
            <w:r>
              <w:rPr>
                <w:rFonts w:cstheme="minorHAnsi"/>
              </w:rPr>
              <w:t>≥</w:t>
            </w:r>
            <w:r>
              <w:t>140 and/or DBP</w:t>
            </w:r>
            <w:r>
              <w:rPr>
                <w:rFonts w:cstheme="minorHAnsi"/>
              </w:rPr>
              <w:t>≥</w:t>
            </w:r>
            <w:r>
              <w:t>90</w:t>
            </w:r>
          </w:p>
          <w:p w14:paraId="415A3DEB" w14:textId="77777777" w:rsidR="00E20061" w:rsidRDefault="00E20061" w:rsidP="0098701A">
            <w:r>
              <w:t>OR</w:t>
            </w:r>
          </w:p>
          <w:p w14:paraId="3E06400E" w14:textId="77777777" w:rsidR="00E20061" w:rsidRDefault="00E20061" w:rsidP="0098701A">
            <w:r>
              <w:t xml:space="preserve">Self-reported </w:t>
            </w:r>
            <w:r>
              <w:lastRenderedPageBreak/>
              <w:t>HTN and BP&gt;140/90</w:t>
            </w:r>
          </w:p>
          <w:p w14:paraId="10D43134" w14:textId="77777777" w:rsidR="00E20061" w:rsidRDefault="00E20061" w:rsidP="0098701A"/>
          <w:p w14:paraId="377062BF" w14:textId="77777777" w:rsidR="00E20061" w:rsidRDefault="00E20061" w:rsidP="0098701A">
            <w:r>
              <w:t xml:space="preserve">[Digital Sphygmomanometer by </w:t>
            </w:r>
            <w:proofErr w:type="spellStart"/>
            <w:r>
              <w:t>Omrom</w:t>
            </w:r>
            <w:proofErr w:type="spellEnd"/>
            <w:r>
              <w:t xml:space="preserve"> Healthcare Inc. USA]</w:t>
            </w:r>
          </w:p>
          <w:p w14:paraId="6D88FE78" w14:textId="77777777" w:rsidR="00E20061" w:rsidRDefault="00E20061" w:rsidP="0098701A"/>
        </w:tc>
        <w:tc>
          <w:tcPr>
            <w:tcW w:w="0" w:type="auto"/>
          </w:tcPr>
          <w:p w14:paraId="3B972D91" w14:textId="77777777" w:rsidR="00E20061" w:rsidRDefault="00E20061" w:rsidP="0098701A">
            <w:r w:rsidRPr="00501B36">
              <w:lastRenderedPageBreak/>
              <w:t xml:space="preserve">Multivariate </w:t>
            </w:r>
            <w:r>
              <w:t>logistic regression.</w:t>
            </w:r>
          </w:p>
          <w:p w14:paraId="31BBE3C6" w14:textId="77777777" w:rsidR="00E20061" w:rsidRDefault="00E20061" w:rsidP="0098701A">
            <w:r>
              <w:lastRenderedPageBreak/>
              <w:t xml:space="preserve">Urban </w:t>
            </w:r>
            <w:proofErr w:type="spellStart"/>
            <w:r>
              <w:t>aOR</w:t>
            </w:r>
            <w:proofErr w:type="spellEnd"/>
            <w:r>
              <w:t>= 1.6, (95%CI: 1.2–2.1) p value= 0.001</w:t>
            </w:r>
          </w:p>
          <w:p w14:paraId="101E0371" w14:textId="77777777" w:rsidR="00E20061" w:rsidRDefault="00E20061" w:rsidP="0098701A">
            <w:r>
              <w:t xml:space="preserve">Semi-urban </w:t>
            </w:r>
            <w:proofErr w:type="spellStart"/>
            <w:r>
              <w:t>aOR</w:t>
            </w:r>
            <w:proofErr w:type="spellEnd"/>
            <w:r>
              <w:t>= 0.9 (95%: 0.8-1.1) p value= 0.2</w:t>
            </w:r>
          </w:p>
        </w:tc>
        <w:tc>
          <w:tcPr>
            <w:tcW w:w="0" w:type="auto"/>
          </w:tcPr>
          <w:p w14:paraId="6A76B7BA" w14:textId="77777777" w:rsidR="00E20061" w:rsidRDefault="00E20061" w:rsidP="0098701A">
            <w:r w:rsidRPr="00A8662E">
              <w:lastRenderedPageBreak/>
              <w:t>[NR]</w:t>
            </w:r>
          </w:p>
          <w:p w14:paraId="677344D1" w14:textId="77777777" w:rsidR="00E20061" w:rsidRDefault="00E20061" w:rsidP="0098701A">
            <w:r>
              <w:t>Even in supplementary data</w:t>
            </w:r>
          </w:p>
        </w:tc>
        <w:tc>
          <w:tcPr>
            <w:tcW w:w="0" w:type="auto"/>
          </w:tcPr>
          <w:p w14:paraId="4C23F57E" w14:textId="77777777" w:rsidR="00E20061" w:rsidRDefault="00E20061" w:rsidP="0098701A">
            <w:r>
              <w:t>being overweight [</w:t>
            </w:r>
            <w:proofErr w:type="spellStart"/>
            <w:r>
              <w:t>aOR</w:t>
            </w:r>
            <w:proofErr w:type="spellEnd"/>
            <w:r>
              <w:t xml:space="preserve">: 1.5, 95%CI: 1.3–1.8], p value= 0.001 </w:t>
            </w:r>
          </w:p>
          <w:p w14:paraId="1A8DCE60" w14:textId="77777777" w:rsidR="00E20061" w:rsidRDefault="00E20061" w:rsidP="0098701A"/>
          <w:p w14:paraId="4D32E60E" w14:textId="77777777" w:rsidR="00E20061" w:rsidRDefault="00E20061" w:rsidP="0098701A">
            <w:r>
              <w:lastRenderedPageBreak/>
              <w:t>being obese [</w:t>
            </w:r>
            <w:proofErr w:type="spellStart"/>
            <w:r>
              <w:t>aOR</w:t>
            </w:r>
            <w:proofErr w:type="spellEnd"/>
            <w:r>
              <w:t>: 2.6, 95%CI: 2.0–3.3], p value= 0.001</w:t>
            </w:r>
          </w:p>
          <w:p w14:paraId="34B0953B" w14:textId="77777777" w:rsidR="00E20061" w:rsidRDefault="00E20061" w:rsidP="0098701A">
            <w:r>
              <w:t>alcohol use in the 30 days prior [</w:t>
            </w:r>
            <w:proofErr w:type="spellStart"/>
            <w:r>
              <w:t>aOR</w:t>
            </w:r>
            <w:proofErr w:type="spellEnd"/>
            <w:r>
              <w:t>: 1.2, 95%CI: 1.1–1.4], p value= 0.001</w:t>
            </w:r>
          </w:p>
          <w:p w14:paraId="7559D2B8" w14:textId="77777777" w:rsidR="00E20061" w:rsidRDefault="00E20061" w:rsidP="0098701A">
            <w:r>
              <w:t>Age 41-50 years [</w:t>
            </w:r>
            <w:proofErr w:type="spellStart"/>
            <w:r>
              <w:t>aOR</w:t>
            </w:r>
            <w:proofErr w:type="spellEnd"/>
            <w:r>
              <w:t>: 1.4, 95% CI: 1.2–1.7], p value= 0.0004</w:t>
            </w:r>
          </w:p>
          <w:p w14:paraId="11F5D854" w14:textId="77777777" w:rsidR="00E20061" w:rsidRDefault="00E20061" w:rsidP="0098701A">
            <w:r>
              <w:t>Age &gt;50 years [</w:t>
            </w:r>
            <w:proofErr w:type="spellStart"/>
            <w:r>
              <w:t>aOR</w:t>
            </w:r>
            <w:proofErr w:type="spellEnd"/>
            <w:r>
              <w:t>: 2.4, 95% CI: 1.8–3.0], p value= &lt;0.01</w:t>
            </w:r>
          </w:p>
        </w:tc>
        <w:tc>
          <w:tcPr>
            <w:tcW w:w="0" w:type="auto"/>
          </w:tcPr>
          <w:p w14:paraId="1F78CF2E" w14:textId="77777777" w:rsidR="00E20061" w:rsidRPr="004344BF" w:rsidRDefault="00E20061" w:rsidP="0098701A">
            <w:pPr>
              <w:rPr>
                <w:b/>
              </w:rPr>
            </w:pPr>
            <w:r w:rsidRPr="00B52011">
              <w:lastRenderedPageBreak/>
              <w:t>[NR]</w:t>
            </w:r>
          </w:p>
        </w:tc>
      </w:tr>
      <w:tr w:rsidR="00E20061" w14:paraId="0BE1931E" w14:textId="77777777" w:rsidTr="0098701A">
        <w:tc>
          <w:tcPr>
            <w:tcW w:w="0" w:type="auto"/>
          </w:tcPr>
          <w:p w14:paraId="35C83010" w14:textId="77777777" w:rsidR="00E20061" w:rsidRDefault="00E20061" w:rsidP="0098701A">
            <w:proofErr w:type="spellStart"/>
            <w:r>
              <w:lastRenderedPageBreak/>
              <w:t>Cappuccio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04, Ghana</w:t>
            </w:r>
          </w:p>
          <w:p w14:paraId="5BE89952" w14:textId="77777777" w:rsidR="00E20061" w:rsidRDefault="00E20061" w:rsidP="0098701A"/>
          <w:p w14:paraId="054ED1E2" w14:textId="77777777" w:rsidR="00E20061" w:rsidRDefault="00E20061" w:rsidP="0098701A"/>
        </w:tc>
        <w:tc>
          <w:tcPr>
            <w:tcW w:w="0" w:type="auto"/>
          </w:tcPr>
          <w:p w14:paraId="3BD67E94" w14:textId="77777777" w:rsidR="00E20061" w:rsidRDefault="00E20061" w:rsidP="0098701A">
            <w:r>
              <w:t>Residents of Ashanti region of Ghana aged 40 – 75 years</w:t>
            </w:r>
          </w:p>
        </w:tc>
        <w:tc>
          <w:tcPr>
            <w:tcW w:w="0" w:type="auto"/>
          </w:tcPr>
          <w:p w14:paraId="2EC2C570" w14:textId="77777777" w:rsidR="00E20061" w:rsidRDefault="00E20061" w:rsidP="0098701A">
            <w:r>
              <w:t>1013 {53.4%}</w:t>
            </w:r>
          </w:p>
          <w:p w14:paraId="011D3315" w14:textId="77777777" w:rsidR="00E20061" w:rsidRDefault="00E20061" w:rsidP="0098701A"/>
        </w:tc>
        <w:tc>
          <w:tcPr>
            <w:tcW w:w="0" w:type="auto"/>
          </w:tcPr>
          <w:p w14:paraId="583D547D" w14:textId="77777777" w:rsidR="00E20061" w:rsidRDefault="00E20061" w:rsidP="0098701A">
            <w:r>
              <w:t xml:space="preserve">47.5% </w:t>
            </w:r>
          </w:p>
          <w:p w14:paraId="43DF3187" w14:textId="77777777" w:rsidR="00E20061" w:rsidRDefault="00E20061" w:rsidP="0098701A"/>
        </w:tc>
        <w:tc>
          <w:tcPr>
            <w:tcW w:w="0" w:type="auto"/>
          </w:tcPr>
          <w:p w14:paraId="647BDF7B" w14:textId="77777777" w:rsidR="00E20061" w:rsidRDefault="00E20061" w:rsidP="0098701A">
            <w:r>
              <w:t>62.0%</w:t>
            </w:r>
          </w:p>
        </w:tc>
        <w:tc>
          <w:tcPr>
            <w:tcW w:w="0" w:type="auto"/>
          </w:tcPr>
          <w:p w14:paraId="7F3970E9" w14:textId="77777777" w:rsidR="00E20061" w:rsidRDefault="00E20061" w:rsidP="0098701A">
            <w:r>
              <w:t xml:space="preserve">54.7 </w:t>
            </w:r>
            <w:r>
              <w:rPr>
                <w:rFonts w:cstheme="minorHAnsi"/>
              </w:rPr>
              <w:t xml:space="preserve">± </w:t>
            </w:r>
            <w:r>
              <w:t>11.3</w:t>
            </w:r>
          </w:p>
          <w:p w14:paraId="59AD84D1" w14:textId="77777777" w:rsidR="00E20061" w:rsidRDefault="00E20061" w:rsidP="0098701A"/>
          <w:p w14:paraId="70CD2E99" w14:textId="77777777" w:rsidR="00E20061" w:rsidRPr="00446F1E" w:rsidRDefault="00E20061" w:rsidP="0098701A">
            <w:r w:rsidRPr="00446F1E">
              <w:t>Rural</w:t>
            </w:r>
          </w:p>
          <w:p w14:paraId="0A819A46" w14:textId="77777777" w:rsidR="00E20061" w:rsidRPr="00446F1E" w:rsidRDefault="00E20061" w:rsidP="0098701A">
            <w:r w:rsidRPr="00446F1E">
              <w:t xml:space="preserve">54.5 </w:t>
            </w:r>
            <w:r w:rsidRPr="00446F1E">
              <w:rPr>
                <w:rFonts w:cstheme="minorHAnsi"/>
              </w:rPr>
              <w:t xml:space="preserve">± </w:t>
            </w:r>
            <w:r w:rsidRPr="00446F1E">
              <w:t>11.2</w:t>
            </w:r>
          </w:p>
          <w:p w14:paraId="2908181E" w14:textId="77777777" w:rsidR="00E20061" w:rsidRPr="00446F1E" w:rsidRDefault="00E20061" w:rsidP="0098701A"/>
          <w:p w14:paraId="36920294" w14:textId="77777777" w:rsidR="00E20061" w:rsidRPr="00446F1E" w:rsidRDefault="00E20061" w:rsidP="0098701A">
            <w:r w:rsidRPr="00446F1E">
              <w:t xml:space="preserve">Semi-urban 54.9 </w:t>
            </w:r>
            <w:r w:rsidRPr="00446F1E">
              <w:rPr>
                <w:rFonts w:cstheme="minorHAnsi"/>
              </w:rPr>
              <w:t xml:space="preserve">± </w:t>
            </w:r>
            <w:r w:rsidRPr="00446F1E">
              <w:t>11.4</w:t>
            </w:r>
          </w:p>
          <w:p w14:paraId="1A79ACC7" w14:textId="77777777" w:rsidR="00E20061" w:rsidRDefault="00E20061" w:rsidP="0098701A"/>
        </w:tc>
        <w:tc>
          <w:tcPr>
            <w:tcW w:w="0" w:type="auto"/>
          </w:tcPr>
          <w:p w14:paraId="48E60CEF" w14:textId="77777777" w:rsidR="00E20061" w:rsidRDefault="00E20061" w:rsidP="0098701A">
            <w:r>
              <w:t xml:space="preserve">28.7% </w:t>
            </w:r>
          </w:p>
        </w:tc>
        <w:tc>
          <w:tcPr>
            <w:tcW w:w="0" w:type="auto"/>
          </w:tcPr>
          <w:p w14:paraId="3C8B00F8" w14:textId="77777777" w:rsidR="00E20061" w:rsidRPr="00A25C60" w:rsidRDefault="00E20061" w:rsidP="0098701A">
            <w:r w:rsidRPr="00A25C60">
              <w:t xml:space="preserve">24.1% </w:t>
            </w:r>
          </w:p>
        </w:tc>
        <w:tc>
          <w:tcPr>
            <w:tcW w:w="0" w:type="auto"/>
          </w:tcPr>
          <w:p w14:paraId="3BB10342" w14:textId="77777777" w:rsidR="00E20061" w:rsidRDefault="00E20061" w:rsidP="0098701A">
            <w:r w:rsidRPr="00A25C60">
              <w:t xml:space="preserve">32.9% </w:t>
            </w:r>
          </w:p>
        </w:tc>
        <w:tc>
          <w:tcPr>
            <w:tcW w:w="0" w:type="auto"/>
          </w:tcPr>
          <w:p w14:paraId="10D6DAAA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1D8F5D83" w14:textId="77777777" w:rsidR="00E20061" w:rsidRDefault="00E20061" w:rsidP="0098701A">
            <w:r>
              <w:t>SBP</w:t>
            </w:r>
            <w:r>
              <w:rPr>
                <w:rFonts w:cstheme="minorHAnsi"/>
              </w:rPr>
              <w:t>≥</w:t>
            </w:r>
            <w:r>
              <w:t>140 and/or DBP</w:t>
            </w:r>
            <w:r>
              <w:rPr>
                <w:rFonts w:cstheme="minorHAnsi"/>
              </w:rPr>
              <w:t>≥</w:t>
            </w:r>
            <w:r w:rsidRPr="006D5884">
              <w:t>90 mm Hg</w:t>
            </w:r>
          </w:p>
          <w:p w14:paraId="20033572" w14:textId="77777777" w:rsidR="00E20061" w:rsidRDefault="00E20061" w:rsidP="0098701A"/>
          <w:p w14:paraId="36261B80" w14:textId="77777777" w:rsidR="00E20061" w:rsidRDefault="00E20061" w:rsidP="0098701A">
            <w:r>
              <w:t xml:space="preserve">Or </w:t>
            </w:r>
            <w:r w:rsidRPr="00216323">
              <w:t>anti-hypertensive medication use</w:t>
            </w:r>
          </w:p>
        </w:tc>
        <w:tc>
          <w:tcPr>
            <w:tcW w:w="0" w:type="auto"/>
          </w:tcPr>
          <w:p w14:paraId="6EF9C31B" w14:textId="77777777" w:rsidR="00E20061" w:rsidRDefault="00E20061" w:rsidP="0098701A">
            <w:r>
              <w:rPr>
                <w:i/>
              </w:rPr>
              <w:t>p</w:t>
            </w:r>
            <w:r w:rsidRPr="00C251C2">
              <w:rPr>
                <w:i/>
              </w:rPr>
              <w:t>=</w:t>
            </w:r>
            <w:r>
              <w:t>0.002</w:t>
            </w:r>
          </w:p>
          <w:p w14:paraId="7EBED931" w14:textId="77777777" w:rsidR="00E20061" w:rsidRDefault="00E20061" w:rsidP="0098701A"/>
          <w:p w14:paraId="7A9F2CB3" w14:textId="77777777" w:rsidR="00E20061" w:rsidRDefault="00E20061" w:rsidP="0098701A">
            <w:r>
              <w:t>(X</w:t>
            </w:r>
            <w:r>
              <w:rPr>
                <w:vertAlign w:val="superscript"/>
              </w:rPr>
              <w:t xml:space="preserve">2 </w:t>
            </w:r>
            <w:r>
              <w:t>test)</w:t>
            </w:r>
          </w:p>
        </w:tc>
        <w:tc>
          <w:tcPr>
            <w:tcW w:w="0" w:type="auto"/>
          </w:tcPr>
          <w:p w14:paraId="4782D1A1" w14:textId="77777777" w:rsidR="00E20061" w:rsidRDefault="00E20061" w:rsidP="0098701A">
            <w:r>
              <w:t>NA</w:t>
            </w:r>
          </w:p>
        </w:tc>
        <w:tc>
          <w:tcPr>
            <w:tcW w:w="0" w:type="auto"/>
          </w:tcPr>
          <w:p w14:paraId="00B0D80C" w14:textId="77777777" w:rsidR="00E20061" w:rsidRDefault="00E20061" w:rsidP="0098701A">
            <w:r>
              <w:t>HTN</w:t>
            </w:r>
            <w:r w:rsidRPr="004462E0">
              <w:t xml:space="preserve"> prevalence was comparable in men </w:t>
            </w:r>
            <w:r>
              <w:t xml:space="preserve">and women (29.9% </w:t>
            </w:r>
            <w:r w:rsidRPr="004462E0">
              <w:t>versus 2</w:t>
            </w:r>
            <w:r>
              <w:t>8.0%</w:t>
            </w:r>
            <w:r w:rsidRPr="004462E0">
              <w:t>)</w:t>
            </w:r>
          </w:p>
          <w:p w14:paraId="1B5CED93" w14:textId="77777777" w:rsidR="00E20061" w:rsidRDefault="00E20061" w:rsidP="0098701A"/>
          <w:p w14:paraId="5712D022" w14:textId="77777777" w:rsidR="00E20061" w:rsidRDefault="00E20061" w:rsidP="0098701A">
            <w:r>
              <w:t>Prevalence of HTN increased with age in both location types, and in both sexes</w:t>
            </w:r>
          </w:p>
        </w:tc>
        <w:tc>
          <w:tcPr>
            <w:tcW w:w="0" w:type="auto"/>
          </w:tcPr>
          <w:p w14:paraId="07C78262" w14:textId="77777777" w:rsidR="00E20061" w:rsidRDefault="00E20061" w:rsidP="0098701A">
            <w:r>
              <w:t>[NR]</w:t>
            </w:r>
          </w:p>
        </w:tc>
      </w:tr>
      <w:tr w:rsidR="00E20061" w14:paraId="42905280" w14:textId="77777777" w:rsidTr="0098701A">
        <w:tc>
          <w:tcPr>
            <w:tcW w:w="0" w:type="auto"/>
          </w:tcPr>
          <w:p w14:paraId="67D58B23" w14:textId="77777777" w:rsidR="00E20061" w:rsidRDefault="00E20061" w:rsidP="0098701A">
            <w:proofErr w:type="spellStart"/>
            <w:r>
              <w:t>Ejim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3, Nigeria</w:t>
            </w:r>
          </w:p>
          <w:p w14:paraId="0647A21F" w14:textId="77777777" w:rsidR="00E20061" w:rsidRDefault="00E20061" w:rsidP="0098701A"/>
          <w:p w14:paraId="05234207" w14:textId="77777777" w:rsidR="00E20061" w:rsidRDefault="00E20061" w:rsidP="0098701A"/>
        </w:tc>
        <w:tc>
          <w:tcPr>
            <w:tcW w:w="0" w:type="auto"/>
          </w:tcPr>
          <w:p w14:paraId="34A8B3F3" w14:textId="77777777" w:rsidR="00E20061" w:rsidRDefault="00E20061" w:rsidP="0098701A">
            <w:r>
              <w:lastRenderedPageBreak/>
              <w:t xml:space="preserve">Residents of Enugu state, </w:t>
            </w:r>
            <w:proofErr w:type="gramStart"/>
            <w:r>
              <w:t>south eastern</w:t>
            </w:r>
            <w:proofErr w:type="gramEnd"/>
            <w:r>
              <w:t xml:space="preserve"> Nigeria </w:t>
            </w:r>
            <w:r>
              <w:lastRenderedPageBreak/>
              <w:t>aged 40 – 70 years</w:t>
            </w:r>
          </w:p>
        </w:tc>
        <w:tc>
          <w:tcPr>
            <w:tcW w:w="0" w:type="auto"/>
          </w:tcPr>
          <w:p w14:paraId="470C4DF7" w14:textId="77777777" w:rsidR="00E20061" w:rsidRDefault="00E20061" w:rsidP="0098701A">
            <w:r>
              <w:lastRenderedPageBreak/>
              <w:t>543 [NR]</w:t>
            </w:r>
          </w:p>
          <w:p w14:paraId="3E17CAA8" w14:textId="77777777" w:rsidR="00E20061" w:rsidRDefault="00E20061" w:rsidP="0098701A">
            <w:r>
              <w:t xml:space="preserve">(70.4% in the rural area, 40% in the </w:t>
            </w:r>
            <w:r>
              <w:lastRenderedPageBreak/>
              <w:t xml:space="preserve">urban area) </w:t>
            </w:r>
          </w:p>
          <w:p w14:paraId="31C66546" w14:textId="77777777" w:rsidR="00E20061" w:rsidRDefault="00E20061" w:rsidP="0098701A"/>
        </w:tc>
        <w:tc>
          <w:tcPr>
            <w:tcW w:w="0" w:type="auto"/>
          </w:tcPr>
          <w:p w14:paraId="23280AE5" w14:textId="77777777" w:rsidR="00E20061" w:rsidRDefault="00E20061" w:rsidP="0098701A">
            <w:r>
              <w:lastRenderedPageBreak/>
              <w:t>56.7%</w:t>
            </w:r>
          </w:p>
          <w:p w14:paraId="5236AC36" w14:textId="77777777" w:rsidR="00E20061" w:rsidRDefault="00E20061" w:rsidP="0098701A"/>
          <w:p w14:paraId="1679763A" w14:textId="77777777" w:rsidR="00E20061" w:rsidRDefault="00E20061" w:rsidP="0098701A"/>
          <w:p w14:paraId="4CB9440B" w14:textId="77777777" w:rsidR="00E20061" w:rsidRDefault="00E20061" w:rsidP="0098701A"/>
        </w:tc>
        <w:tc>
          <w:tcPr>
            <w:tcW w:w="0" w:type="auto"/>
          </w:tcPr>
          <w:p w14:paraId="7A7443F1" w14:textId="77777777" w:rsidR="00E20061" w:rsidRDefault="00E20061" w:rsidP="0098701A">
            <w:r>
              <w:t>68.7%</w:t>
            </w:r>
          </w:p>
        </w:tc>
        <w:tc>
          <w:tcPr>
            <w:tcW w:w="0" w:type="auto"/>
          </w:tcPr>
          <w:p w14:paraId="595F6E9C" w14:textId="77777777" w:rsidR="00E20061" w:rsidRPr="00651860" w:rsidRDefault="00E20061" w:rsidP="0098701A">
            <w:r>
              <w:t xml:space="preserve">56.3 </w:t>
            </w:r>
            <w:r>
              <w:rPr>
                <w:rFonts w:cstheme="minorHAnsi"/>
              </w:rPr>
              <w:t xml:space="preserve">± </w:t>
            </w:r>
            <w:r>
              <w:t xml:space="preserve">9.9 </w:t>
            </w:r>
          </w:p>
        </w:tc>
        <w:tc>
          <w:tcPr>
            <w:tcW w:w="0" w:type="auto"/>
          </w:tcPr>
          <w:p w14:paraId="3D232C77" w14:textId="77777777" w:rsidR="00E20061" w:rsidRPr="00043DC6" w:rsidRDefault="00E20061" w:rsidP="0098701A">
            <w:r w:rsidRPr="00043DC6">
              <w:t>47.7%</w:t>
            </w:r>
          </w:p>
          <w:p w14:paraId="096DAA40" w14:textId="77777777" w:rsidR="00E20061" w:rsidRPr="00043DC6" w:rsidRDefault="00E20061" w:rsidP="0098701A"/>
          <w:p w14:paraId="4F2904A2" w14:textId="77777777" w:rsidR="00E20061" w:rsidRPr="00043DC6" w:rsidRDefault="00E20061" w:rsidP="0098701A">
            <w:r w:rsidRPr="00043DC6">
              <w:t>Systolic HTN 37.9%</w:t>
            </w:r>
          </w:p>
          <w:p w14:paraId="73A39B35" w14:textId="77777777" w:rsidR="00E20061" w:rsidRPr="00043DC6" w:rsidRDefault="00E20061" w:rsidP="0098701A"/>
          <w:p w14:paraId="668630B8" w14:textId="77777777" w:rsidR="00E20061" w:rsidRDefault="00E20061" w:rsidP="0098701A">
            <w:pPr>
              <w:rPr>
                <w:color w:val="FF0000"/>
              </w:rPr>
            </w:pPr>
            <w:r w:rsidRPr="00043DC6">
              <w:lastRenderedPageBreak/>
              <w:t>Diastolic HTN 33.7%</w:t>
            </w:r>
          </w:p>
        </w:tc>
        <w:tc>
          <w:tcPr>
            <w:tcW w:w="0" w:type="auto"/>
          </w:tcPr>
          <w:p w14:paraId="4507F569" w14:textId="77777777" w:rsidR="00E20061" w:rsidRDefault="00E20061" w:rsidP="0098701A">
            <w:r>
              <w:lastRenderedPageBreak/>
              <w:t>45.1%</w:t>
            </w:r>
          </w:p>
          <w:p w14:paraId="5D5E8C91" w14:textId="77777777" w:rsidR="00E20061" w:rsidRDefault="00E20061" w:rsidP="0098701A"/>
          <w:p w14:paraId="0F438533" w14:textId="77777777" w:rsidR="00E20061" w:rsidRDefault="00E20061" w:rsidP="0098701A">
            <w:r>
              <w:t>Systolic HTN 40.3%</w:t>
            </w:r>
          </w:p>
          <w:p w14:paraId="2C59A5EF" w14:textId="77777777" w:rsidR="00E20061" w:rsidRDefault="00E20061" w:rsidP="0098701A"/>
          <w:p w14:paraId="063F8257" w14:textId="77777777" w:rsidR="00E20061" w:rsidRDefault="00E20061" w:rsidP="0098701A">
            <w:r>
              <w:lastRenderedPageBreak/>
              <w:t>Diastolic HTN 27.9%</w:t>
            </w:r>
          </w:p>
        </w:tc>
        <w:tc>
          <w:tcPr>
            <w:tcW w:w="0" w:type="auto"/>
          </w:tcPr>
          <w:p w14:paraId="4D780624" w14:textId="77777777" w:rsidR="00E20061" w:rsidRDefault="00E20061" w:rsidP="0098701A">
            <w:r>
              <w:lastRenderedPageBreak/>
              <w:t>51.1%</w:t>
            </w:r>
          </w:p>
          <w:p w14:paraId="1090784F" w14:textId="77777777" w:rsidR="00E20061" w:rsidRDefault="00E20061" w:rsidP="0098701A"/>
          <w:p w14:paraId="11643163" w14:textId="77777777" w:rsidR="00E20061" w:rsidRDefault="00E20061" w:rsidP="0098701A">
            <w:r>
              <w:t>Systolic HTN 34.9%</w:t>
            </w:r>
          </w:p>
          <w:p w14:paraId="4BC76FC4" w14:textId="77777777" w:rsidR="00E20061" w:rsidRDefault="00E20061" w:rsidP="0098701A"/>
          <w:p w14:paraId="3D179303" w14:textId="77777777" w:rsidR="00E20061" w:rsidRDefault="00E20061" w:rsidP="0098701A">
            <w:r>
              <w:t xml:space="preserve">Diastolic HTN </w:t>
            </w:r>
          </w:p>
          <w:p w14:paraId="4C6FA7A4" w14:textId="77777777" w:rsidR="00E20061" w:rsidRDefault="00E20061" w:rsidP="0098701A">
            <w:r>
              <w:t>41.3%</w:t>
            </w:r>
          </w:p>
          <w:p w14:paraId="727F1857" w14:textId="77777777" w:rsidR="00E20061" w:rsidRDefault="00E20061" w:rsidP="0098701A"/>
        </w:tc>
        <w:tc>
          <w:tcPr>
            <w:tcW w:w="0" w:type="auto"/>
          </w:tcPr>
          <w:p w14:paraId="10D5B2AD" w14:textId="77777777" w:rsidR="00E20061" w:rsidRDefault="00E20061" w:rsidP="0098701A">
            <w:r>
              <w:lastRenderedPageBreak/>
              <w:t>Occupation in the rural community was mostly subsis</w:t>
            </w:r>
            <w:r>
              <w:lastRenderedPageBreak/>
              <w:t>tence farming. Urban community had a much larger population.</w:t>
            </w:r>
          </w:p>
          <w:p w14:paraId="71344E11" w14:textId="77777777" w:rsidR="00E20061" w:rsidRDefault="00E20061" w:rsidP="0098701A"/>
        </w:tc>
        <w:tc>
          <w:tcPr>
            <w:tcW w:w="0" w:type="auto"/>
          </w:tcPr>
          <w:p w14:paraId="7EA3DD5B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>140mmHg and/or DBP</w:t>
            </w:r>
            <w:r>
              <w:rPr>
                <w:rFonts w:cstheme="minorHAnsi"/>
              </w:rPr>
              <w:t>≥</w:t>
            </w:r>
            <w:r>
              <w:t xml:space="preserve">90mmHg </w:t>
            </w:r>
          </w:p>
          <w:p w14:paraId="6F6FDD93" w14:textId="77777777" w:rsidR="00E20061" w:rsidRDefault="00E20061" w:rsidP="0098701A"/>
          <w:p w14:paraId="31943170" w14:textId="77777777" w:rsidR="00E20061" w:rsidRDefault="00E20061" w:rsidP="0098701A">
            <w:r>
              <w:t xml:space="preserve">Or </w:t>
            </w:r>
            <w:r w:rsidRPr="00216323">
              <w:t xml:space="preserve">anti-hypertensive </w:t>
            </w:r>
            <w:r w:rsidRPr="00216323">
              <w:lastRenderedPageBreak/>
              <w:t>medication use</w:t>
            </w:r>
          </w:p>
          <w:p w14:paraId="1D3951DB" w14:textId="77777777" w:rsidR="00E20061" w:rsidRDefault="00E20061" w:rsidP="0098701A"/>
        </w:tc>
        <w:tc>
          <w:tcPr>
            <w:tcW w:w="0" w:type="auto"/>
          </w:tcPr>
          <w:p w14:paraId="3B0612EE" w14:textId="77777777" w:rsidR="00E20061" w:rsidRPr="002477CF" w:rsidRDefault="00E20061" w:rsidP="0098701A">
            <w:r>
              <w:rPr>
                <w:i/>
              </w:rPr>
              <w:lastRenderedPageBreak/>
              <w:t>p</w:t>
            </w:r>
            <w:r w:rsidRPr="00C251C2">
              <w:rPr>
                <w:i/>
              </w:rPr>
              <w:t>=</w:t>
            </w:r>
            <w:r w:rsidRPr="002477CF">
              <w:t xml:space="preserve">0.193 </w:t>
            </w:r>
          </w:p>
          <w:p w14:paraId="7310FC2A" w14:textId="77777777" w:rsidR="00E20061" w:rsidRPr="002477CF" w:rsidRDefault="00E20061" w:rsidP="0098701A"/>
          <w:p w14:paraId="6DA6D0F0" w14:textId="77777777" w:rsidR="00E20061" w:rsidRPr="002477CF" w:rsidRDefault="00E20061" w:rsidP="0098701A">
            <w:r w:rsidRPr="002477CF">
              <w:t xml:space="preserve">Systolic HTN </w:t>
            </w:r>
            <w:r>
              <w:rPr>
                <w:i/>
              </w:rPr>
              <w:t>p</w:t>
            </w:r>
            <w:r w:rsidRPr="00C251C2">
              <w:rPr>
                <w:i/>
              </w:rPr>
              <w:t>=</w:t>
            </w:r>
            <w:r w:rsidRPr="002477CF">
              <w:t>0.212</w:t>
            </w:r>
          </w:p>
          <w:p w14:paraId="33AA86CB" w14:textId="77777777" w:rsidR="00E20061" w:rsidRPr="002477CF" w:rsidRDefault="00E20061" w:rsidP="0098701A"/>
          <w:p w14:paraId="3001DA1C" w14:textId="77777777" w:rsidR="00E20061" w:rsidRDefault="00E20061" w:rsidP="0098701A">
            <w:r w:rsidRPr="002477CF">
              <w:t xml:space="preserve">Diastolic HTN </w:t>
            </w:r>
            <w:r>
              <w:rPr>
                <w:i/>
              </w:rPr>
              <w:t>p</w:t>
            </w:r>
            <w:r w:rsidRPr="00C251C2">
              <w:rPr>
                <w:i/>
              </w:rPr>
              <w:t>=</w:t>
            </w:r>
            <w:r w:rsidRPr="002477CF">
              <w:t>0.001</w:t>
            </w:r>
          </w:p>
          <w:p w14:paraId="52193F22" w14:textId="77777777" w:rsidR="00E20061" w:rsidRDefault="00E20061" w:rsidP="0098701A"/>
          <w:p w14:paraId="2D97E8D3" w14:textId="77777777" w:rsidR="00E20061" w:rsidRDefault="00E20061" w:rsidP="0098701A">
            <w:r>
              <w:t>(X</w:t>
            </w:r>
            <w:r>
              <w:rPr>
                <w:vertAlign w:val="superscript"/>
              </w:rPr>
              <w:t xml:space="preserve">2 </w:t>
            </w:r>
            <w:r>
              <w:t>test)</w:t>
            </w:r>
          </w:p>
          <w:p w14:paraId="37CBA897" w14:textId="77777777" w:rsidR="00E20061" w:rsidRDefault="00E20061" w:rsidP="0098701A"/>
        </w:tc>
        <w:tc>
          <w:tcPr>
            <w:tcW w:w="0" w:type="auto"/>
          </w:tcPr>
          <w:p w14:paraId="1B0F7CB4" w14:textId="77777777" w:rsidR="00E20061" w:rsidRDefault="00E20061" w:rsidP="0098701A">
            <w:r>
              <w:lastRenderedPageBreak/>
              <w:t>NA</w:t>
            </w:r>
          </w:p>
        </w:tc>
        <w:tc>
          <w:tcPr>
            <w:tcW w:w="0" w:type="auto"/>
          </w:tcPr>
          <w:p w14:paraId="3C2FC2AF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0F4C7D62" w14:textId="77777777" w:rsidR="00E20061" w:rsidRDefault="00E20061" w:rsidP="0098701A">
            <w:r w:rsidRPr="00F55C47">
              <w:t>Abdominal</w:t>
            </w:r>
            <w:r>
              <w:t xml:space="preserve"> and general obesity were significantly more common in urban </w:t>
            </w:r>
            <w:r>
              <w:lastRenderedPageBreak/>
              <w:t xml:space="preserve">than rural areas (P&lt;0.0001 for both).  </w:t>
            </w:r>
          </w:p>
          <w:p w14:paraId="0472C8DC" w14:textId="77777777" w:rsidR="00E20061" w:rsidRDefault="00E20061" w:rsidP="0098701A"/>
        </w:tc>
      </w:tr>
      <w:tr w:rsidR="00E20061" w14:paraId="59A4740A" w14:textId="77777777" w:rsidTr="0098701A">
        <w:tc>
          <w:tcPr>
            <w:tcW w:w="0" w:type="auto"/>
          </w:tcPr>
          <w:p w14:paraId="35B9C348" w14:textId="77777777" w:rsidR="00E20061" w:rsidRDefault="00E20061" w:rsidP="0098701A">
            <w:proofErr w:type="spellStart"/>
            <w:r>
              <w:lastRenderedPageBreak/>
              <w:t>Houehanou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5, Benin</w:t>
            </w:r>
          </w:p>
          <w:p w14:paraId="32855F46" w14:textId="77777777" w:rsidR="00E20061" w:rsidRDefault="00E20061" w:rsidP="0098701A"/>
          <w:p w14:paraId="41A4CA29" w14:textId="77777777" w:rsidR="00E20061" w:rsidRDefault="00E20061" w:rsidP="0098701A"/>
        </w:tc>
        <w:tc>
          <w:tcPr>
            <w:tcW w:w="0" w:type="auto"/>
          </w:tcPr>
          <w:p w14:paraId="69EC568B" w14:textId="77777777" w:rsidR="00E20061" w:rsidRDefault="00E20061" w:rsidP="0098701A">
            <w:r>
              <w:t xml:space="preserve">Randomly selected national sample of persons in Benin aged above 24 years and below </w:t>
            </w:r>
            <w:r>
              <w:lastRenderedPageBreak/>
              <w:t>65 years.</w:t>
            </w:r>
          </w:p>
        </w:tc>
        <w:tc>
          <w:tcPr>
            <w:tcW w:w="0" w:type="auto"/>
          </w:tcPr>
          <w:p w14:paraId="2AC0EF8F" w14:textId="77777777" w:rsidR="00E20061" w:rsidRDefault="00E20061" w:rsidP="0098701A">
            <w:r>
              <w:lastRenderedPageBreak/>
              <w:t>6762 {99%}</w:t>
            </w:r>
          </w:p>
          <w:p w14:paraId="46B30B5A" w14:textId="77777777" w:rsidR="00E20061" w:rsidRDefault="00E20061" w:rsidP="0098701A"/>
        </w:tc>
        <w:tc>
          <w:tcPr>
            <w:tcW w:w="0" w:type="auto"/>
          </w:tcPr>
          <w:p w14:paraId="5DC763B2" w14:textId="77777777" w:rsidR="00E20061" w:rsidRDefault="00E20061" w:rsidP="0098701A">
            <w:r>
              <w:t>66.4%</w:t>
            </w:r>
          </w:p>
          <w:p w14:paraId="45488200" w14:textId="77777777" w:rsidR="00E20061" w:rsidRDefault="00E20061" w:rsidP="0098701A"/>
        </w:tc>
        <w:tc>
          <w:tcPr>
            <w:tcW w:w="0" w:type="auto"/>
          </w:tcPr>
          <w:p w14:paraId="09B007C7" w14:textId="77777777" w:rsidR="00E20061" w:rsidRDefault="00E20061" w:rsidP="0098701A">
            <w:r>
              <w:t>49.5%</w:t>
            </w:r>
          </w:p>
        </w:tc>
        <w:tc>
          <w:tcPr>
            <w:tcW w:w="0" w:type="auto"/>
          </w:tcPr>
          <w:p w14:paraId="41272599" w14:textId="77777777" w:rsidR="00E20061" w:rsidRDefault="00E20061" w:rsidP="0098701A">
            <w:r>
              <w:t xml:space="preserve">42.8 ± 0.3 </w:t>
            </w:r>
          </w:p>
          <w:p w14:paraId="15DA434A" w14:textId="77777777" w:rsidR="00E20061" w:rsidRDefault="00E20061" w:rsidP="0098701A"/>
          <w:p w14:paraId="71542627" w14:textId="77777777" w:rsidR="00E20061" w:rsidRDefault="00E20061" w:rsidP="0098701A"/>
          <w:p w14:paraId="44488FD1" w14:textId="77777777" w:rsidR="00E20061" w:rsidRDefault="00E20061" w:rsidP="0098701A"/>
        </w:tc>
        <w:tc>
          <w:tcPr>
            <w:tcW w:w="0" w:type="auto"/>
          </w:tcPr>
          <w:p w14:paraId="2EC22343" w14:textId="77777777" w:rsidR="00E20061" w:rsidRPr="00856C17" w:rsidRDefault="00E20061" w:rsidP="0098701A">
            <w:r>
              <w:t>28.4%</w:t>
            </w:r>
          </w:p>
        </w:tc>
        <w:tc>
          <w:tcPr>
            <w:tcW w:w="0" w:type="auto"/>
          </w:tcPr>
          <w:p w14:paraId="68CF8F1D" w14:textId="77777777" w:rsidR="00E20061" w:rsidRPr="00D54585" w:rsidRDefault="00E20061" w:rsidP="0098701A">
            <w:pPr>
              <w:rPr>
                <w:b/>
              </w:rPr>
            </w:pPr>
            <w:r w:rsidRPr="007602C8">
              <w:t xml:space="preserve">27.5 % </w:t>
            </w:r>
          </w:p>
        </w:tc>
        <w:tc>
          <w:tcPr>
            <w:tcW w:w="0" w:type="auto"/>
          </w:tcPr>
          <w:p w14:paraId="7DB23A33" w14:textId="77777777" w:rsidR="00E20061" w:rsidRPr="00856C17" w:rsidRDefault="00E20061" w:rsidP="0098701A">
            <w:r>
              <w:t>29.9%</w:t>
            </w:r>
          </w:p>
        </w:tc>
        <w:tc>
          <w:tcPr>
            <w:tcW w:w="0" w:type="auto"/>
          </w:tcPr>
          <w:p w14:paraId="396FC198" w14:textId="77777777" w:rsidR="00E20061" w:rsidRDefault="00E20061" w:rsidP="0098701A">
            <w:r>
              <w:t>Defined according to Benin’s Statis- tical and Economic Analysis Institute (INSA</w:t>
            </w:r>
            <w:r>
              <w:lastRenderedPageBreak/>
              <w:t>E) list. (2013)</w:t>
            </w:r>
          </w:p>
          <w:p w14:paraId="0F62C2DB" w14:textId="77777777" w:rsidR="00E20061" w:rsidRDefault="00E20061" w:rsidP="0098701A"/>
        </w:tc>
        <w:tc>
          <w:tcPr>
            <w:tcW w:w="0" w:type="auto"/>
          </w:tcPr>
          <w:p w14:paraId="5ADA0ED8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 xml:space="preserve">140 mmHg and/or DBP </w:t>
            </w:r>
            <w:r>
              <w:rPr>
                <w:rFonts w:cstheme="minorHAnsi"/>
              </w:rPr>
              <w:t>≥</w:t>
            </w:r>
            <w:r>
              <w:t>90 mmHg</w:t>
            </w:r>
          </w:p>
          <w:p w14:paraId="7A7852A6" w14:textId="77777777" w:rsidR="00E20061" w:rsidRDefault="00E20061" w:rsidP="0098701A"/>
          <w:p w14:paraId="7507B6DE" w14:textId="77777777" w:rsidR="00E20061" w:rsidRDefault="00E20061" w:rsidP="0098701A">
            <w:r>
              <w:t xml:space="preserve">Or </w:t>
            </w:r>
            <w:r w:rsidRPr="00216323">
              <w:t>anti-hypertensive medication use</w:t>
            </w:r>
          </w:p>
          <w:p w14:paraId="43FF598F" w14:textId="77777777" w:rsidR="00E20061" w:rsidRDefault="00E20061" w:rsidP="0098701A"/>
        </w:tc>
        <w:tc>
          <w:tcPr>
            <w:tcW w:w="0" w:type="auto"/>
          </w:tcPr>
          <w:p w14:paraId="361BA6FB" w14:textId="77777777" w:rsidR="00E20061" w:rsidRDefault="00E20061" w:rsidP="0098701A">
            <w:r>
              <w:t>Logistic regression</w:t>
            </w:r>
          </w:p>
          <w:p w14:paraId="5DE1B177" w14:textId="77777777" w:rsidR="00E20061" w:rsidRDefault="00E20061" w:rsidP="0098701A"/>
          <w:p w14:paraId="36620A9B" w14:textId="77777777" w:rsidR="00E20061" w:rsidRDefault="00E20061" w:rsidP="0098701A">
            <w:r>
              <w:t>Urban OR= 1.4 (95% CI 1.2 – 1.6)</w:t>
            </w:r>
          </w:p>
        </w:tc>
        <w:tc>
          <w:tcPr>
            <w:tcW w:w="0" w:type="auto"/>
          </w:tcPr>
          <w:p w14:paraId="6A3DB71F" w14:textId="77777777" w:rsidR="00E20061" w:rsidRDefault="00E20061" w:rsidP="0098701A">
            <w:r>
              <w:t>Age group, gender</w:t>
            </w:r>
          </w:p>
        </w:tc>
        <w:tc>
          <w:tcPr>
            <w:tcW w:w="0" w:type="auto"/>
          </w:tcPr>
          <w:p w14:paraId="5CA6FFCB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0DAFFF4B" w14:textId="77777777" w:rsidR="00E20061" w:rsidRDefault="00E20061" w:rsidP="0098701A">
            <w:r>
              <w:t xml:space="preserve">Obesity, DM, were significantly higher in urban than rural areas. </w:t>
            </w:r>
          </w:p>
          <w:p w14:paraId="33E18CFB" w14:textId="77777777" w:rsidR="00E20061" w:rsidRDefault="00E20061" w:rsidP="0098701A">
            <w:r>
              <w:t xml:space="preserve">Daily tobacco smoking higher in rural than </w:t>
            </w:r>
            <w:r>
              <w:lastRenderedPageBreak/>
              <w:t>urban areas.</w:t>
            </w:r>
          </w:p>
          <w:p w14:paraId="6EEA3D84" w14:textId="77777777" w:rsidR="00E20061" w:rsidRDefault="00E20061" w:rsidP="0098701A"/>
          <w:p w14:paraId="2B46E3F8" w14:textId="77777777" w:rsidR="00E20061" w:rsidRDefault="00E20061" w:rsidP="0098701A"/>
        </w:tc>
      </w:tr>
      <w:tr w:rsidR="00E20061" w14:paraId="66859C9B" w14:textId="77777777" w:rsidTr="0098701A">
        <w:tc>
          <w:tcPr>
            <w:tcW w:w="0" w:type="auto"/>
          </w:tcPr>
          <w:p w14:paraId="15048066" w14:textId="77777777" w:rsidR="00E20061" w:rsidRDefault="00E20061" w:rsidP="0098701A">
            <w:proofErr w:type="spellStart"/>
            <w:r>
              <w:lastRenderedPageBreak/>
              <w:t>Kodaman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6, Ghana</w:t>
            </w:r>
          </w:p>
          <w:p w14:paraId="68BE7795" w14:textId="77777777" w:rsidR="00E20061" w:rsidRDefault="00E20061" w:rsidP="0098701A"/>
          <w:p w14:paraId="6DFE879C" w14:textId="77777777" w:rsidR="00E20061" w:rsidRDefault="00E20061" w:rsidP="0098701A"/>
        </w:tc>
        <w:tc>
          <w:tcPr>
            <w:tcW w:w="0" w:type="auto"/>
          </w:tcPr>
          <w:p w14:paraId="58A56EDF" w14:textId="77777777" w:rsidR="00E20061" w:rsidRDefault="00E20061" w:rsidP="0098701A">
            <w:r>
              <w:t xml:space="preserve">Residents of </w:t>
            </w:r>
            <w:proofErr w:type="spellStart"/>
            <w:r>
              <w:t>Brong</w:t>
            </w:r>
            <w:proofErr w:type="spellEnd"/>
            <w:r>
              <w:t xml:space="preserve"> Ahafo region of Ghana aged </w:t>
            </w:r>
            <w:r>
              <w:rPr>
                <w:rFonts w:cstheme="minorHAnsi"/>
              </w:rPr>
              <w:t>≥</w:t>
            </w:r>
            <w:r>
              <w:t xml:space="preserve"> 18 years</w:t>
            </w:r>
          </w:p>
        </w:tc>
        <w:tc>
          <w:tcPr>
            <w:tcW w:w="0" w:type="auto"/>
          </w:tcPr>
          <w:p w14:paraId="5D9B3CF2" w14:textId="77777777" w:rsidR="00E20061" w:rsidRDefault="00E20061" w:rsidP="0098701A">
            <w:r w:rsidRPr="007B20BA">
              <w:t>3317</w:t>
            </w:r>
            <w:r>
              <w:t xml:space="preserve"> [NR]</w:t>
            </w:r>
          </w:p>
          <w:p w14:paraId="277E0B3F" w14:textId="77777777" w:rsidR="00E20061" w:rsidRPr="000A2093" w:rsidRDefault="00E20061" w:rsidP="0098701A">
            <w:pPr>
              <w:rPr>
                <w:color w:val="FF0000"/>
              </w:rPr>
            </w:pPr>
            <w:r>
              <w:t>(“few potential participants refused to engage”)</w:t>
            </w:r>
          </w:p>
        </w:tc>
        <w:tc>
          <w:tcPr>
            <w:tcW w:w="0" w:type="auto"/>
          </w:tcPr>
          <w:p w14:paraId="298248FA" w14:textId="77777777" w:rsidR="00E20061" w:rsidRDefault="00E20061" w:rsidP="0098701A">
            <w:r>
              <w:t>32%</w:t>
            </w:r>
          </w:p>
        </w:tc>
        <w:tc>
          <w:tcPr>
            <w:tcW w:w="0" w:type="auto"/>
          </w:tcPr>
          <w:p w14:paraId="0636778A" w14:textId="77777777" w:rsidR="00E20061" w:rsidRDefault="00E20061" w:rsidP="0098701A">
            <w:r>
              <w:t>56.6%</w:t>
            </w:r>
          </w:p>
        </w:tc>
        <w:tc>
          <w:tcPr>
            <w:tcW w:w="0" w:type="auto"/>
          </w:tcPr>
          <w:p w14:paraId="72949F01" w14:textId="77777777" w:rsidR="00E20061" w:rsidRDefault="00E20061" w:rsidP="0098701A">
            <w:r>
              <w:t>[NR]</w:t>
            </w:r>
          </w:p>
          <w:p w14:paraId="4AA4DA34" w14:textId="77777777" w:rsidR="00E20061" w:rsidRDefault="00E20061" w:rsidP="0098701A"/>
          <w:p w14:paraId="3153EC03" w14:textId="77777777" w:rsidR="00E20061" w:rsidRDefault="00E20061" w:rsidP="0098701A">
            <w:r>
              <w:t>(</w:t>
            </w:r>
            <w:proofErr w:type="gramStart"/>
            <w:r>
              <w:t>range</w:t>
            </w:r>
            <w:proofErr w:type="gramEnd"/>
            <w:r>
              <w:t xml:space="preserve"> 18 – 99 years)</w:t>
            </w:r>
          </w:p>
          <w:p w14:paraId="7B91F0E0" w14:textId="77777777" w:rsidR="00E20061" w:rsidRDefault="00E20061" w:rsidP="0098701A"/>
          <w:p w14:paraId="28D2ADA6" w14:textId="77777777" w:rsidR="00E20061" w:rsidRPr="00446F1E" w:rsidRDefault="00E20061" w:rsidP="0098701A">
            <w:r w:rsidRPr="00446F1E">
              <w:t xml:space="preserve">Rural  </w:t>
            </w:r>
          </w:p>
          <w:p w14:paraId="355C7EEA" w14:textId="77777777" w:rsidR="00E20061" w:rsidRDefault="00E20061" w:rsidP="0098701A">
            <w:r w:rsidRPr="00446F1E">
              <w:t xml:space="preserve">Male 44.9 </w:t>
            </w:r>
            <w:r w:rsidRPr="00446F1E">
              <w:rPr>
                <w:rFonts w:cstheme="minorHAnsi"/>
              </w:rPr>
              <w:t xml:space="preserve">± </w:t>
            </w:r>
            <w:r w:rsidRPr="00446F1E">
              <w:t>17.2</w:t>
            </w:r>
          </w:p>
          <w:p w14:paraId="387DA708" w14:textId="77777777" w:rsidR="00E20061" w:rsidRDefault="00E20061" w:rsidP="0098701A"/>
          <w:p w14:paraId="477DB772" w14:textId="77777777" w:rsidR="00E20061" w:rsidRDefault="00E20061" w:rsidP="0098701A">
            <w:r>
              <w:t xml:space="preserve">Female </w:t>
            </w:r>
            <w:r w:rsidRPr="00FE50DD">
              <w:t>43.9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FE50DD">
              <w:t>15.9</w:t>
            </w:r>
            <w:r>
              <w:t xml:space="preserve"> </w:t>
            </w:r>
          </w:p>
          <w:p w14:paraId="3CF36C94" w14:textId="77777777" w:rsidR="00E20061" w:rsidRDefault="00E20061" w:rsidP="0098701A">
            <w:pPr>
              <w:rPr>
                <w:b/>
              </w:rPr>
            </w:pPr>
          </w:p>
          <w:p w14:paraId="61992D46" w14:textId="77777777" w:rsidR="00E20061" w:rsidRPr="00446F1E" w:rsidRDefault="00E20061" w:rsidP="0098701A">
            <w:r w:rsidRPr="00446F1E">
              <w:lastRenderedPageBreak/>
              <w:t xml:space="preserve">Urban </w:t>
            </w:r>
          </w:p>
          <w:p w14:paraId="4C6AC985" w14:textId="77777777" w:rsidR="00E20061" w:rsidRDefault="00E20061" w:rsidP="0098701A">
            <w:r w:rsidRPr="00446F1E">
              <w:t>Males</w:t>
            </w:r>
            <w:r>
              <w:t xml:space="preserve"> </w:t>
            </w:r>
            <w:r w:rsidRPr="00FE50DD">
              <w:t>42.9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>
              <w:t>12.6</w:t>
            </w:r>
          </w:p>
          <w:p w14:paraId="37C1CD28" w14:textId="77777777" w:rsidR="00E20061" w:rsidRDefault="00E20061" w:rsidP="0098701A"/>
          <w:p w14:paraId="20E84935" w14:textId="77777777" w:rsidR="00E20061" w:rsidRDefault="00E20061" w:rsidP="0098701A">
            <w:r>
              <w:t xml:space="preserve">Females 42.1 </w:t>
            </w:r>
            <w:r>
              <w:rPr>
                <w:rFonts w:cstheme="minorHAnsi"/>
              </w:rPr>
              <w:t xml:space="preserve">± </w:t>
            </w:r>
            <w:r>
              <w:t>11.3</w:t>
            </w:r>
          </w:p>
          <w:p w14:paraId="0A4D2949" w14:textId="77777777" w:rsidR="00E20061" w:rsidRDefault="00E20061" w:rsidP="0098701A"/>
        </w:tc>
        <w:tc>
          <w:tcPr>
            <w:tcW w:w="0" w:type="auto"/>
          </w:tcPr>
          <w:p w14:paraId="4D357D62" w14:textId="77777777" w:rsidR="00E20061" w:rsidRPr="000E1EBC" w:rsidRDefault="00E20061" w:rsidP="0098701A">
            <w:pPr>
              <w:rPr>
                <w:color w:val="FF0000"/>
              </w:rPr>
            </w:pPr>
            <w:r>
              <w:lastRenderedPageBreak/>
              <w:t>[NR]</w:t>
            </w:r>
          </w:p>
        </w:tc>
        <w:tc>
          <w:tcPr>
            <w:tcW w:w="0" w:type="auto"/>
          </w:tcPr>
          <w:p w14:paraId="1817E45B" w14:textId="77777777" w:rsidR="00E20061" w:rsidRDefault="00E20061" w:rsidP="0098701A">
            <w:r>
              <w:t>[NR]</w:t>
            </w:r>
          </w:p>
          <w:p w14:paraId="67A04309" w14:textId="77777777" w:rsidR="00E20061" w:rsidRDefault="00E20061" w:rsidP="0098701A"/>
          <w:p w14:paraId="0A389128" w14:textId="77777777" w:rsidR="00E20061" w:rsidRPr="00720674" w:rsidRDefault="00E20061" w:rsidP="0098701A">
            <w:r w:rsidRPr="00720674">
              <w:t>Males</w:t>
            </w:r>
            <w:r>
              <w:t xml:space="preserve"> </w:t>
            </w:r>
            <w:r w:rsidRPr="00720674">
              <w:t>20%</w:t>
            </w:r>
          </w:p>
          <w:p w14:paraId="372559B0" w14:textId="77777777" w:rsidR="00E20061" w:rsidRPr="00720674" w:rsidRDefault="00E20061" w:rsidP="0098701A"/>
          <w:p w14:paraId="2EEE8A95" w14:textId="77777777" w:rsidR="00E20061" w:rsidRPr="00D54585" w:rsidRDefault="00E20061" w:rsidP="0098701A">
            <w:pPr>
              <w:rPr>
                <w:b/>
              </w:rPr>
            </w:pPr>
            <w:r w:rsidRPr="00720674">
              <w:t>Females 21%</w:t>
            </w:r>
          </w:p>
        </w:tc>
        <w:tc>
          <w:tcPr>
            <w:tcW w:w="0" w:type="auto"/>
          </w:tcPr>
          <w:p w14:paraId="10474136" w14:textId="77777777" w:rsidR="00E20061" w:rsidRDefault="00E20061" w:rsidP="0098701A">
            <w:r>
              <w:t>[NR]</w:t>
            </w:r>
          </w:p>
          <w:p w14:paraId="189D683F" w14:textId="77777777" w:rsidR="00E20061" w:rsidRDefault="00E20061" w:rsidP="0098701A"/>
          <w:p w14:paraId="69B4F221" w14:textId="77777777" w:rsidR="00E20061" w:rsidRDefault="00E20061" w:rsidP="0098701A">
            <w:r>
              <w:t>Males 34%</w:t>
            </w:r>
          </w:p>
          <w:p w14:paraId="5DB9D37F" w14:textId="77777777" w:rsidR="00E20061" w:rsidRDefault="00E20061" w:rsidP="0098701A"/>
          <w:p w14:paraId="3CF3A47A" w14:textId="77777777" w:rsidR="00E20061" w:rsidRDefault="00E20061" w:rsidP="0098701A">
            <w:r>
              <w:t>Females 32%</w:t>
            </w:r>
          </w:p>
        </w:tc>
        <w:tc>
          <w:tcPr>
            <w:tcW w:w="0" w:type="auto"/>
          </w:tcPr>
          <w:p w14:paraId="69F9A107" w14:textId="77777777" w:rsidR="00E20061" w:rsidRDefault="00E20061" w:rsidP="0098701A">
            <w:r>
              <w:t xml:space="preserve">Urban area was capital city of the region with population size 250,000. Rural areas were surrounding villages within 10km radius of capital city </w:t>
            </w:r>
            <w:r>
              <w:lastRenderedPageBreak/>
              <w:t>each with population size &lt;5000</w:t>
            </w:r>
          </w:p>
        </w:tc>
        <w:tc>
          <w:tcPr>
            <w:tcW w:w="0" w:type="auto"/>
          </w:tcPr>
          <w:p w14:paraId="28A3790A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>140mmHg or DBP</w:t>
            </w:r>
            <w:r>
              <w:rPr>
                <w:rFonts w:cstheme="minorHAnsi"/>
              </w:rPr>
              <w:t>≥</w:t>
            </w:r>
            <w:r>
              <w:t xml:space="preserve">90mmHg, </w:t>
            </w:r>
          </w:p>
          <w:p w14:paraId="226732E6" w14:textId="77777777" w:rsidR="00E20061" w:rsidRDefault="00E20061" w:rsidP="0098701A"/>
          <w:p w14:paraId="6C187938" w14:textId="77777777" w:rsidR="00E20061" w:rsidRDefault="00E20061" w:rsidP="0098701A">
            <w:r>
              <w:t xml:space="preserve">Or anti-hypertensive medication use </w:t>
            </w:r>
            <w:r w:rsidRPr="003D66A5">
              <w:t>prescribed by a physician</w:t>
            </w:r>
          </w:p>
        </w:tc>
        <w:tc>
          <w:tcPr>
            <w:tcW w:w="0" w:type="auto"/>
          </w:tcPr>
          <w:p w14:paraId="01EF471E" w14:textId="77777777" w:rsidR="00E20061" w:rsidRDefault="00E20061" w:rsidP="0098701A">
            <w:r>
              <w:t>Multivariable logistic regression</w:t>
            </w:r>
          </w:p>
          <w:p w14:paraId="5388016B" w14:textId="77777777" w:rsidR="00E20061" w:rsidRDefault="00E20061" w:rsidP="0098701A"/>
          <w:p w14:paraId="23AB5691" w14:textId="77777777" w:rsidR="00E20061" w:rsidRDefault="00E20061" w:rsidP="0098701A">
            <w:r>
              <w:t>Urban OR= 3.2 (95% CI 2.6 – 4.0)</w:t>
            </w:r>
          </w:p>
        </w:tc>
        <w:tc>
          <w:tcPr>
            <w:tcW w:w="0" w:type="auto"/>
          </w:tcPr>
          <w:p w14:paraId="7F24CA58" w14:textId="77777777" w:rsidR="00E20061" w:rsidRDefault="00E20061" w:rsidP="0098701A">
            <w:r>
              <w:t>Age, sex</w:t>
            </w:r>
          </w:p>
        </w:tc>
        <w:tc>
          <w:tcPr>
            <w:tcW w:w="0" w:type="auto"/>
          </w:tcPr>
          <w:p w14:paraId="417391B9" w14:textId="77777777" w:rsidR="00E20061" w:rsidRDefault="00E20061" w:rsidP="0098701A">
            <w:r>
              <w:t>Prevalence of HTN did not differ significantly with sex</w:t>
            </w:r>
          </w:p>
          <w:p w14:paraId="09AA3483" w14:textId="77777777" w:rsidR="00E20061" w:rsidRDefault="00E20061" w:rsidP="0098701A">
            <w:r>
              <w:t>Prevalence of HTN increased with age (though the marked age-related increase began a decade earlier in urban than rural cohort)</w:t>
            </w:r>
          </w:p>
          <w:p w14:paraId="61AD31F2" w14:textId="77777777" w:rsidR="00E20061" w:rsidRDefault="00E20061" w:rsidP="0098701A"/>
        </w:tc>
        <w:tc>
          <w:tcPr>
            <w:tcW w:w="0" w:type="auto"/>
          </w:tcPr>
          <w:p w14:paraId="4C61FF22" w14:textId="77777777" w:rsidR="00E20061" w:rsidRDefault="00E20061" w:rsidP="0098701A">
            <w:r>
              <w:t>Prevalence of obesity, DM, dyslipidaemia significantly higher in urban than rural areas</w:t>
            </w:r>
          </w:p>
        </w:tc>
      </w:tr>
      <w:tr w:rsidR="00E20061" w14:paraId="202F266C" w14:textId="77777777" w:rsidTr="0098701A">
        <w:tc>
          <w:tcPr>
            <w:tcW w:w="0" w:type="auto"/>
          </w:tcPr>
          <w:p w14:paraId="2ED5DDAC" w14:textId="77777777" w:rsidR="00E20061" w:rsidRDefault="00E20061" w:rsidP="0098701A">
            <w:proofErr w:type="spellStart"/>
            <w:r>
              <w:t>Minicuci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4, Ghana</w:t>
            </w:r>
          </w:p>
          <w:p w14:paraId="5DA5D085" w14:textId="77777777" w:rsidR="00E20061" w:rsidRDefault="00E20061" w:rsidP="0098701A"/>
        </w:tc>
        <w:tc>
          <w:tcPr>
            <w:tcW w:w="0" w:type="auto"/>
          </w:tcPr>
          <w:p w14:paraId="3D3D71A2" w14:textId="77777777" w:rsidR="00E20061" w:rsidRDefault="00E20061" w:rsidP="0098701A">
            <w:r>
              <w:t xml:space="preserve">Nationally representative sample of ageing population (aged 50 years and </w:t>
            </w:r>
            <w:r>
              <w:lastRenderedPageBreak/>
              <w:t>above) across the 10 regions of the country</w:t>
            </w:r>
          </w:p>
          <w:p w14:paraId="793D1C3B" w14:textId="77777777" w:rsidR="00E20061" w:rsidRDefault="00E20061" w:rsidP="0098701A"/>
          <w:p w14:paraId="3870EF1B" w14:textId="77777777" w:rsidR="00E20061" w:rsidRDefault="00E20061" w:rsidP="0098701A"/>
        </w:tc>
        <w:tc>
          <w:tcPr>
            <w:tcW w:w="0" w:type="auto"/>
          </w:tcPr>
          <w:p w14:paraId="5F91B965" w14:textId="77777777" w:rsidR="00E20061" w:rsidRDefault="00E20061" w:rsidP="0098701A">
            <w:r>
              <w:lastRenderedPageBreak/>
              <w:t>4</w:t>
            </w:r>
            <w:r w:rsidRPr="00FB1304">
              <w:t>724</w:t>
            </w:r>
            <w:r>
              <w:t xml:space="preserve"> {95.9%} </w:t>
            </w:r>
          </w:p>
          <w:p w14:paraId="748248AE" w14:textId="77777777" w:rsidR="00E20061" w:rsidRPr="00FB1304" w:rsidRDefault="00E20061" w:rsidP="0098701A"/>
        </w:tc>
        <w:tc>
          <w:tcPr>
            <w:tcW w:w="0" w:type="auto"/>
          </w:tcPr>
          <w:p w14:paraId="452B381E" w14:textId="77777777" w:rsidR="00E20061" w:rsidRDefault="00E20061" w:rsidP="0098701A">
            <w:r>
              <w:t xml:space="preserve">59.4% </w:t>
            </w:r>
          </w:p>
          <w:p w14:paraId="2614A8F2" w14:textId="77777777" w:rsidR="00E20061" w:rsidRDefault="00E20061" w:rsidP="0098701A">
            <w:r>
              <w:t xml:space="preserve"> </w:t>
            </w:r>
          </w:p>
        </w:tc>
        <w:tc>
          <w:tcPr>
            <w:tcW w:w="0" w:type="auto"/>
          </w:tcPr>
          <w:p w14:paraId="01A221C9" w14:textId="77777777" w:rsidR="00E20061" w:rsidRDefault="00E20061" w:rsidP="0098701A">
            <w:r>
              <w:t>50.3%</w:t>
            </w:r>
          </w:p>
        </w:tc>
        <w:tc>
          <w:tcPr>
            <w:tcW w:w="0" w:type="auto"/>
          </w:tcPr>
          <w:p w14:paraId="43F6D5A4" w14:textId="77777777" w:rsidR="00E20061" w:rsidRDefault="00E20061" w:rsidP="0098701A">
            <w:r>
              <w:t>[NR]</w:t>
            </w:r>
          </w:p>
          <w:p w14:paraId="6F6EC234" w14:textId="77777777" w:rsidR="00E20061" w:rsidRDefault="00E20061" w:rsidP="0098701A"/>
          <w:p w14:paraId="071D3117" w14:textId="77777777" w:rsidR="00E20061" w:rsidRDefault="00E20061" w:rsidP="0098701A">
            <w:r>
              <w:t>(55.1% aged 50 – 64 years)</w:t>
            </w:r>
          </w:p>
          <w:p w14:paraId="05F0FDED" w14:textId="77777777" w:rsidR="00E20061" w:rsidRDefault="00E20061" w:rsidP="0098701A"/>
          <w:p w14:paraId="094A13EA" w14:textId="77777777" w:rsidR="00E20061" w:rsidRDefault="00E20061" w:rsidP="0098701A"/>
        </w:tc>
        <w:tc>
          <w:tcPr>
            <w:tcW w:w="0" w:type="auto"/>
          </w:tcPr>
          <w:p w14:paraId="79EAAEED" w14:textId="77777777" w:rsidR="00E20061" w:rsidRDefault="00E20061" w:rsidP="0098701A">
            <w:r>
              <w:t>Self-reported HTN14.2%</w:t>
            </w:r>
          </w:p>
          <w:p w14:paraId="3B45BFC5" w14:textId="77777777" w:rsidR="00E20061" w:rsidRDefault="00E20061" w:rsidP="0098701A"/>
          <w:p w14:paraId="7DDAC433" w14:textId="77777777" w:rsidR="00E20061" w:rsidRDefault="00E20061" w:rsidP="0098701A">
            <w:r>
              <w:t>Measured HTN 51.1%</w:t>
            </w:r>
          </w:p>
        </w:tc>
        <w:tc>
          <w:tcPr>
            <w:tcW w:w="0" w:type="auto"/>
          </w:tcPr>
          <w:p w14:paraId="4CA5DE59" w14:textId="77777777" w:rsidR="00E20061" w:rsidRPr="00720674" w:rsidRDefault="00E20061" w:rsidP="0098701A">
            <w:r w:rsidRPr="00720674">
              <w:t>Self-reported 8.0%</w:t>
            </w:r>
          </w:p>
          <w:p w14:paraId="124FE60F" w14:textId="77777777" w:rsidR="00E20061" w:rsidRPr="00720674" w:rsidRDefault="00E20061" w:rsidP="0098701A"/>
          <w:p w14:paraId="1E398C3E" w14:textId="77777777" w:rsidR="00E20061" w:rsidRPr="00D54585" w:rsidRDefault="00E20061" w:rsidP="0098701A">
            <w:pPr>
              <w:rPr>
                <w:b/>
              </w:rPr>
            </w:pPr>
            <w:r w:rsidRPr="00720674">
              <w:t>Measured HTN 45.6%</w:t>
            </w:r>
          </w:p>
        </w:tc>
        <w:tc>
          <w:tcPr>
            <w:tcW w:w="0" w:type="auto"/>
          </w:tcPr>
          <w:p w14:paraId="20C5E23E" w14:textId="77777777" w:rsidR="00E20061" w:rsidRDefault="00E20061" w:rsidP="0098701A">
            <w:r>
              <w:t>Self-reported HTN 23.1%</w:t>
            </w:r>
          </w:p>
          <w:p w14:paraId="62853572" w14:textId="77777777" w:rsidR="00E20061" w:rsidRDefault="00E20061" w:rsidP="0098701A"/>
          <w:p w14:paraId="2B6036D9" w14:textId="77777777" w:rsidR="00E20061" w:rsidRDefault="00E20061" w:rsidP="0098701A">
            <w:r>
              <w:t>Measured HTN 59.2%</w:t>
            </w:r>
          </w:p>
        </w:tc>
        <w:tc>
          <w:tcPr>
            <w:tcW w:w="0" w:type="auto"/>
          </w:tcPr>
          <w:p w14:paraId="2524F3E8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15ADD34A" w14:textId="77777777" w:rsidR="00E20061" w:rsidRDefault="00E20061" w:rsidP="0098701A">
            <w:pPr>
              <w:rPr>
                <w:rFonts w:cstheme="minorHAnsi"/>
              </w:rPr>
            </w:pPr>
            <w:r>
              <w:t xml:space="preserve">SBP </w:t>
            </w:r>
            <w:r>
              <w:rPr>
                <w:rFonts w:cstheme="minorHAnsi"/>
              </w:rPr>
              <w:t>≥</w:t>
            </w:r>
            <w:r>
              <w:t xml:space="preserve">140 and/or DBP </w:t>
            </w:r>
            <w:r>
              <w:rPr>
                <w:rFonts w:cstheme="minorHAnsi"/>
              </w:rPr>
              <w:t>≥ 90</w:t>
            </w:r>
          </w:p>
          <w:p w14:paraId="488F86B7" w14:textId="77777777" w:rsidR="00E20061" w:rsidRDefault="00E20061" w:rsidP="0098701A">
            <w:pPr>
              <w:rPr>
                <w:rFonts w:cstheme="minorHAnsi"/>
              </w:rPr>
            </w:pPr>
          </w:p>
          <w:p w14:paraId="452FE33C" w14:textId="77777777" w:rsidR="00E20061" w:rsidRDefault="00E20061" w:rsidP="0098701A">
            <w:pPr>
              <w:rPr>
                <w:rFonts w:cstheme="minorHAnsi"/>
              </w:rPr>
            </w:pPr>
            <w:r>
              <w:rPr>
                <w:rFonts w:cstheme="minorHAnsi"/>
              </w:rPr>
              <w:t>Or anti-hypertensive medication</w:t>
            </w:r>
          </w:p>
          <w:p w14:paraId="592D5CF2" w14:textId="77777777" w:rsidR="00E20061" w:rsidRDefault="00E20061" w:rsidP="0098701A">
            <w:pPr>
              <w:rPr>
                <w:rFonts w:cstheme="minorHAnsi"/>
              </w:rPr>
            </w:pPr>
          </w:p>
          <w:p w14:paraId="3C539C30" w14:textId="77777777" w:rsidR="00E20061" w:rsidRDefault="00E20061" w:rsidP="0098701A">
            <w:pPr>
              <w:rPr>
                <w:rFonts w:cstheme="minorHAnsi"/>
              </w:rPr>
            </w:pPr>
            <w:r>
              <w:rPr>
                <w:rFonts w:cstheme="minorHAnsi"/>
              </w:rPr>
              <w:t>Or</w:t>
            </w:r>
          </w:p>
          <w:p w14:paraId="6E9BA2F8" w14:textId="77777777" w:rsidR="00E20061" w:rsidRDefault="00E20061" w:rsidP="0098701A">
            <w:r>
              <w:lastRenderedPageBreak/>
              <w:t xml:space="preserve">Self-reported HTN diagnosis* </w:t>
            </w:r>
          </w:p>
          <w:p w14:paraId="63C7F383" w14:textId="77777777" w:rsidR="00E20061" w:rsidRDefault="00E20061" w:rsidP="0098701A"/>
        </w:tc>
        <w:tc>
          <w:tcPr>
            <w:tcW w:w="0" w:type="auto"/>
          </w:tcPr>
          <w:p w14:paraId="08D5C654" w14:textId="77777777" w:rsidR="00E20061" w:rsidRDefault="00E20061" w:rsidP="0098701A">
            <w:r>
              <w:lastRenderedPageBreak/>
              <w:t>Multivariable logistic regression</w:t>
            </w:r>
          </w:p>
          <w:p w14:paraId="0C2640E9" w14:textId="77777777" w:rsidR="00E20061" w:rsidRDefault="00E20061" w:rsidP="0098701A">
            <w:r>
              <w:t xml:space="preserve">Measured HTN Rural OR= 0.77 (95% </w:t>
            </w:r>
            <w:r>
              <w:lastRenderedPageBreak/>
              <w:t>CI 0.61 – 0.97)</w:t>
            </w:r>
          </w:p>
          <w:p w14:paraId="3294ED8F" w14:textId="77777777" w:rsidR="00E20061" w:rsidRDefault="00E20061" w:rsidP="0098701A">
            <w:r>
              <w:t xml:space="preserve">Self-reported HTN. Rural OR= 0.53 (95% CI 0.39 - </w:t>
            </w:r>
            <w:r w:rsidRPr="00D5652D">
              <w:t>0.72)</w:t>
            </w:r>
          </w:p>
          <w:p w14:paraId="166A424C" w14:textId="77777777" w:rsidR="00E20061" w:rsidRDefault="00E20061" w:rsidP="0098701A"/>
        </w:tc>
        <w:tc>
          <w:tcPr>
            <w:tcW w:w="0" w:type="auto"/>
          </w:tcPr>
          <w:p w14:paraId="057E0BB2" w14:textId="77777777" w:rsidR="00E20061" w:rsidRDefault="00E20061" w:rsidP="0098701A">
            <w:r>
              <w:lastRenderedPageBreak/>
              <w:t>Smoking, alcohol</w:t>
            </w:r>
          </w:p>
        </w:tc>
        <w:tc>
          <w:tcPr>
            <w:tcW w:w="0" w:type="auto"/>
          </w:tcPr>
          <w:p w14:paraId="4F9353FA" w14:textId="77777777" w:rsidR="00E20061" w:rsidRDefault="00E20061" w:rsidP="0098701A">
            <w:r>
              <w:t>Self-reported HTN was significantly higher in women (17.4% vs 11.3%, P&lt;0.0001)</w:t>
            </w:r>
          </w:p>
          <w:p w14:paraId="62096D05" w14:textId="77777777" w:rsidR="00E20061" w:rsidRDefault="00E20061" w:rsidP="0098701A"/>
          <w:p w14:paraId="1EA8326F" w14:textId="77777777" w:rsidR="00E20061" w:rsidRDefault="00E20061" w:rsidP="0098701A">
            <w:r>
              <w:t xml:space="preserve">No sex difference in prevalence </w:t>
            </w:r>
            <w:r>
              <w:lastRenderedPageBreak/>
              <w:t>of measured HTN.</w:t>
            </w:r>
          </w:p>
          <w:p w14:paraId="35A38918" w14:textId="77777777" w:rsidR="00E20061" w:rsidRDefault="00E20061" w:rsidP="0098701A"/>
          <w:p w14:paraId="5DCF1D1B" w14:textId="77777777" w:rsidR="00E20061" w:rsidRDefault="00E20061" w:rsidP="0098701A">
            <w:r>
              <w:t xml:space="preserve">HTN prevalence increased with income quintile and age (though highest in 65-74 </w:t>
            </w:r>
            <w:proofErr w:type="spellStart"/>
            <w:r>
              <w:t>yrs</w:t>
            </w:r>
            <w:proofErr w:type="spellEnd"/>
            <w:r>
              <w:t xml:space="preserve"> group not the &gt;75yrs group)</w:t>
            </w:r>
          </w:p>
          <w:p w14:paraId="6D9C8845" w14:textId="77777777" w:rsidR="00E20061" w:rsidRDefault="00E20061" w:rsidP="0098701A"/>
        </w:tc>
        <w:tc>
          <w:tcPr>
            <w:tcW w:w="0" w:type="auto"/>
          </w:tcPr>
          <w:p w14:paraId="2924BBC0" w14:textId="77777777" w:rsidR="00E20061" w:rsidRDefault="00E20061" w:rsidP="0098701A">
            <w:r>
              <w:lastRenderedPageBreak/>
              <w:t>Heavy drinking and smoking significantly more common in rural areas.</w:t>
            </w:r>
          </w:p>
          <w:p w14:paraId="014371D2" w14:textId="77777777" w:rsidR="00E20061" w:rsidRDefault="00E20061" w:rsidP="0098701A"/>
          <w:p w14:paraId="13723A31" w14:textId="77777777" w:rsidR="00E20061" w:rsidRDefault="00E20061" w:rsidP="0098701A">
            <w:r>
              <w:t xml:space="preserve">Prevalence of obesity, </w:t>
            </w:r>
            <w:proofErr w:type="gramStart"/>
            <w:r>
              <w:lastRenderedPageBreak/>
              <w:t>DM</w:t>
            </w:r>
            <w:proofErr w:type="gramEnd"/>
            <w:r>
              <w:t xml:space="preserve"> and dyslipidaemia significantly higher in urban areas</w:t>
            </w:r>
          </w:p>
        </w:tc>
      </w:tr>
      <w:tr w:rsidR="00E20061" w14:paraId="259C45EA" w14:textId="77777777" w:rsidTr="0098701A">
        <w:tc>
          <w:tcPr>
            <w:tcW w:w="0" w:type="auto"/>
          </w:tcPr>
          <w:p w14:paraId="4BE1BA30" w14:textId="77777777" w:rsidR="00E20061" w:rsidRDefault="00E20061" w:rsidP="0098701A">
            <w:proofErr w:type="spellStart"/>
            <w:r>
              <w:lastRenderedPageBreak/>
              <w:t>Ntandou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09, Benin</w:t>
            </w:r>
          </w:p>
          <w:p w14:paraId="2DB0A76E" w14:textId="77777777" w:rsidR="00E20061" w:rsidRDefault="00E20061" w:rsidP="0098701A"/>
          <w:p w14:paraId="6D13FCFA" w14:textId="77777777" w:rsidR="00E20061" w:rsidRDefault="00E20061" w:rsidP="0098701A"/>
        </w:tc>
        <w:tc>
          <w:tcPr>
            <w:tcW w:w="0" w:type="auto"/>
          </w:tcPr>
          <w:p w14:paraId="32DCF0BE" w14:textId="77777777" w:rsidR="00E20061" w:rsidRDefault="00E20061" w:rsidP="0098701A">
            <w:r>
              <w:t xml:space="preserve">Persons aged 25 – 60 years who had been living in the </w:t>
            </w:r>
            <w:r>
              <w:lastRenderedPageBreak/>
              <w:t>study area for at least 6 months</w:t>
            </w:r>
          </w:p>
        </w:tc>
        <w:tc>
          <w:tcPr>
            <w:tcW w:w="0" w:type="auto"/>
          </w:tcPr>
          <w:p w14:paraId="610C6E7B" w14:textId="77777777" w:rsidR="00E20061" w:rsidRPr="0078127D" w:rsidRDefault="00E20061" w:rsidP="0098701A">
            <w:r>
              <w:lastRenderedPageBreak/>
              <w:t xml:space="preserve">541 [NR] </w:t>
            </w:r>
          </w:p>
        </w:tc>
        <w:tc>
          <w:tcPr>
            <w:tcW w:w="0" w:type="auto"/>
          </w:tcPr>
          <w:p w14:paraId="34F74D22" w14:textId="77777777" w:rsidR="00E20061" w:rsidRDefault="00E20061" w:rsidP="0098701A">
            <w:r>
              <w:t>31.4%</w:t>
            </w:r>
          </w:p>
          <w:p w14:paraId="0E56F323" w14:textId="77777777" w:rsidR="00E20061" w:rsidRDefault="00E20061" w:rsidP="0098701A"/>
        </w:tc>
        <w:tc>
          <w:tcPr>
            <w:tcW w:w="0" w:type="auto"/>
          </w:tcPr>
          <w:p w14:paraId="38BA3AC4" w14:textId="77777777" w:rsidR="00E20061" w:rsidRDefault="00E20061" w:rsidP="0098701A">
            <w:r>
              <w:t>49.9%</w:t>
            </w:r>
          </w:p>
        </w:tc>
        <w:tc>
          <w:tcPr>
            <w:tcW w:w="0" w:type="auto"/>
          </w:tcPr>
          <w:p w14:paraId="5B6D3BC1" w14:textId="77777777" w:rsidR="00E20061" w:rsidRDefault="00E20061" w:rsidP="0098701A">
            <w:r>
              <w:t>[NR]</w:t>
            </w:r>
          </w:p>
          <w:p w14:paraId="089A510E" w14:textId="77777777" w:rsidR="00E20061" w:rsidRDefault="00E20061" w:rsidP="0098701A"/>
          <w:p w14:paraId="232435D1" w14:textId="77777777" w:rsidR="00E20061" w:rsidRDefault="00E20061" w:rsidP="0098701A">
            <w:r>
              <w:t>(Men</w:t>
            </w:r>
          </w:p>
          <w:p w14:paraId="3F316173" w14:textId="77777777" w:rsidR="00E20061" w:rsidRDefault="00E20061" w:rsidP="0098701A">
            <w:r>
              <w:t xml:space="preserve">37.3 years </w:t>
            </w:r>
            <w:r w:rsidRPr="00A151D8">
              <w:t>± 10.1</w:t>
            </w:r>
          </w:p>
          <w:p w14:paraId="64746067" w14:textId="77777777" w:rsidR="00E20061" w:rsidRDefault="00E20061" w:rsidP="0098701A"/>
          <w:p w14:paraId="5FA33146" w14:textId="77777777" w:rsidR="00E20061" w:rsidRDefault="00E20061" w:rsidP="0098701A">
            <w:r w:rsidRPr="00A151D8">
              <w:lastRenderedPageBreak/>
              <w:t xml:space="preserve"> </w:t>
            </w:r>
            <w:r>
              <w:t>Women</w:t>
            </w:r>
          </w:p>
          <w:p w14:paraId="12A62CD0" w14:textId="77777777" w:rsidR="00E20061" w:rsidRDefault="00E20061" w:rsidP="0098701A">
            <w:r w:rsidRPr="00A151D8">
              <w:t>39.0</w:t>
            </w:r>
            <w:r>
              <w:t xml:space="preserve"> years ± 10.0)</w:t>
            </w:r>
          </w:p>
          <w:p w14:paraId="0C11EE00" w14:textId="77777777" w:rsidR="00E20061" w:rsidRDefault="00E20061" w:rsidP="0098701A"/>
        </w:tc>
        <w:tc>
          <w:tcPr>
            <w:tcW w:w="0" w:type="auto"/>
          </w:tcPr>
          <w:p w14:paraId="26E41F96" w14:textId="77777777" w:rsidR="00E20061" w:rsidRPr="000E1EBC" w:rsidRDefault="00E20061" w:rsidP="0098701A">
            <w:pPr>
              <w:rPr>
                <w:color w:val="FF0000"/>
              </w:rPr>
            </w:pPr>
            <w:r>
              <w:lastRenderedPageBreak/>
              <w:t>[NR]</w:t>
            </w:r>
          </w:p>
        </w:tc>
        <w:tc>
          <w:tcPr>
            <w:tcW w:w="0" w:type="auto"/>
          </w:tcPr>
          <w:p w14:paraId="189C9011" w14:textId="77777777" w:rsidR="00E20061" w:rsidRDefault="00E20061" w:rsidP="0098701A">
            <w:pPr>
              <w:rPr>
                <w:b/>
              </w:rPr>
            </w:pPr>
            <w:r>
              <w:t>24.1%</w:t>
            </w:r>
          </w:p>
        </w:tc>
        <w:tc>
          <w:tcPr>
            <w:tcW w:w="0" w:type="auto"/>
          </w:tcPr>
          <w:p w14:paraId="494F9618" w14:textId="77777777" w:rsidR="00E20061" w:rsidRDefault="00E20061" w:rsidP="0098701A">
            <w:r w:rsidRPr="00BF179D">
              <w:t>semi-urban</w:t>
            </w:r>
            <w:r>
              <w:t xml:space="preserve"> </w:t>
            </w:r>
          </w:p>
          <w:p w14:paraId="0D3E0039" w14:textId="77777777" w:rsidR="00E20061" w:rsidRDefault="00E20061" w:rsidP="0098701A">
            <w:r>
              <w:t>21.6%</w:t>
            </w:r>
          </w:p>
          <w:p w14:paraId="1E9B3498" w14:textId="77777777" w:rsidR="00E20061" w:rsidRDefault="00E20061" w:rsidP="0098701A"/>
          <w:p w14:paraId="433D734D" w14:textId="77777777" w:rsidR="00E20061" w:rsidRDefault="00E20061" w:rsidP="0098701A">
            <w:r>
              <w:t xml:space="preserve">urban 26.5% </w:t>
            </w:r>
          </w:p>
        </w:tc>
        <w:tc>
          <w:tcPr>
            <w:tcW w:w="0" w:type="auto"/>
          </w:tcPr>
          <w:p w14:paraId="277D20C6" w14:textId="77777777" w:rsidR="00E20061" w:rsidRDefault="00E20061" w:rsidP="0098701A">
            <w:r>
              <w:t>Defined according to Benin’s Statis- tical and Econo</w:t>
            </w:r>
            <w:r>
              <w:lastRenderedPageBreak/>
              <w:t>mic Analysis Institute (INSAE) list (2003).</w:t>
            </w:r>
          </w:p>
          <w:p w14:paraId="065F1091" w14:textId="77777777" w:rsidR="00E20061" w:rsidRDefault="00E20061" w:rsidP="0098701A"/>
        </w:tc>
        <w:tc>
          <w:tcPr>
            <w:tcW w:w="0" w:type="auto"/>
          </w:tcPr>
          <w:p w14:paraId="080B4CD7" w14:textId="77777777" w:rsidR="00E20061" w:rsidRDefault="00E20061" w:rsidP="0098701A">
            <w:r>
              <w:lastRenderedPageBreak/>
              <w:t xml:space="preserve">SBP </w:t>
            </w:r>
            <w:r>
              <w:rPr>
                <w:rFonts w:cstheme="minorHAnsi"/>
              </w:rPr>
              <w:t>≥</w:t>
            </w:r>
            <w:r>
              <w:t xml:space="preserve"> 130mmHg, DBP </w:t>
            </w:r>
            <w:r>
              <w:rPr>
                <w:rFonts w:cstheme="minorHAnsi"/>
              </w:rPr>
              <w:t>≥85mmHg</w:t>
            </w:r>
          </w:p>
        </w:tc>
        <w:tc>
          <w:tcPr>
            <w:tcW w:w="0" w:type="auto"/>
          </w:tcPr>
          <w:p w14:paraId="348F967E" w14:textId="77777777" w:rsidR="00E20061" w:rsidRDefault="00E20061" w:rsidP="0098701A">
            <w:r>
              <w:t>Multivariable logistic regression</w:t>
            </w:r>
          </w:p>
          <w:p w14:paraId="038D3712" w14:textId="77777777" w:rsidR="00E20061" w:rsidRDefault="00E20061" w:rsidP="0098701A">
            <w:r>
              <w:t xml:space="preserve">Semi-urban 0.36 (0.17 </w:t>
            </w:r>
            <w:r>
              <w:lastRenderedPageBreak/>
              <w:t>– 0.74)</w:t>
            </w:r>
          </w:p>
          <w:p w14:paraId="5B86521A" w14:textId="77777777" w:rsidR="00E20061" w:rsidRDefault="00E20061" w:rsidP="0098701A">
            <w:r>
              <w:t>Urban 0.38 (0.20 – 0.74)</w:t>
            </w:r>
          </w:p>
          <w:p w14:paraId="4B08A1DC" w14:textId="77777777" w:rsidR="00E20061" w:rsidRDefault="00E20061" w:rsidP="0098701A"/>
        </w:tc>
        <w:tc>
          <w:tcPr>
            <w:tcW w:w="0" w:type="auto"/>
          </w:tcPr>
          <w:p w14:paraId="25365CC6" w14:textId="77777777" w:rsidR="00E20061" w:rsidRDefault="00E20061" w:rsidP="0098701A">
            <w:r>
              <w:lastRenderedPageBreak/>
              <w:t>Age</w:t>
            </w:r>
          </w:p>
        </w:tc>
        <w:tc>
          <w:tcPr>
            <w:tcW w:w="0" w:type="auto"/>
          </w:tcPr>
          <w:p w14:paraId="3191E854" w14:textId="77777777" w:rsidR="00E20061" w:rsidRDefault="00E20061" w:rsidP="0098701A">
            <w:r>
              <w:t>Logistic regression showed no significant sex difference in the prevalence of HTN.</w:t>
            </w:r>
          </w:p>
          <w:p w14:paraId="458AB489" w14:textId="77777777" w:rsidR="00E20061" w:rsidRDefault="00E20061" w:rsidP="0098701A"/>
          <w:p w14:paraId="753CB353" w14:textId="77777777" w:rsidR="00E20061" w:rsidRDefault="00E20061" w:rsidP="0098701A">
            <w:r>
              <w:lastRenderedPageBreak/>
              <w:t xml:space="preserve">High SES was associated with a </w:t>
            </w:r>
            <w:r w:rsidRPr="00741BF3">
              <w:t>54% r</w:t>
            </w:r>
            <w:r>
              <w:t>eduction of the likelihood of HTN</w:t>
            </w:r>
            <w:r w:rsidRPr="00741BF3">
              <w:t xml:space="preserve"> (OR</w:t>
            </w:r>
            <w:r>
              <w:t xml:space="preserve">, 0.46; </w:t>
            </w:r>
            <w:r w:rsidRPr="00F4413C">
              <w:rPr>
                <w:i/>
              </w:rPr>
              <w:t>P</w:t>
            </w:r>
            <w:r>
              <w:t xml:space="preserve"> &lt; 0.05) compared to low SES</w:t>
            </w:r>
          </w:p>
          <w:p w14:paraId="34B862E6" w14:textId="77777777" w:rsidR="00E20061" w:rsidRDefault="00E20061" w:rsidP="0098701A"/>
        </w:tc>
        <w:tc>
          <w:tcPr>
            <w:tcW w:w="0" w:type="auto"/>
          </w:tcPr>
          <w:p w14:paraId="20B6F330" w14:textId="77777777" w:rsidR="00E20061" w:rsidRDefault="00E20061" w:rsidP="0098701A">
            <w:r>
              <w:lastRenderedPageBreak/>
              <w:t xml:space="preserve">Abdominal obesity and binge drinking significantly more prevalent in </w:t>
            </w:r>
            <w:r>
              <w:lastRenderedPageBreak/>
              <w:t>urban than rural areas</w:t>
            </w:r>
          </w:p>
        </w:tc>
      </w:tr>
      <w:tr w:rsidR="00E20061" w14:paraId="63DE2E46" w14:textId="77777777" w:rsidTr="0098701A">
        <w:tc>
          <w:tcPr>
            <w:tcW w:w="0" w:type="auto"/>
          </w:tcPr>
          <w:p w14:paraId="7732F4CD" w14:textId="77777777" w:rsidR="00E20061" w:rsidRDefault="00E20061" w:rsidP="0098701A">
            <w:proofErr w:type="spellStart"/>
            <w:r>
              <w:lastRenderedPageBreak/>
              <w:t>Obirikorang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5, Ghana</w:t>
            </w:r>
          </w:p>
          <w:p w14:paraId="78E651A8" w14:textId="77777777" w:rsidR="00E20061" w:rsidRDefault="00E20061" w:rsidP="0098701A"/>
          <w:p w14:paraId="36D79D88" w14:textId="77777777" w:rsidR="00E20061" w:rsidRDefault="00E20061" w:rsidP="0098701A"/>
          <w:p w14:paraId="08C33BDB" w14:textId="77777777" w:rsidR="00E20061" w:rsidRDefault="00E20061" w:rsidP="0098701A"/>
        </w:tc>
        <w:tc>
          <w:tcPr>
            <w:tcW w:w="0" w:type="auto"/>
          </w:tcPr>
          <w:p w14:paraId="44DC050B" w14:textId="77777777" w:rsidR="00E20061" w:rsidRDefault="00E20061" w:rsidP="0098701A">
            <w:r>
              <w:t>Residents of Ashanti region of Ghana</w:t>
            </w:r>
          </w:p>
        </w:tc>
        <w:tc>
          <w:tcPr>
            <w:tcW w:w="0" w:type="auto"/>
          </w:tcPr>
          <w:p w14:paraId="47BA5196" w14:textId="77777777" w:rsidR="00E20061" w:rsidRDefault="00E20061" w:rsidP="0098701A">
            <w:r>
              <w:t>672 [NR]</w:t>
            </w:r>
          </w:p>
        </w:tc>
        <w:tc>
          <w:tcPr>
            <w:tcW w:w="0" w:type="auto"/>
          </w:tcPr>
          <w:p w14:paraId="51D8B21F" w14:textId="77777777" w:rsidR="00E20061" w:rsidRDefault="00E20061" w:rsidP="0098701A">
            <w:r>
              <w:t xml:space="preserve">53.6% </w:t>
            </w:r>
          </w:p>
          <w:p w14:paraId="013625CF" w14:textId="77777777" w:rsidR="00E20061" w:rsidRDefault="00E20061" w:rsidP="0098701A"/>
        </w:tc>
        <w:tc>
          <w:tcPr>
            <w:tcW w:w="0" w:type="auto"/>
          </w:tcPr>
          <w:p w14:paraId="155521CF" w14:textId="77777777" w:rsidR="00E20061" w:rsidRDefault="00E20061" w:rsidP="0098701A">
            <w:r>
              <w:t>53.6%</w:t>
            </w:r>
          </w:p>
          <w:p w14:paraId="7DFED119" w14:textId="77777777" w:rsidR="00E20061" w:rsidRDefault="00E20061" w:rsidP="0098701A"/>
          <w:p w14:paraId="33A89BB0" w14:textId="77777777" w:rsidR="00E20061" w:rsidRDefault="00E20061" w:rsidP="0098701A">
            <w:r>
              <w:t>Rural</w:t>
            </w:r>
          </w:p>
          <w:p w14:paraId="66698ADF" w14:textId="77777777" w:rsidR="00E20061" w:rsidRDefault="00E20061" w:rsidP="0098701A">
            <w:r>
              <w:t>60.0%</w:t>
            </w:r>
          </w:p>
          <w:p w14:paraId="7A018857" w14:textId="77777777" w:rsidR="00E20061" w:rsidRDefault="00E20061" w:rsidP="0098701A"/>
          <w:p w14:paraId="27D8710F" w14:textId="77777777" w:rsidR="00E20061" w:rsidRDefault="00E20061" w:rsidP="0098701A">
            <w:r>
              <w:t xml:space="preserve">Urban </w:t>
            </w:r>
          </w:p>
          <w:p w14:paraId="3576253D" w14:textId="77777777" w:rsidR="00E20061" w:rsidRDefault="00E20061" w:rsidP="0098701A">
            <w:r>
              <w:t>46.2%</w:t>
            </w:r>
          </w:p>
          <w:p w14:paraId="107F785E" w14:textId="77777777" w:rsidR="00E20061" w:rsidRDefault="00E20061" w:rsidP="0098701A"/>
        </w:tc>
        <w:tc>
          <w:tcPr>
            <w:tcW w:w="0" w:type="auto"/>
          </w:tcPr>
          <w:p w14:paraId="05397483" w14:textId="77777777" w:rsidR="00E20061" w:rsidRDefault="00E20061" w:rsidP="0098701A">
            <w:r>
              <w:t>[NR]</w:t>
            </w:r>
          </w:p>
          <w:p w14:paraId="08376836" w14:textId="77777777" w:rsidR="00E20061" w:rsidRDefault="00E20061" w:rsidP="0098701A"/>
          <w:p w14:paraId="50A58FF2" w14:textId="77777777" w:rsidR="00E20061" w:rsidRDefault="00E20061" w:rsidP="0098701A">
            <w:r>
              <w:t>[Median age (IQR) 50 years (39 – 58)]</w:t>
            </w:r>
          </w:p>
          <w:p w14:paraId="7A9016D2" w14:textId="77777777" w:rsidR="00E20061" w:rsidRDefault="00E20061" w:rsidP="0098701A"/>
          <w:p w14:paraId="04C86350" w14:textId="77777777" w:rsidR="00E20061" w:rsidRDefault="00E20061" w:rsidP="0098701A"/>
        </w:tc>
        <w:tc>
          <w:tcPr>
            <w:tcW w:w="0" w:type="auto"/>
          </w:tcPr>
          <w:p w14:paraId="1696B2A1" w14:textId="77777777" w:rsidR="00E20061" w:rsidRDefault="00E20061" w:rsidP="0098701A">
            <w:pPr>
              <w:rPr>
                <w:color w:val="FF0000"/>
              </w:rPr>
            </w:pPr>
            <w:r w:rsidRPr="00A263EE">
              <w:t>34.8%</w:t>
            </w:r>
          </w:p>
        </w:tc>
        <w:tc>
          <w:tcPr>
            <w:tcW w:w="0" w:type="auto"/>
          </w:tcPr>
          <w:p w14:paraId="2E4F97AA" w14:textId="77777777" w:rsidR="00E20061" w:rsidRDefault="00E20061" w:rsidP="0098701A">
            <w:r>
              <w:t>36.7%</w:t>
            </w:r>
          </w:p>
        </w:tc>
        <w:tc>
          <w:tcPr>
            <w:tcW w:w="0" w:type="auto"/>
          </w:tcPr>
          <w:p w14:paraId="3E7A320B" w14:textId="77777777" w:rsidR="00E20061" w:rsidRDefault="00E20061" w:rsidP="0098701A">
            <w:r>
              <w:t>32.7%</w:t>
            </w:r>
          </w:p>
        </w:tc>
        <w:tc>
          <w:tcPr>
            <w:tcW w:w="0" w:type="auto"/>
          </w:tcPr>
          <w:p w14:paraId="70DEAF4D" w14:textId="77777777" w:rsidR="00E20061" w:rsidRDefault="00E20061" w:rsidP="0098701A">
            <w:r>
              <w:t xml:space="preserve">Rural and urban areas classified based on population size, settlement, </w:t>
            </w:r>
            <w:proofErr w:type="gramStart"/>
            <w:r>
              <w:t>location</w:t>
            </w:r>
            <w:proofErr w:type="gramEnd"/>
            <w:r>
              <w:t xml:space="preserve"> and way of life </w:t>
            </w:r>
            <w:r>
              <w:lastRenderedPageBreak/>
              <w:t xml:space="preserve">of the people </w:t>
            </w:r>
          </w:p>
        </w:tc>
        <w:tc>
          <w:tcPr>
            <w:tcW w:w="0" w:type="auto"/>
          </w:tcPr>
          <w:p w14:paraId="29F81EFA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>140mmHg and/or DBP</w:t>
            </w:r>
            <w:r>
              <w:rPr>
                <w:rFonts w:cstheme="minorHAnsi"/>
              </w:rPr>
              <w:t>≥</w:t>
            </w:r>
            <w:r>
              <w:t xml:space="preserve">90mmHg </w:t>
            </w:r>
          </w:p>
        </w:tc>
        <w:tc>
          <w:tcPr>
            <w:tcW w:w="0" w:type="auto"/>
          </w:tcPr>
          <w:p w14:paraId="2EC915FE" w14:textId="77777777" w:rsidR="00E20061" w:rsidRDefault="00E20061" w:rsidP="0098701A">
            <w:r>
              <w:rPr>
                <w:i/>
              </w:rPr>
              <w:t>p</w:t>
            </w:r>
            <w:r w:rsidRPr="00C251C2">
              <w:rPr>
                <w:i/>
              </w:rPr>
              <w:t>=</w:t>
            </w:r>
            <w:r w:rsidRPr="00B74879">
              <w:t>0.2921</w:t>
            </w:r>
          </w:p>
          <w:p w14:paraId="735D7B73" w14:textId="77777777" w:rsidR="00E20061" w:rsidRDefault="00E20061" w:rsidP="0098701A"/>
          <w:p w14:paraId="6455E43C" w14:textId="77777777" w:rsidR="00E20061" w:rsidRDefault="00E20061" w:rsidP="0098701A">
            <w:r>
              <w:t>(Fisher’s exact test)</w:t>
            </w:r>
          </w:p>
          <w:p w14:paraId="4E21BC92" w14:textId="77777777" w:rsidR="00E20061" w:rsidRDefault="00E20061" w:rsidP="0098701A"/>
        </w:tc>
        <w:tc>
          <w:tcPr>
            <w:tcW w:w="0" w:type="auto"/>
          </w:tcPr>
          <w:p w14:paraId="7F4C00A8" w14:textId="77777777" w:rsidR="00E20061" w:rsidRDefault="00E20061" w:rsidP="0098701A">
            <w:r>
              <w:t>NA</w:t>
            </w:r>
          </w:p>
        </w:tc>
        <w:tc>
          <w:tcPr>
            <w:tcW w:w="0" w:type="auto"/>
          </w:tcPr>
          <w:p w14:paraId="21C22225" w14:textId="77777777" w:rsidR="00E20061" w:rsidRDefault="00E20061" w:rsidP="0098701A">
            <w:r>
              <w:t>Prevalence of HTN significantly higher in males in both rural and urban areas</w:t>
            </w:r>
          </w:p>
          <w:p w14:paraId="2FA4BBAF" w14:textId="77777777" w:rsidR="00E20061" w:rsidRDefault="00E20061" w:rsidP="0098701A"/>
          <w:p w14:paraId="5DC10509" w14:textId="77777777" w:rsidR="00E20061" w:rsidRDefault="00E20061" w:rsidP="0098701A">
            <w:r>
              <w:t xml:space="preserve">Many other CVD risk factors </w:t>
            </w:r>
            <w:proofErr w:type="spellStart"/>
            <w:r>
              <w:t>e.g</w:t>
            </w:r>
            <w:proofErr w:type="spellEnd"/>
            <w:r>
              <w:t xml:space="preserve"> obesity, high waist circumference, </w:t>
            </w:r>
            <w:r>
              <w:lastRenderedPageBreak/>
              <w:t>physical inactivity and low HDL cholesterol were more prevalent in females</w:t>
            </w:r>
          </w:p>
        </w:tc>
        <w:tc>
          <w:tcPr>
            <w:tcW w:w="0" w:type="auto"/>
          </w:tcPr>
          <w:p w14:paraId="50EB09A7" w14:textId="77777777" w:rsidR="00E20061" w:rsidRDefault="00E20061" w:rsidP="0098701A">
            <w:r>
              <w:lastRenderedPageBreak/>
              <w:t>[NR]</w:t>
            </w:r>
          </w:p>
        </w:tc>
      </w:tr>
      <w:tr w:rsidR="00E20061" w14:paraId="718D666C" w14:textId="77777777" w:rsidTr="0098701A">
        <w:tc>
          <w:tcPr>
            <w:tcW w:w="0" w:type="auto"/>
          </w:tcPr>
          <w:p w14:paraId="5DA20EC4" w14:textId="77777777" w:rsidR="00E20061" w:rsidRDefault="00E20061" w:rsidP="0098701A">
            <w:proofErr w:type="spellStart"/>
            <w:r w:rsidRPr="00032CBE">
              <w:t>Odili</w:t>
            </w:r>
            <w:proofErr w:type="spellEnd"/>
            <w:r w:rsidRPr="00032CBE">
              <w:t>, 2020, Nigeria</w:t>
            </w:r>
          </w:p>
        </w:tc>
        <w:tc>
          <w:tcPr>
            <w:tcW w:w="0" w:type="auto"/>
          </w:tcPr>
          <w:p w14:paraId="2D1D5F27" w14:textId="77777777" w:rsidR="00E20061" w:rsidRDefault="00E20061" w:rsidP="0098701A">
            <w:r>
              <w:t>Adults (aged 18 years and above) from 12 rural and urban communities in Nigeria from a state each in the 6 geopo</w:t>
            </w:r>
            <w:r>
              <w:lastRenderedPageBreak/>
              <w:t>litical zone.</w:t>
            </w:r>
          </w:p>
          <w:p w14:paraId="5AD82EDD" w14:textId="77777777" w:rsidR="00E20061" w:rsidRDefault="00E20061" w:rsidP="0098701A">
            <w:r>
              <w:t xml:space="preserve">Anambra (South-East), </w:t>
            </w:r>
            <w:proofErr w:type="spellStart"/>
            <w:r>
              <w:t>Akwa</w:t>
            </w:r>
            <w:proofErr w:type="spellEnd"/>
            <w:r>
              <w:t>-Ibom (</w:t>
            </w:r>
            <w:proofErr w:type="spellStart"/>
            <w:r>
              <w:t>SouthSouth</w:t>
            </w:r>
            <w:proofErr w:type="spellEnd"/>
            <w:r>
              <w:t>), Oyo (South-West), FCT-Abuja (North-Central), Zamfara (North-West), and Gombe (Nort</w:t>
            </w:r>
            <w:r>
              <w:lastRenderedPageBreak/>
              <w:t>h-East)</w:t>
            </w:r>
          </w:p>
        </w:tc>
        <w:tc>
          <w:tcPr>
            <w:tcW w:w="0" w:type="auto"/>
          </w:tcPr>
          <w:p w14:paraId="328AAA01" w14:textId="77777777" w:rsidR="00E20061" w:rsidRDefault="00E20061" w:rsidP="0098701A">
            <w:r>
              <w:lastRenderedPageBreak/>
              <w:t>2503</w:t>
            </w:r>
          </w:p>
          <w:p w14:paraId="0CA8BA6A" w14:textId="77777777" w:rsidR="00E20061" w:rsidRDefault="00E20061" w:rsidP="0098701A">
            <w:r>
              <w:t xml:space="preserve">Initial RR=95% (3077 of 3239) invited. </w:t>
            </w:r>
          </w:p>
          <w:p w14:paraId="40042403" w14:textId="77777777" w:rsidR="00E20061" w:rsidRDefault="00E20061" w:rsidP="0098701A">
            <w:r>
              <w:t>However, after exclusion for missing data and other reasons 2503 analysed [77.3%]</w:t>
            </w:r>
          </w:p>
          <w:p w14:paraId="79E66712" w14:textId="77777777" w:rsidR="00E20061" w:rsidRDefault="00E20061" w:rsidP="0098701A">
            <w:r>
              <w:t xml:space="preserve">Responders </w:t>
            </w:r>
            <w:r>
              <w:lastRenderedPageBreak/>
              <w:t xml:space="preserve">analysed said to have similar </w:t>
            </w:r>
            <w:proofErr w:type="spellStart"/>
            <w:r>
              <w:t>sociodemographics</w:t>
            </w:r>
            <w:proofErr w:type="spellEnd"/>
            <w:r>
              <w:t xml:space="preserve"> with those excluded</w:t>
            </w:r>
          </w:p>
        </w:tc>
        <w:tc>
          <w:tcPr>
            <w:tcW w:w="0" w:type="auto"/>
          </w:tcPr>
          <w:p w14:paraId="170D1188" w14:textId="77777777" w:rsidR="00E20061" w:rsidRDefault="00E20061" w:rsidP="0098701A">
            <w:r>
              <w:lastRenderedPageBreak/>
              <w:t>53.2% (1332)</w:t>
            </w:r>
          </w:p>
        </w:tc>
        <w:tc>
          <w:tcPr>
            <w:tcW w:w="0" w:type="auto"/>
          </w:tcPr>
          <w:p w14:paraId="6B6648C6" w14:textId="77777777" w:rsidR="00E20061" w:rsidRDefault="00E20061" w:rsidP="0098701A">
            <w:r>
              <w:t xml:space="preserve">56.9% </w:t>
            </w:r>
          </w:p>
          <w:p w14:paraId="4E02C0E0" w14:textId="77777777" w:rsidR="00E20061" w:rsidRDefault="00E20061" w:rsidP="0098701A">
            <w:r>
              <w:t>(1425)</w:t>
            </w:r>
          </w:p>
        </w:tc>
        <w:tc>
          <w:tcPr>
            <w:tcW w:w="0" w:type="auto"/>
          </w:tcPr>
          <w:p w14:paraId="5AAE2F69" w14:textId="77777777" w:rsidR="00E20061" w:rsidRDefault="00E20061" w:rsidP="0098701A">
            <w:r>
              <w:t>43.8 ± 16.2 years</w:t>
            </w:r>
          </w:p>
        </w:tc>
        <w:tc>
          <w:tcPr>
            <w:tcW w:w="0" w:type="auto"/>
          </w:tcPr>
          <w:p w14:paraId="675DA768" w14:textId="77777777" w:rsidR="00E20061" w:rsidRDefault="00E20061" w:rsidP="0098701A">
            <w:r>
              <w:t>32.0%</w:t>
            </w:r>
          </w:p>
          <w:p w14:paraId="0EEC3FF0" w14:textId="77777777" w:rsidR="00E20061" w:rsidRPr="00A263EE" w:rsidRDefault="00E20061" w:rsidP="0098701A">
            <w:r>
              <w:t>(802)</w:t>
            </w:r>
          </w:p>
        </w:tc>
        <w:tc>
          <w:tcPr>
            <w:tcW w:w="0" w:type="auto"/>
          </w:tcPr>
          <w:p w14:paraId="185D9708" w14:textId="77777777" w:rsidR="00E20061" w:rsidRDefault="00E20061" w:rsidP="0098701A">
            <w:r>
              <w:t>Overall calculated from table: 31.5% (420/1332)</w:t>
            </w:r>
          </w:p>
          <w:p w14:paraId="5977D443" w14:textId="77777777" w:rsidR="00E20061" w:rsidRDefault="00E20061" w:rsidP="0098701A"/>
          <w:p w14:paraId="6516FDAE" w14:textId="77777777" w:rsidR="00E20061" w:rsidRDefault="00E20061" w:rsidP="0098701A">
            <w:r>
              <w:t>South-East: 60% (15/25)</w:t>
            </w:r>
          </w:p>
          <w:p w14:paraId="3E0EF944" w14:textId="77777777" w:rsidR="00E20061" w:rsidRDefault="00E20061" w:rsidP="0098701A">
            <w:r>
              <w:t>South-South:46.5% (112/241)</w:t>
            </w:r>
          </w:p>
          <w:p w14:paraId="5F7D859C" w14:textId="77777777" w:rsidR="00E20061" w:rsidRDefault="00E20061" w:rsidP="0098701A">
            <w:r>
              <w:t xml:space="preserve">South-West: </w:t>
            </w:r>
            <w:r>
              <w:lastRenderedPageBreak/>
              <w:t>41.3% (52/126)</w:t>
            </w:r>
          </w:p>
          <w:p w14:paraId="6D7B9EB1" w14:textId="77777777" w:rsidR="00E20061" w:rsidRDefault="00E20061" w:rsidP="0098701A"/>
          <w:p w14:paraId="3A83D128" w14:textId="77777777" w:rsidR="00E20061" w:rsidRDefault="00E20061" w:rsidP="0098701A">
            <w:r>
              <w:t>North-Central:18.0</w:t>
            </w:r>
            <w:proofErr w:type="gramStart"/>
            <w:r>
              <w:t>%(</w:t>
            </w:r>
            <w:proofErr w:type="gramEnd"/>
            <w:r>
              <w:t>9/50)</w:t>
            </w:r>
          </w:p>
          <w:p w14:paraId="6DFBB1E3" w14:textId="77777777" w:rsidR="00E20061" w:rsidRDefault="00E20061" w:rsidP="0098701A">
            <w:r>
              <w:t>North-West: 27.2% (73/268)</w:t>
            </w:r>
          </w:p>
          <w:p w14:paraId="6BE440CE" w14:textId="77777777" w:rsidR="00E20061" w:rsidRDefault="00E20061" w:rsidP="0098701A">
            <w:r>
              <w:t xml:space="preserve">North-East: 25.6% (159/622) </w:t>
            </w:r>
          </w:p>
        </w:tc>
        <w:tc>
          <w:tcPr>
            <w:tcW w:w="0" w:type="auto"/>
          </w:tcPr>
          <w:p w14:paraId="2E971C0B" w14:textId="77777777" w:rsidR="00E20061" w:rsidRDefault="00E20061" w:rsidP="0098701A">
            <w:r>
              <w:lastRenderedPageBreak/>
              <w:t>Overall calculated from table: 32.6% (382/1171)</w:t>
            </w:r>
          </w:p>
          <w:p w14:paraId="761B998D" w14:textId="77777777" w:rsidR="00E20061" w:rsidRDefault="00E20061" w:rsidP="0098701A"/>
          <w:p w14:paraId="1BDEA1F9" w14:textId="77777777" w:rsidR="00E20061" w:rsidRDefault="00E20061" w:rsidP="0098701A">
            <w:r>
              <w:t>South-East: 53.6% (75/140)</w:t>
            </w:r>
          </w:p>
          <w:p w14:paraId="46F888BA" w14:textId="77777777" w:rsidR="00E20061" w:rsidRDefault="00E20061" w:rsidP="0098701A">
            <w:r>
              <w:t xml:space="preserve">South-South: </w:t>
            </w:r>
            <w:r>
              <w:lastRenderedPageBreak/>
              <w:t>37.7% (40/106)</w:t>
            </w:r>
          </w:p>
          <w:p w14:paraId="47A2150C" w14:textId="77777777" w:rsidR="00E20061" w:rsidRDefault="00E20061" w:rsidP="0098701A">
            <w:r>
              <w:t>South-West: 39.4% (115/292)</w:t>
            </w:r>
          </w:p>
          <w:p w14:paraId="300E4028" w14:textId="77777777" w:rsidR="00E20061" w:rsidRDefault="00E20061" w:rsidP="0098701A">
            <w:r>
              <w:t>North-Central: 20.7% (25/121)</w:t>
            </w:r>
          </w:p>
          <w:p w14:paraId="2DC00D5B" w14:textId="77777777" w:rsidR="00E20061" w:rsidRDefault="00E20061" w:rsidP="0098701A">
            <w:r>
              <w:t>North-West: 15.6% (42/270)</w:t>
            </w:r>
          </w:p>
          <w:p w14:paraId="3BCD3932" w14:textId="77777777" w:rsidR="00E20061" w:rsidRDefault="00E20061" w:rsidP="0098701A">
            <w:r>
              <w:t xml:space="preserve">North-East: 35.1% </w:t>
            </w:r>
            <w:r>
              <w:lastRenderedPageBreak/>
              <w:t>(85/242)</w:t>
            </w:r>
          </w:p>
        </w:tc>
        <w:tc>
          <w:tcPr>
            <w:tcW w:w="0" w:type="auto"/>
          </w:tcPr>
          <w:p w14:paraId="4B180489" w14:textId="77777777" w:rsidR="00E20061" w:rsidRDefault="00E20061" w:rsidP="0098701A">
            <w:pPr>
              <w:rPr>
                <w:b/>
              </w:rPr>
            </w:pPr>
            <w:r>
              <w:lastRenderedPageBreak/>
              <w:t xml:space="preserve">Each state is made up of local government areas, and </w:t>
            </w:r>
            <w:r w:rsidRPr="0016003B">
              <w:rPr>
                <w:b/>
              </w:rPr>
              <w:t xml:space="preserve">administrative headquarters of each is regarded as an urban </w:t>
            </w:r>
            <w:r w:rsidRPr="0016003B">
              <w:rPr>
                <w:b/>
              </w:rPr>
              <w:lastRenderedPageBreak/>
              <w:t>area</w:t>
            </w:r>
            <w:r>
              <w:t xml:space="preserve"> according to the </w:t>
            </w:r>
            <w:r w:rsidRPr="00F85D49">
              <w:rPr>
                <w:b/>
              </w:rPr>
              <w:t>National Urban Development Policy</w:t>
            </w:r>
          </w:p>
          <w:p w14:paraId="7372DFA5" w14:textId="77777777" w:rsidR="00E20061" w:rsidRDefault="00E20061" w:rsidP="0098701A">
            <w:r>
              <w:rPr>
                <w:b/>
              </w:rPr>
              <w:t xml:space="preserve">Rural not </w:t>
            </w:r>
            <w:proofErr w:type="gramStart"/>
            <w:r>
              <w:rPr>
                <w:b/>
              </w:rPr>
              <w:t>defined, but</w:t>
            </w:r>
            <w:proofErr w:type="gramEnd"/>
            <w:r>
              <w:rPr>
                <w:b/>
              </w:rPr>
              <w:t xml:space="preserve"> said to have mostly subsistence farmers.</w:t>
            </w:r>
          </w:p>
        </w:tc>
        <w:tc>
          <w:tcPr>
            <w:tcW w:w="0" w:type="auto"/>
          </w:tcPr>
          <w:p w14:paraId="18FAC204" w14:textId="77777777" w:rsidR="00E20061" w:rsidRDefault="00E20061" w:rsidP="0098701A">
            <w:r>
              <w:lastRenderedPageBreak/>
              <w:t xml:space="preserve"> Office systolic BP greater ≥ 140 mm Hg or diastolic BP greater ≥ 90 mm H or reported use of antihypertensive medication.</w:t>
            </w:r>
          </w:p>
          <w:p w14:paraId="66F1DDB4" w14:textId="77777777" w:rsidR="00E20061" w:rsidRDefault="00E20061" w:rsidP="0098701A"/>
          <w:p w14:paraId="67D342D1" w14:textId="77777777" w:rsidR="00E20061" w:rsidRDefault="00E20061" w:rsidP="0098701A">
            <w:proofErr w:type="spellStart"/>
            <w:r>
              <w:t>Accoson</w:t>
            </w:r>
            <w:proofErr w:type="spellEnd"/>
            <w:r>
              <w:t>® mercury sphygmo</w:t>
            </w:r>
            <w:r>
              <w:lastRenderedPageBreak/>
              <w:t>manometer.</w:t>
            </w:r>
          </w:p>
          <w:p w14:paraId="2EB73281" w14:textId="77777777" w:rsidR="00E20061" w:rsidRDefault="00E20061" w:rsidP="0098701A">
            <w:r>
              <w:t>An individual's blood pressure was the average of 5 readings.</w:t>
            </w:r>
          </w:p>
        </w:tc>
        <w:tc>
          <w:tcPr>
            <w:tcW w:w="0" w:type="auto"/>
          </w:tcPr>
          <w:p w14:paraId="45194BE4" w14:textId="77777777" w:rsidR="00E20061" w:rsidRDefault="00E20061" w:rsidP="0098701A">
            <w:r>
              <w:lastRenderedPageBreak/>
              <w:t>None</w:t>
            </w:r>
          </w:p>
          <w:p w14:paraId="7681392D" w14:textId="77777777" w:rsidR="00E20061" w:rsidRDefault="00E20061" w:rsidP="0098701A">
            <w:pPr>
              <w:rPr>
                <w:i/>
              </w:rPr>
            </w:pPr>
            <w:r w:rsidRPr="008C3B2A">
              <w:t>X</w:t>
            </w:r>
            <w:r w:rsidRPr="008C3B2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reported to have been used for categorical variables, but no analysis of the rural vs urban sites</w:t>
            </w:r>
          </w:p>
        </w:tc>
        <w:tc>
          <w:tcPr>
            <w:tcW w:w="0" w:type="auto"/>
          </w:tcPr>
          <w:p w14:paraId="567B5AE6" w14:textId="77777777" w:rsidR="00E20061" w:rsidRDefault="00E20061" w:rsidP="0098701A">
            <w:r>
              <w:t>Not applicable</w:t>
            </w:r>
          </w:p>
        </w:tc>
        <w:tc>
          <w:tcPr>
            <w:tcW w:w="0" w:type="auto"/>
          </w:tcPr>
          <w:p w14:paraId="555B0497" w14:textId="77777777" w:rsidR="00E20061" w:rsidRDefault="00E20061" w:rsidP="0098701A">
            <w:r>
              <w:t>Not reported</w:t>
            </w:r>
          </w:p>
        </w:tc>
        <w:tc>
          <w:tcPr>
            <w:tcW w:w="0" w:type="auto"/>
          </w:tcPr>
          <w:p w14:paraId="1FCC094C" w14:textId="77777777" w:rsidR="00E20061" w:rsidRDefault="00E20061" w:rsidP="0098701A">
            <w:r>
              <w:t>Higher 24 hrs urinary excretion of sodium in urban compared to rural (114.9 vs 86.0 mmol) p&lt;0.05</w:t>
            </w:r>
          </w:p>
        </w:tc>
      </w:tr>
      <w:tr w:rsidR="00E20061" w14:paraId="1BD5C961" w14:textId="77777777" w:rsidTr="0098701A">
        <w:tc>
          <w:tcPr>
            <w:tcW w:w="0" w:type="auto"/>
          </w:tcPr>
          <w:p w14:paraId="589F37D1" w14:textId="77777777" w:rsidR="00E20061" w:rsidRPr="007E7A4B" w:rsidRDefault="00E20061" w:rsidP="0098701A">
            <w:r w:rsidRPr="007E7A4B">
              <w:lastRenderedPageBreak/>
              <w:t>Odland,</w:t>
            </w:r>
          </w:p>
          <w:p w14:paraId="6F2D2D0E" w14:textId="77777777" w:rsidR="00E20061" w:rsidRDefault="00E20061" w:rsidP="0098701A">
            <w:r w:rsidRPr="007E7A4B">
              <w:t>2020, Sierra Leone</w:t>
            </w:r>
          </w:p>
        </w:tc>
        <w:tc>
          <w:tcPr>
            <w:tcW w:w="0" w:type="auto"/>
          </w:tcPr>
          <w:p w14:paraId="33267403" w14:textId="77777777" w:rsidR="00E20061" w:rsidRDefault="00E20061" w:rsidP="0098701A">
            <w:r w:rsidRPr="007E7A4B">
              <w:t>Individual over 40 years</w:t>
            </w:r>
            <w:r>
              <w:t xml:space="preserve"> randomly selected</w:t>
            </w:r>
            <w:r w:rsidRPr="007E7A4B">
              <w:t xml:space="preserve"> in a household survey</w:t>
            </w:r>
            <w:r>
              <w:t xml:space="preserve"> based on WHO STEPS survey</w:t>
            </w:r>
          </w:p>
        </w:tc>
        <w:tc>
          <w:tcPr>
            <w:tcW w:w="0" w:type="auto"/>
          </w:tcPr>
          <w:p w14:paraId="653D6FBA" w14:textId="77777777" w:rsidR="00E20061" w:rsidRDefault="00E20061" w:rsidP="0098701A">
            <w:r>
              <w:t>2071</w:t>
            </w:r>
          </w:p>
          <w:p w14:paraId="00F42E35" w14:textId="77777777" w:rsidR="00E20061" w:rsidRDefault="00E20061" w:rsidP="0098701A">
            <w:r>
              <w:t>{NR}</w:t>
            </w:r>
          </w:p>
        </w:tc>
        <w:tc>
          <w:tcPr>
            <w:tcW w:w="0" w:type="auto"/>
          </w:tcPr>
          <w:p w14:paraId="329D4F7E" w14:textId="77777777" w:rsidR="00E20061" w:rsidRDefault="00E20061" w:rsidP="0098701A">
            <w:r w:rsidRPr="00891162">
              <w:t>62.9%</w:t>
            </w:r>
          </w:p>
          <w:p w14:paraId="57FF5D01" w14:textId="77777777" w:rsidR="00E20061" w:rsidRDefault="00E20061" w:rsidP="0098701A">
            <w:r>
              <w:t>Calculated N= 1302</w:t>
            </w:r>
          </w:p>
        </w:tc>
        <w:tc>
          <w:tcPr>
            <w:tcW w:w="0" w:type="auto"/>
          </w:tcPr>
          <w:p w14:paraId="7A9FD899" w14:textId="77777777" w:rsidR="00E20061" w:rsidRDefault="00E20061" w:rsidP="0098701A">
            <w:r>
              <w:t>49.0%</w:t>
            </w:r>
          </w:p>
          <w:p w14:paraId="61455706" w14:textId="77777777" w:rsidR="00E20061" w:rsidRDefault="00E20061" w:rsidP="0098701A">
            <w:r>
              <w:t>Calculated N= 1015</w:t>
            </w:r>
          </w:p>
        </w:tc>
        <w:tc>
          <w:tcPr>
            <w:tcW w:w="0" w:type="auto"/>
          </w:tcPr>
          <w:p w14:paraId="3C285B52" w14:textId="77777777" w:rsidR="00E20061" w:rsidRDefault="00E20061" w:rsidP="0098701A">
            <w:r>
              <w:t>[NR]</w:t>
            </w:r>
          </w:p>
          <w:p w14:paraId="73441FF8" w14:textId="77777777" w:rsidR="00E20061" w:rsidRDefault="00E20061" w:rsidP="0098701A">
            <w:r>
              <w:t>Median 51.0 years (IQR 45.0 to 63.0 years)</w:t>
            </w:r>
          </w:p>
        </w:tc>
        <w:tc>
          <w:tcPr>
            <w:tcW w:w="0" w:type="auto"/>
          </w:tcPr>
          <w:p w14:paraId="178B5C5D" w14:textId="77777777" w:rsidR="00E20061" w:rsidRDefault="00E20061" w:rsidP="0098701A">
            <w:r>
              <w:t>49.6%</w:t>
            </w:r>
          </w:p>
          <w:p w14:paraId="58632B95" w14:textId="77777777" w:rsidR="00E20061" w:rsidRPr="00A263EE" w:rsidRDefault="00E20061" w:rsidP="0098701A">
            <w:r>
              <w:t>Calculated N= 1027</w:t>
            </w:r>
          </w:p>
        </w:tc>
        <w:tc>
          <w:tcPr>
            <w:tcW w:w="0" w:type="auto"/>
          </w:tcPr>
          <w:p w14:paraId="6F8BDE20" w14:textId="77777777" w:rsidR="00E20061" w:rsidRDefault="00E20061" w:rsidP="0098701A">
            <w:r>
              <w:t xml:space="preserve">46.0%  </w:t>
            </w:r>
          </w:p>
          <w:p w14:paraId="63D55A26" w14:textId="77777777" w:rsidR="00E20061" w:rsidRDefault="00E20061" w:rsidP="0098701A"/>
          <w:p w14:paraId="0AF04CA2" w14:textId="77777777" w:rsidR="00E20061" w:rsidRDefault="00E20061" w:rsidP="0098701A">
            <w:r>
              <w:t>N= 599/1302</w:t>
            </w:r>
          </w:p>
        </w:tc>
        <w:tc>
          <w:tcPr>
            <w:tcW w:w="0" w:type="auto"/>
          </w:tcPr>
          <w:p w14:paraId="3FB89AC0" w14:textId="77777777" w:rsidR="00E20061" w:rsidRDefault="00E20061" w:rsidP="0098701A">
            <w:r>
              <w:t>55.8%</w:t>
            </w:r>
          </w:p>
          <w:p w14:paraId="28157E8F" w14:textId="77777777" w:rsidR="00E20061" w:rsidRDefault="00E20061" w:rsidP="0098701A"/>
          <w:p w14:paraId="5BA50060" w14:textId="77777777" w:rsidR="00E20061" w:rsidRDefault="00E20061" w:rsidP="0098701A">
            <w:r>
              <w:t>Calculated N= 429/769</w:t>
            </w:r>
          </w:p>
        </w:tc>
        <w:tc>
          <w:tcPr>
            <w:tcW w:w="0" w:type="auto"/>
          </w:tcPr>
          <w:p w14:paraId="640C4734" w14:textId="77777777" w:rsidR="00E20061" w:rsidRDefault="00E20061" w:rsidP="0098701A">
            <w:r>
              <w:t xml:space="preserve">From Sierra Leone 2015 national census data. Urban areas defined as “as a locality of 2,000 or more people” from the census website and documents </w:t>
            </w:r>
            <w:r>
              <w:lastRenderedPageBreak/>
              <w:t>(referenced in the paper)</w:t>
            </w:r>
          </w:p>
        </w:tc>
        <w:tc>
          <w:tcPr>
            <w:tcW w:w="0" w:type="auto"/>
          </w:tcPr>
          <w:p w14:paraId="4614780C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>140mmHg</w:t>
            </w:r>
          </w:p>
          <w:p w14:paraId="1A4E3C41" w14:textId="77777777" w:rsidR="00E20061" w:rsidRDefault="00E20061" w:rsidP="0098701A">
            <w:r>
              <w:t xml:space="preserve"> OR</w:t>
            </w:r>
          </w:p>
          <w:p w14:paraId="466A3F90" w14:textId="77777777" w:rsidR="00E20061" w:rsidRDefault="00E20061" w:rsidP="0098701A">
            <w:r>
              <w:t>DBP</w:t>
            </w:r>
            <w:r>
              <w:rPr>
                <w:rFonts w:cstheme="minorHAnsi"/>
              </w:rPr>
              <w:t>≥</w:t>
            </w:r>
            <w:r>
              <w:t>90mmHg</w:t>
            </w:r>
          </w:p>
          <w:p w14:paraId="751548C2" w14:textId="77777777" w:rsidR="00E20061" w:rsidRDefault="00E20061" w:rsidP="0098701A">
            <w:r>
              <w:t>OR</w:t>
            </w:r>
          </w:p>
          <w:p w14:paraId="4C952553" w14:textId="77777777" w:rsidR="00E20061" w:rsidRDefault="00E20061" w:rsidP="0098701A">
            <w:r>
              <w:t>History/self-report of taking antihypertensive medication in the last 2 weeks.</w:t>
            </w:r>
          </w:p>
          <w:p w14:paraId="10C5BBE5" w14:textId="77777777" w:rsidR="00E20061" w:rsidRDefault="00E20061" w:rsidP="0098701A">
            <w:r>
              <w:t>Omron M6 AC LED blood pressure monitor</w:t>
            </w:r>
          </w:p>
        </w:tc>
        <w:tc>
          <w:tcPr>
            <w:tcW w:w="0" w:type="auto"/>
          </w:tcPr>
          <w:p w14:paraId="0CC5F266" w14:textId="77777777" w:rsidR="00E20061" w:rsidRDefault="00E20061" w:rsidP="0098701A">
            <w:r>
              <w:t>Multivariable logistic regression</w:t>
            </w:r>
          </w:p>
          <w:p w14:paraId="20F0DAFE" w14:textId="77777777" w:rsidR="00E20061" w:rsidRDefault="00E20061" w:rsidP="0098701A">
            <w:r>
              <w:t>OR for HTN in urban area 1.04 (95% CI 1.01 – 1.08)</w:t>
            </w:r>
          </w:p>
          <w:p w14:paraId="530E14FE" w14:textId="77777777" w:rsidR="00E20061" w:rsidRDefault="00E20061" w:rsidP="0098701A">
            <w:pPr>
              <w:rPr>
                <w:i/>
              </w:rPr>
            </w:pPr>
            <w:r>
              <w:t>P=0.014</w:t>
            </w:r>
          </w:p>
        </w:tc>
        <w:tc>
          <w:tcPr>
            <w:tcW w:w="0" w:type="auto"/>
          </w:tcPr>
          <w:p w14:paraId="5E48427E" w14:textId="77777777" w:rsidR="00E20061" w:rsidRPr="003F7BEF" w:rsidRDefault="00E20061" w:rsidP="0098701A">
            <w:r w:rsidRPr="003F7BEF">
              <w:t>Sensitivity analysis done with Obesity (BMI &gt;30)</w:t>
            </w:r>
          </w:p>
          <w:p w14:paraId="152BBD09" w14:textId="77777777" w:rsidR="00E20061" w:rsidRDefault="00E20061" w:rsidP="0098701A"/>
        </w:tc>
        <w:tc>
          <w:tcPr>
            <w:tcW w:w="0" w:type="auto"/>
          </w:tcPr>
          <w:p w14:paraId="49FFACE7" w14:textId="77777777" w:rsidR="00E20061" w:rsidRDefault="00E20061" w:rsidP="0098701A">
            <w:pPr>
              <w:spacing w:before="240"/>
            </w:pPr>
            <w:r>
              <w:t>Sex, Male OR for HTN = 0.78 (95% CI 0.75 to 0.80) P&lt;0.001</w:t>
            </w:r>
          </w:p>
          <w:p w14:paraId="70990151" w14:textId="77777777" w:rsidR="00E20061" w:rsidRDefault="00E20061" w:rsidP="0098701A">
            <w:pPr>
              <w:spacing w:before="240"/>
            </w:pPr>
            <w:r>
              <w:t>Increasing age</w:t>
            </w:r>
          </w:p>
          <w:p w14:paraId="38D473BE" w14:textId="77777777" w:rsidR="00E20061" w:rsidRDefault="00E20061" w:rsidP="0098701A">
            <w:pPr>
              <w:spacing w:before="240"/>
            </w:pPr>
            <w:r>
              <w:t>Any education OR= 1.17 (95% CI =1.14 – 1.21), p&lt;0.001</w:t>
            </w:r>
          </w:p>
          <w:p w14:paraId="4969087B" w14:textId="77777777" w:rsidR="00E20061" w:rsidRDefault="00E20061" w:rsidP="0098701A">
            <w:pPr>
              <w:spacing w:before="240"/>
            </w:pPr>
            <w:r>
              <w:t xml:space="preserve">Marital status: Married or cohabiting (compared to being single/divorced/widowed) OR= 0.8 (95% </w:t>
            </w:r>
            <w:r>
              <w:lastRenderedPageBreak/>
              <w:t>CI= 0.78- 0.83), p &lt;0.001</w:t>
            </w:r>
          </w:p>
          <w:p w14:paraId="5D7722F6" w14:textId="77777777" w:rsidR="00E20061" w:rsidRDefault="00E20061" w:rsidP="0098701A">
            <w:r>
              <w:t>Wealth quintile: mixed effect, initial decreased risk as wealth quintile increases, then an increased risk in later quintiles</w:t>
            </w:r>
          </w:p>
        </w:tc>
        <w:tc>
          <w:tcPr>
            <w:tcW w:w="0" w:type="auto"/>
          </w:tcPr>
          <w:p w14:paraId="3E850DC3" w14:textId="77777777" w:rsidR="00E20061" w:rsidRPr="00804184" w:rsidRDefault="00E20061" w:rsidP="0098701A">
            <w:pPr>
              <w:rPr>
                <w:highlight w:val="yellow"/>
              </w:rPr>
            </w:pPr>
            <w:r w:rsidRPr="007863E8">
              <w:rPr>
                <w:b/>
              </w:rPr>
              <w:lastRenderedPageBreak/>
              <w:t>Higher in urban:</w:t>
            </w:r>
            <w:r w:rsidRPr="007863E8">
              <w:t xml:space="preserve"> </w:t>
            </w:r>
          </w:p>
          <w:p w14:paraId="116DB5E1" w14:textId="77777777" w:rsidR="00E20061" w:rsidRPr="00804184" w:rsidRDefault="00E20061" w:rsidP="0098701A">
            <w:pPr>
              <w:rPr>
                <w:highlight w:val="yellow"/>
              </w:rPr>
            </w:pPr>
            <w:r w:rsidRPr="00C574C8">
              <w:t xml:space="preserve">DM OR= 1.46 (95% CI= </w:t>
            </w:r>
            <w:r>
              <w:t>1.34-1.60), p&lt;0.001</w:t>
            </w:r>
          </w:p>
          <w:p w14:paraId="38E72984" w14:textId="77777777" w:rsidR="00E20061" w:rsidRPr="00D50415" w:rsidRDefault="00E20061" w:rsidP="0098701A">
            <w:r w:rsidRPr="00D50415">
              <w:t>Overweight/Obesity OR= 1.17 (95% CI= 1.12-1.21), p&lt;0.001</w:t>
            </w:r>
          </w:p>
          <w:p w14:paraId="17309050" w14:textId="77777777" w:rsidR="00E20061" w:rsidRPr="0012278D" w:rsidRDefault="00E20061" w:rsidP="0098701A">
            <w:r>
              <w:t xml:space="preserve">Smoking </w:t>
            </w:r>
            <w:r w:rsidRPr="0012278D">
              <w:t>OR= 1</w:t>
            </w:r>
            <w:r>
              <w:t>.13 (95% CI= 1.08-1.17), p&lt;0.001</w:t>
            </w:r>
          </w:p>
          <w:p w14:paraId="3D1CFAFE" w14:textId="77777777" w:rsidR="00E20061" w:rsidRDefault="00E20061" w:rsidP="0098701A">
            <w:r w:rsidRPr="007863E8">
              <w:rPr>
                <w:b/>
              </w:rPr>
              <w:t>Lower in urban:</w:t>
            </w:r>
            <w:r>
              <w:t xml:space="preserve"> Dyslipid</w:t>
            </w:r>
            <w:r>
              <w:lastRenderedPageBreak/>
              <w:t>aemia OR= 0.84 (95% CI= 0.75-0.93)</w:t>
            </w:r>
          </w:p>
        </w:tc>
      </w:tr>
      <w:tr w:rsidR="00E20061" w14:paraId="1B5278FC" w14:textId="77777777" w:rsidTr="0098701A">
        <w:tc>
          <w:tcPr>
            <w:tcW w:w="0" w:type="auto"/>
          </w:tcPr>
          <w:p w14:paraId="739B3F50" w14:textId="77777777" w:rsidR="00E20061" w:rsidRDefault="00E20061" w:rsidP="0098701A">
            <w:proofErr w:type="spellStart"/>
            <w:r>
              <w:lastRenderedPageBreak/>
              <w:t>Ogah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3, Nigeria</w:t>
            </w:r>
          </w:p>
          <w:p w14:paraId="25D8DF4B" w14:textId="77777777" w:rsidR="00E20061" w:rsidRDefault="00E20061" w:rsidP="0098701A"/>
          <w:p w14:paraId="0BFB0436" w14:textId="77777777" w:rsidR="00E20061" w:rsidRDefault="00E20061" w:rsidP="0098701A"/>
          <w:p w14:paraId="37DD356E" w14:textId="77777777" w:rsidR="00E20061" w:rsidRDefault="00E20061" w:rsidP="0098701A"/>
        </w:tc>
        <w:tc>
          <w:tcPr>
            <w:tcW w:w="0" w:type="auto"/>
          </w:tcPr>
          <w:p w14:paraId="3C577E13" w14:textId="77777777" w:rsidR="00E20061" w:rsidRDefault="00E20061" w:rsidP="0098701A">
            <w:r>
              <w:t xml:space="preserve">Residents of </w:t>
            </w:r>
            <w:proofErr w:type="spellStart"/>
            <w:r>
              <w:t>Abia</w:t>
            </w:r>
            <w:proofErr w:type="spellEnd"/>
            <w:r>
              <w:t xml:space="preserve"> state, Nigeria aged </w:t>
            </w:r>
            <w:r>
              <w:rPr>
                <w:rFonts w:cstheme="minorHAnsi"/>
              </w:rPr>
              <w:t>≥</w:t>
            </w:r>
            <w:r>
              <w:t xml:space="preserve"> 18 years</w:t>
            </w:r>
          </w:p>
        </w:tc>
        <w:tc>
          <w:tcPr>
            <w:tcW w:w="0" w:type="auto"/>
          </w:tcPr>
          <w:p w14:paraId="038C72D3" w14:textId="77777777" w:rsidR="00E20061" w:rsidRDefault="00E20061" w:rsidP="0098701A">
            <w:r>
              <w:t>2928 {99.5%}</w:t>
            </w:r>
          </w:p>
        </w:tc>
        <w:tc>
          <w:tcPr>
            <w:tcW w:w="0" w:type="auto"/>
          </w:tcPr>
          <w:p w14:paraId="3E1DCCEA" w14:textId="77777777" w:rsidR="00E20061" w:rsidRDefault="00E20061" w:rsidP="0098701A">
            <w:r>
              <w:t>47.0%</w:t>
            </w:r>
          </w:p>
        </w:tc>
        <w:tc>
          <w:tcPr>
            <w:tcW w:w="0" w:type="auto"/>
          </w:tcPr>
          <w:p w14:paraId="184AF2B2" w14:textId="77777777" w:rsidR="00E20061" w:rsidRDefault="00E20061" w:rsidP="0098701A">
            <w:r>
              <w:t>52.2%</w:t>
            </w:r>
          </w:p>
        </w:tc>
        <w:tc>
          <w:tcPr>
            <w:tcW w:w="0" w:type="auto"/>
          </w:tcPr>
          <w:p w14:paraId="0E4D474C" w14:textId="77777777" w:rsidR="00E20061" w:rsidRDefault="00E20061" w:rsidP="0098701A">
            <w:r w:rsidRPr="00651860">
              <w:t xml:space="preserve">41.7 6 </w:t>
            </w:r>
            <w:r>
              <w:rPr>
                <w:rFonts w:cstheme="minorHAnsi"/>
              </w:rPr>
              <w:t xml:space="preserve">± </w:t>
            </w:r>
            <w:r>
              <w:t xml:space="preserve">18.5 </w:t>
            </w:r>
          </w:p>
        </w:tc>
        <w:tc>
          <w:tcPr>
            <w:tcW w:w="0" w:type="auto"/>
          </w:tcPr>
          <w:p w14:paraId="45B4DDAA" w14:textId="77777777" w:rsidR="00E20061" w:rsidRDefault="00E20061" w:rsidP="0098701A">
            <w:r>
              <w:t>[NR]</w:t>
            </w:r>
          </w:p>
          <w:p w14:paraId="46A89F4B" w14:textId="77777777" w:rsidR="00E20061" w:rsidRDefault="00E20061" w:rsidP="0098701A"/>
          <w:p w14:paraId="4DF3E699" w14:textId="77777777" w:rsidR="00E20061" w:rsidRPr="00C04B02" w:rsidRDefault="00E20061" w:rsidP="0098701A">
            <w:r w:rsidRPr="00C04B02">
              <w:t>Systolic HTN 31.4%</w:t>
            </w:r>
          </w:p>
          <w:p w14:paraId="20E25A12" w14:textId="77777777" w:rsidR="00E20061" w:rsidRPr="00C04B02" w:rsidRDefault="00E20061" w:rsidP="0098701A"/>
          <w:p w14:paraId="26A619E4" w14:textId="77777777" w:rsidR="00E20061" w:rsidRDefault="00E20061" w:rsidP="0098701A">
            <w:pPr>
              <w:rPr>
                <w:color w:val="FF0000"/>
              </w:rPr>
            </w:pPr>
            <w:r w:rsidRPr="00C04B02">
              <w:t>Diastolic HTN 22.5%</w:t>
            </w:r>
          </w:p>
        </w:tc>
        <w:tc>
          <w:tcPr>
            <w:tcW w:w="0" w:type="auto"/>
          </w:tcPr>
          <w:p w14:paraId="4D3BFFE4" w14:textId="77777777" w:rsidR="00E20061" w:rsidRDefault="00E20061" w:rsidP="0098701A">
            <w:r>
              <w:t>[NR]</w:t>
            </w:r>
          </w:p>
          <w:p w14:paraId="11D4B349" w14:textId="77777777" w:rsidR="00E20061" w:rsidRDefault="00E20061" w:rsidP="0098701A"/>
          <w:p w14:paraId="27EEA8C0" w14:textId="77777777" w:rsidR="00E20061" w:rsidRDefault="00E20061" w:rsidP="0098701A">
            <w:r>
              <w:t>Systolic HTN</w:t>
            </w:r>
          </w:p>
          <w:p w14:paraId="09CC8E31" w14:textId="77777777" w:rsidR="00E20061" w:rsidRDefault="00E20061" w:rsidP="0098701A">
            <w:r>
              <w:t>Men 33.5%</w:t>
            </w:r>
          </w:p>
          <w:p w14:paraId="0777A95F" w14:textId="77777777" w:rsidR="00E20061" w:rsidRDefault="00E20061" w:rsidP="0098701A"/>
          <w:p w14:paraId="14A96480" w14:textId="77777777" w:rsidR="00E20061" w:rsidRDefault="00E20061" w:rsidP="0098701A">
            <w:r>
              <w:t>Women 30.5%</w:t>
            </w:r>
          </w:p>
          <w:p w14:paraId="418144D0" w14:textId="77777777" w:rsidR="00E20061" w:rsidRDefault="00E20061" w:rsidP="0098701A"/>
          <w:p w14:paraId="1739AFE3" w14:textId="77777777" w:rsidR="00E20061" w:rsidRDefault="00E20061" w:rsidP="0098701A">
            <w:r>
              <w:lastRenderedPageBreak/>
              <w:t>Diastolic HTN</w:t>
            </w:r>
          </w:p>
          <w:p w14:paraId="1B1D6684" w14:textId="77777777" w:rsidR="00E20061" w:rsidRDefault="00E20061" w:rsidP="0098701A">
            <w:r>
              <w:t>Men 23.4%</w:t>
            </w:r>
          </w:p>
          <w:p w14:paraId="51F2A1A1" w14:textId="77777777" w:rsidR="00E20061" w:rsidRDefault="00E20061" w:rsidP="0098701A"/>
          <w:p w14:paraId="642F88DC" w14:textId="77777777" w:rsidR="00E20061" w:rsidRDefault="00E20061" w:rsidP="0098701A">
            <w:r>
              <w:t>Women 25.4%</w:t>
            </w:r>
          </w:p>
        </w:tc>
        <w:tc>
          <w:tcPr>
            <w:tcW w:w="0" w:type="auto"/>
          </w:tcPr>
          <w:p w14:paraId="0EA244EE" w14:textId="77777777" w:rsidR="00E20061" w:rsidRDefault="00E20061" w:rsidP="0098701A">
            <w:r>
              <w:lastRenderedPageBreak/>
              <w:t>[NR]</w:t>
            </w:r>
          </w:p>
          <w:p w14:paraId="023B0C3F" w14:textId="77777777" w:rsidR="00E20061" w:rsidRDefault="00E20061" w:rsidP="0098701A"/>
          <w:p w14:paraId="2E517FB1" w14:textId="77777777" w:rsidR="00E20061" w:rsidRDefault="00E20061" w:rsidP="0098701A">
            <w:r>
              <w:t>Systolic HTN Men 33.6%</w:t>
            </w:r>
          </w:p>
          <w:p w14:paraId="079C62A1" w14:textId="77777777" w:rsidR="00E20061" w:rsidRDefault="00E20061" w:rsidP="0098701A"/>
          <w:p w14:paraId="15805CE2" w14:textId="77777777" w:rsidR="00E20061" w:rsidRDefault="00E20061" w:rsidP="0098701A">
            <w:r>
              <w:t xml:space="preserve">Women </w:t>
            </w:r>
            <w:r>
              <w:lastRenderedPageBreak/>
              <w:t>26.4%</w:t>
            </w:r>
          </w:p>
          <w:p w14:paraId="78780BE3" w14:textId="77777777" w:rsidR="00E20061" w:rsidRDefault="00E20061" w:rsidP="0098701A"/>
          <w:p w14:paraId="306CEFBD" w14:textId="77777777" w:rsidR="00E20061" w:rsidRDefault="00E20061" w:rsidP="0098701A">
            <w:r>
              <w:t>Diastolic HTN Men 20.6%</w:t>
            </w:r>
          </w:p>
          <w:p w14:paraId="5E35EB44" w14:textId="77777777" w:rsidR="00E20061" w:rsidRDefault="00E20061" w:rsidP="0098701A"/>
          <w:p w14:paraId="558F8617" w14:textId="77777777" w:rsidR="00E20061" w:rsidRDefault="00E20061" w:rsidP="0098701A">
            <w:r>
              <w:t>Women 18.4%</w:t>
            </w:r>
          </w:p>
        </w:tc>
        <w:tc>
          <w:tcPr>
            <w:tcW w:w="0" w:type="auto"/>
          </w:tcPr>
          <w:p w14:paraId="7E17F9E4" w14:textId="77777777" w:rsidR="00E20061" w:rsidRDefault="00E20061" w:rsidP="0098701A">
            <w:r>
              <w:lastRenderedPageBreak/>
              <w:t xml:space="preserve">Rural and urban communities defined based on the standard criteria </w:t>
            </w:r>
            <w:r>
              <w:lastRenderedPageBreak/>
              <w:t>adopted by the Nigerian National Population Council</w:t>
            </w:r>
          </w:p>
        </w:tc>
        <w:tc>
          <w:tcPr>
            <w:tcW w:w="0" w:type="auto"/>
          </w:tcPr>
          <w:p w14:paraId="78DAA25A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 xml:space="preserve">140mmHg and/ or DBP </w:t>
            </w:r>
            <w:r>
              <w:rPr>
                <w:rFonts w:cstheme="minorHAnsi"/>
              </w:rPr>
              <w:t>≥</w:t>
            </w:r>
            <w:r>
              <w:t xml:space="preserve"> 90mmHg</w:t>
            </w:r>
          </w:p>
          <w:p w14:paraId="769340B7" w14:textId="77777777" w:rsidR="00E20061" w:rsidRDefault="00E20061" w:rsidP="0098701A"/>
          <w:p w14:paraId="0A26AD96" w14:textId="77777777" w:rsidR="00E20061" w:rsidRDefault="00E20061" w:rsidP="0098701A">
            <w:r>
              <w:t>Systolic HTN SBP</w:t>
            </w:r>
            <w:r>
              <w:rPr>
                <w:rFonts w:cstheme="minorHAnsi"/>
              </w:rPr>
              <w:t>≥</w:t>
            </w:r>
            <w:r>
              <w:t xml:space="preserve">140mmHg and </w:t>
            </w:r>
            <w:r>
              <w:lastRenderedPageBreak/>
              <w:t>DBP&lt;90mmHg</w:t>
            </w:r>
          </w:p>
          <w:p w14:paraId="08DE05C6" w14:textId="77777777" w:rsidR="00E20061" w:rsidRDefault="00E20061" w:rsidP="0098701A"/>
          <w:p w14:paraId="48902BD6" w14:textId="77777777" w:rsidR="00E20061" w:rsidRDefault="00E20061" w:rsidP="0098701A">
            <w:r>
              <w:t>Diastolic HTN SBP&lt;140mmHg and DBP</w:t>
            </w:r>
            <w:r>
              <w:rPr>
                <w:rFonts w:cstheme="minorHAnsi"/>
              </w:rPr>
              <w:t>≥</w:t>
            </w:r>
            <w:r>
              <w:t>90mmHg</w:t>
            </w:r>
          </w:p>
          <w:p w14:paraId="5DEE7F57" w14:textId="77777777" w:rsidR="00E20061" w:rsidRDefault="00E20061" w:rsidP="0098701A"/>
        </w:tc>
        <w:tc>
          <w:tcPr>
            <w:tcW w:w="0" w:type="auto"/>
          </w:tcPr>
          <w:p w14:paraId="21981B34" w14:textId="77777777" w:rsidR="00E20061" w:rsidRDefault="00E20061" w:rsidP="0098701A">
            <w:r>
              <w:lastRenderedPageBreak/>
              <w:t>[NR]</w:t>
            </w:r>
          </w:p>
        </w:tc>
        <w:tc>
          <w:tcPr>
            <w:tcW w:w="0" w:type="auto"/>
          </w:tcPr>
          <w:p w14:paraId="63585143" w14:textId="77777777" w:rsidR="00E20061" w:rsidRDefault="00E20061" w:rsidP="0098701A">
            <w:r>
              <w:t>NA</w:t>
            </w:r>
          </w:p>
        </w:tc>
        <w:tc>
          <w:tcPr>
            <w:tcW w:w="0" w:type="auto"/>
          </w:tcPr>
          <w:p w14:paraId="4E325A18" w14:textId="77777777" w:rsidR="00E20061" w:rsidRDefault="00E20061" w:rsidP="0098701A">
            <w:r>
              <w:t xml:space="preserve">Predictors of HTN (using logistic regression models) were age, </w:t>
            </w:r>
            <w:proofErr w:type="gramStart"/>
            <w:r>
              <w:t>obesity</w:t>
            </w:r>
            <w:proofErr w:type="gramEnd"/>
            <w:r>
              <w:t xml:space="preserve"> and pulse rate.</w:t>
            </w:r>
          </w:p>
        </w:tc>
        <w:tc>
          <w:tcPr>
            <w:tcW w:w="0" w:type="auto"/>
          </w:tcPr>
          <w:p w14:paraId="7CB733FD" w14:textId="77777777" w:rsidR="00E20061" w:rsidRDefault="00E20061" w:rsidP="0098701A">
            <w:r>
              <w:t>[NR]</w:t>
            </w:r>
          </w:p>
        </w:tc>
      </w:tr>
      <w:tr w:rsidR="00E20061" w14:paraId="72DF64BC" w14:textId="77777777" w:rsidTr="0098701A">
        <w:tc>
          <w:tcPr>
            <w:tcW w:w="0" w:type="auto"/>
          </w:tcPr>
          <w:p w14:paraId="45F809A1" w14:textId="77777777" w:rsidR="00E20061" w:rsidRDefault="00E20061" w:rsidP="0098701A">
            <w:proofErr w:type="spellStart"/>
            <w:r>
              <w:t>Oguoma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5, Nigeria</w:t>
            </w:r>
          </w:p>
          <w:p w14:paraId="57963429" w14:textId="77777777" w:rsidR="00E20061" w:rsidRDefault="00E20061" w:rsidP="0098701A"/>
          <w:p w14:paraId="385BFE75" w14:textId="77777777" w:rsidR="00E20061" w:rsidRDefault="00E20061" w:rsidP="0098701A"/>
        </w:tc>
        <w:tc>
          <w:tcPr>
            <w:tcW w:w="0" w:type="auto"/>
          </w:tcPr>
          <w:p w14:paraId="3C3DA81E" w14:textId="77777777" w:rsidR="00E20061" w:rsidRDefault="00E20061" w:rsidP="0098701A">
            <w:r>
              <w:t xml:space="preserve">Residents of Delta and Lagos states aged </w:t>
            </w:r>
            <w:r>
              <w:rPr>
                <w:rFonts w:cstheme="minorHAnsi"/>
              </w:rPr>
              <w:t>≥ 18 years</w:t>
            </w:r>
          </w:p>
        </w:tc>
        <w:tc>
          <w:tcPr>
            <w:tcW w:w="0" w:type="auto"/>
          </w:tcPr>
          <w:p w14:paraId="24676A08" w14:textId="77777777" w:rsidR="00E20061" w:rsidRDefault="00E20061" w:rsidP="0098701A">
            <w:r>
              <w:t>422 [NR]</w:t>
            </w:r>
          </w:p>
        </w:tc>
        <w:tc>
          <w:tcPr>
            <w:tcW w:w="0" w:type="auto"/>
          </w:tcPr>
          <w:p w14:paraId="2E5B744C" w14:textId="77777777" w:rsidR="00E20061" w:rsidRDefault="00E20061" w:rsidP="0098701A">
            <w:r>
              <w:t xml:space="preserve">[NR] </w:t>
            </w:r>
          </w:p>
          <w:p w14:paraId="058954B7" w14:textId="77777777" w:rsidR="00E20061" w:rsidRDefault="00E20061" w:rsidP="0098701A"/>
          <w:p w14:paraId="0083A070" w14:textId="77777777" w:rsidR="00E20061" w:rsidRDefault="00E20061" w:rsidP="0098701A">
            <w:r>
              <w:t>(</w:t>
            </w:r>
            <w:proofErr w:type="gramStart"/>
            <w:r>
              <w:t>percentages</w:t>
            </w:r>
            <w:proofErr w:type="gramEnd"/>
            <w:r>
              <w:t xml:space="preserve"> from the two rural locations</w:t>
            </w:r>
          </w:p>
          <w:p w14:paraId="54AEA5C1" w14:textId="77777777" w:rsidR="00E20061" w:rsidRDefault="00E20061" w:rsidP="0098701A">
            <w:r>
              <w:lastRenderedPageBreak/>
              <w:t>Abbi 34.4%</w:t>
            </w:r>
          </w:p>
          <w:p w14:paraId="4B19B860" w14:textId="77777777" w:rsidR="00E20061" w:rsidRDefault="00E20061" w:rsidP="0098701A">
            <w:r>
              <w:t>Kwale 42.9%)</w:t>
            </w:r>
          </w:p>
          <w:p w14:paraId="34C32952" w14:textId="77777777" w:rsidR="00E20061" w:rsidRDefault="00E20061" w:rsidP="0098701A"/>
        </w:tc>
        <w:tc>
          <w:tcPr>
            <w:tcW w:w="0" w:type="auto"/>
          </w:tcPr>
          <w:p w14:paraId="3E14FE97" w14:textId="77777777" w:rsidR="00E20061" w:rsidRDefault="00E20061" w:rsidP="0098701A">
            <w:r>
              <w:lastRenderedPageBreak/>
              <w:t>64.7%</w:t>
            </w:r>
          </w:p>
        </w:tc>
        <w:tc>
          <w:tcPr>
            <w:tcW w:w="0" w:type="auto"/>
          </w:tcPr>
          <w:p w14:paraId="4677AB7D" w14:textId="77777777" w:rsidR="00E20061" w:rsidRDefault="00E20061" w:rsidP="0098701A">
            <w:r>
              <w:t>[NR]</w:t>
            </w:r>
          </w:p>
          <w:p w14:paraId="77FAC2EF" w14:textId="77777777" w:rsidR="00E20061" w:rsidRDefault="00E20061" w:rsidP="0098701A"/>
          <w:p w14:paraId="6A153392" w14:textId="77777777" w:rsidR="00E20061" w:rsidRDefault="00E20061" w:rsidP="0098701A">
            <w:r>
              <w:t xml:space="preserve">(Females 42.9 ± 20.7 </w:t>
            </w:r>
          </w:p>
          <w:p w14:paraId="4A6865D8" w14:textId="77777777" w:rsidR="00E20061" w:rsidRDefault="00E20061" w:rsidP="0098701A"/>
          <w:p w14:paraId="2217E856" w14:textId="77777777" w:rsidR="00E20061" w:rsidRDefault="00E20061" w:rsidP="0098701A">
            <w:r>
              <w:t xml:space="preserve">Males 38.3 </w:t>
            </w:r>
            <w:r>
              <w:lastRenderedPageBreak/>
              <w:t>± 20.5)</w:t>
            </w:r>
          </w:p>
          <w:p w14:paraId="0A38EF0E" w14:textId="77777777" w:rsidR="00E20061" w:rsidRDefault="00E20061" w:rsidP="0098701A"/>
          <w:p w14:paraId="4537AE53" w14:textId="77777777" w:rsidR="00E20061" w:rsidRDefault="00E20061" w:rsidP="0098701A"/>
        </w:tc>
        <w:tc>
          <w:tcPr>
            <w:tcW w:w="0" w:type="auto"/>
          </w:tcPr>
          <w:p w14:paraId="04276F83" w14:textId="77777777" w:rsidR="00E20061" w:rsidRDefault="00E20061" w:rsidP="0098701A">
            <w:pPr>
              <w:rPr>
                <w:color w:val="FF0000"/>
              </w:rPr>
            </w:pPr>
            <w:r w:rsidRPr="0045651E">
              <w:lastRenderedPageBreak/>
              <w:t>35.7%</w:t>
            </w:r>
          </w:p>
        </w:tc>
        <w:tc>
          <w:tcPr>
            <w:tcW w:w="0" w:type="auto"/>
          </w:tcPr>
          <w:p w14:paraId="77EDA165" w14:textId="77777777" w:rsidR="00E20061" w:rsidRDefault="00E20061" w:rsidP="0098701A">
            <w:r>
              <w:t>[NR]</w:t>
            </w:r>
          </w:p>
          <w:p w14:paraId="7255915B" w14:textId="77777777" w:rsidR="00E20061" w:rsidRDefault="00E20061" w:rsidP="0098701A"/>
          <w:p w14:paraId="57B63F07" w14:textId="77777777" w:rsidR="00E20061" w:rsidRDefault="00E20061" w:rsidP="0098701A">
            <w:r>
              <w:t xml:space="preserve">Abbi </w:t>
            </w:r>
            <w:r w:rsidRPr="001B46CD">
              <w:t>37.3</w:t>
            </w:r>
            <w:r>
              <w:t xml:space="preserve">% </w:t>
            </w:r>
          </w:p>
          <w:p w14:paraId="059CC9D6" w14:textId="77777777" w:rsidR="00E20061" w:rsidRDefault="00E20061" w:rsidP="0098701A"/>
          <w:p w14:paraId="6AF7C57F" w14:textId="77777777" w:rsidR="00E20061" w:rsidRDefault="00E20061" w:rsidP="0098701A">
            <w:r>
              <w:t>Kwale 23.3%</w:t>
            </w:r>
          </w:p>
          <w:p w14:paraId="3E60802A" w14:textId="77777777" w:rsidR="00E20061" w:rsidRDefault="00E20061" w:rsidP="0098701A"/>
          <w:p w14:paraId="17219BCF" w14:textId="77777777" w:rsidR="00E20061" w:rsidRDefault="00E20061" w:rsidP="0098701A"/>
          <w:p w14:paraId="7F6311C9" w14:textId="77777777" w:rsidR="00E20061" w:rsidRDefault="00E20061" w:rsidP="0098701A"/>
          <w:p w14:paraId="16AE5810" w14:textId="77777777" w:rsidR="00E20061" w:rsidRDefault="00E20061" w:rsidP="0098701A"/>
        </w:tc>
        <w:tc>
          <w:tcPr>
            <w:tcW w:w="0" w:type="auto"/>
          </w:tcPr>
          <w:p w14:paraId="39752405" w14:textId="77777777" w:rsidR="00E20061" w:rsidRDefault="00E20061" w:rsidP="0098701A">
            <w:r>
              <w:lastRenderedPageBreak/>
              <w:t>53.3%</w:t>
            </w:r>
          </w:p>
        </w:tc>
        <w:tc>
          <w:tcPr>
            <w:tcW w:w="0" w:type="auto"/>
          </w:tcPr>
          <w:p w14:paraId="5DF3B539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697C2AA4" w14:textId="77777777" w:rsidR="00E20061" w:rsidRDefault="00E20061" w:rsidP="0098701A">
            <w:r>
              <w:t xml:space="preserve">SBP </w:t>
            </w:r>
            <w:r>
              <w:rPr>
                <w:rFonts w:cstheme="minorHAnsi"/>
              </w:rPr>
              <w:t xml:space="preserve">≥ 130mmHg and/or DBP ≥ 85mmHg </w:t>
            </w:r>
          </w:p>
        </w:tc>
        <w:tc>
          <w:tcPr>
            <w:tcW w:w="0" w:type="auto"/>
          </w:tcPr>
          <w:p w14:paraId="5B7CB4BC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5A2E845C" w14:textId="77777777" w:rsidR="00E20061" w:rsidRDefault="00E20061" w:rsidP="0098701A">
            <w:r>
              <w:t>NA</w:t>
            </w:r>
          </w:p>
        </w:tc>
        <w:tc>
          <w:tcPr>
            <w:tcW w:w="0" w:type="auto"/>
          </w:tcPr>
          <w:p w14:paraId="4598A51F" w14:textId="77777777" w:rsidR="00E20061" w:rsidRDefault="00E20061" w:rsidP="0098701A">
            <w:r>
              <w:t>Prevalence of HTN progressively increased with increasing age groups</w:t>
            </w:r>
          </w:p>
          <w:p w14:paraId="0C037F17" w14:textId="77777777" w:rsidR="00E20061" w:rsidRDefault="00E20061" w:rsidP="0098701A"/>
          <w:p w14:paraId="7D2F4D40" w14:textId="77777777" w:rsidR="00E20061" w:rsidRDefault="00E20061" w:rsidP="0098701A">
            <w:r>
              <w:t xml:space="preserve">Prevalence of HTN significantly higher in </w:t>
            </w:r>
            <w:r>
              <w:lastRenderedPageBreak/>
              <w:t>females than males</w:t>
            </w:r>
          </w:p>
        </w:tc>
        <w:tc>
          <w:tcPr>
            <w:tcW w:w="0" w:type="auto"/>
          </w:tcPr>
          <w:p w14:paraId="1AB37D6C" w14:textId="77777777" w:rsidR="00E20061" w:rsidRDefault="00E20061" w:rsidP="0098701A">
            <w:r>
              <w:lastRenderedPageBreak/>
              <w:t>[NR]</w:t>
            </w:r>
          </w:p>
        </w:tc>
      </w:tr>
      <w:tr w:rsidR="00E20061" w14:paraId="69D63CE9" w14:textId="77777777" w:rsidTr="0098701A">
        <w:tc>
          <w:tcPr>
            <w:tcW w:w="0" w:type="auto"/>
          </w:tcPr>
          <w:p w14:paraId="7F286B97" w14:textId="77777777" w:rsidR="00E20061" w:rsidRPr="00F8683C" w:rsidRDefault="00E20061" w:rsidP="0098701A">
            <w:r w:rsidRPr="00F8683C">
              <w:t>Okello</w:t>
            </w:r>
            <w:r>
              <w:t>**</w:t>
            </w:r>
            <w:r w:rsidRPr="00F8683C">
              <w:t>,</w:t>
            </w:r>
          </w:p>
          <w:p w14:paraId="4CB48441" w14:textId="77777777" w:rsidR="00E20061" w:rsidRPr="00F8683C" w:rsidRDefault="00E20061" w:rsidP="0098701A">
            <w:r w:rsidRPr="00F8683C">
              <w:t>2020,</w:t>
            </w:r>
            <w:r>
              <w:t xml:space="preserve"> Nigeria</w:t>
            </w:r>
          </w:p>
          <w:p w14:paraId="444289F4" w14:textId="77777777" w:rsidR="00E20061" w:rsidRDefault="00E20061" w:rsidP="0098701A"/>
        </w:tc>
        <w:tc>
          <w:tcPr>
            <w:tcW w:w="0" w:type="auto"/>
          </w:tcPr>
          <w:p w14:paraId="47B33566" w14:textId="77777777" w:rsidR="00E20061" w:rsidRDefault="00E20061" w:rsidP="0098701A">
            <w:r>
              <w:t>Adults aged 18 years and above</w:t>
            </w:r>
          </w:p>
          <w:p w14:paraId="41146924" w14:textId="77777777" w:rsidR="00E20061" w:rsidRDefault="00E20061" w:rsidP="0098701A">
            <w:proofErr w:type="spellStart"/>
            <w:r>
              <w:t>SevenCEWA</w:t>
            </w:r>
            <w:proofErr w:type="spellEnd"/>
            <w:r>
              <w:t xml:space="preserve"> study</w:t>
            </w:r>
          </w:p>
          <w:p w14:paraId="471250CF" w14:textId="77777777" w:rsidR="00E20061" w:rsidRDefault="00E20061" w:rsidP="0098701A">
            <w:r>
              <w:t>Included 3 rural and 1 “semi-urban” sites in Nigeria</w:t>
            </w:r>
          </w:p>
        </w:tc>
        <w:tc>
          <w:tcPr>
            <w:tcW w:w="0" w:type="auto"/>
          </w:tcPr>
          <w:p w14:paraId="24B30106" w14:textId="77777777" w:rsidR="00E20061" w:rsidRDefault="00E20061" w:rsidP="0098701A">
            <w:r>
              <w:t>2065 from Nigeria</w:t>
            </w:r>
          </w:p>
          <w:p w14:paraId="023B0545" w14:textId="77777777" w:rsidR="00E20061" w:rsidRDefault="00E20061" w:rsidP="0098701A"/>
          <w:p w14:paraId="2D45E37C" w14:textId="77777777" w:rsidR="00E20061" w:rsidRDefault="00E20061" w:rsidP="0098701A"/>
          <w:p w14:paraId="6D34E776" w14:textId="77777777" w:rsidR="00E20061" w:rsidRDefault="00E20061" w:rsidP="0098701A">
            <w:r>
              <w:t>Total cohort 3549</w:t>
            </w:r>
          </w:p>
          <w:p w14:paraId="21A07B6D" w14:textId="77777777" w:rsidR="00E20061" w:rsidRDefault="00E20061" w:rsidP="0098701A">
            <w:r>
              <w:t xml:space="preserve">{100% </w:t>
            </w:r>
            <w:proofErr w:type="spellStart"/>
            <w:r>
              <w:t>resoonse</w:t>
            </w:r>
            <w:proofErr w:type="spellEnd"/>
            <w:r>
              <w:t xml:space="preserve"> rate from the Nigerian sites, although 91% for the whole </w:t>
            </w:r>
            <w:r>
              <w:lastRenderedPageBreak/>
              <w:t xml:space="preserve">study cohort) </w:t>
            </w:r>
          </w:p>
        </w:tc>
        <w:tc>
          <w:tcPr>
            <w:tcW w:w="0" w:type="auto"/>
          </w:tcPr>
          <w:p w14:paraId="24ABCB42" w14:textId="77777777" w:rsidR="00E20061" w:rsidRDefault="00E20061" w:rsidP="0098701A">
            <w:r>
              <w:lastRenderedPageBreak/>
              <w:t>76.3%</w:t>
            </w:r>
          </w:p>
          <w:p w14:paraId="6DA16177" w14:textId="77777777" w:rsidR="00E20061" w:rsidRDefault="00E20061" w:rsidP="0098701A">
            <w:r>
              <w:t>(1576)</w:t>
            </w:r>
          </w:p>
        </w:tc>
        <w:tc>
          <w:tcPr>
            <w:tcW w:w="0" w:type="auto"/>
          </w:tcPr>
          <w:p w14:paraId="6324FECD" w14:textId="77777777" w:rsidR="00E20061" w:rsidRDefault="00E20061" w:rsidP="0098701A">
            <w:r>
              <w:t>56.3%</w:t>
            </w:r>
          </w:p>
          <w:p w14:paraId="1D4FDFF5" w14:textId="77777777" w:rsidR="00E20061" w:rsidRDefault="00E20061" w:rsidP="0098701A">
            <w:r>
              <w:t>(1163)</w:t>
            </w:r>
          </w:p>
        </w:tc>
        <w:tc>
          <w:tcPr>
            <w:tcW w:w="0" w:type="auto"/>
          </w:tcPr>
          <w:p w14:paraId="1C4F798C" w14:textId="77777777" w:rsidR="00E20061" w:rsidRDefault="00E20061" w:rsidP="0098701A">
            <w:r>
              <w:t>Not applicable</w:t>
            </w:r>
          </w:p>
          <w:p w14:paraId="2FF6A489" w14:textId="77777777" w:rsidR="00E20061" w:rsidRDefault="00E20061" w:rsidP="0098701A">
            <w:proofErr w:type="spellStart"/>
            <w:r>
              <w:t>Ogane-Uge</w:t>
            </w:r>
            <w:proofErr w:type="spellEnd"/>
            <w:r>
              <w:t xml:space="preserve">: 39.2years </w:t>
            </w:r>
            <w:r>
              <w:rPr>
                <w:rFonts w:cstheme="minorHAnsi"/>
              </w:rPr>
              <w:t>±</w:t>
            </w:r>
            <w:r>
              <w:t>19.5</w:t>
            </w:r>
          </w:p>
          <w:p w14:paraId="2412E9D9" w14:textId="77777777" w:rsidR="00E20061" w:rsidRDefault="00E20061" w:rsidP="0098701A"/>
          <w:p w14:paraId="04A1E7A7" w14:textId="77777777" w:rsidR="00E20061" w:rsidRDefault="00E20061" w:rsidP="0098701A">
            <w:proofErr w:type="spellStart"/>
            <w:r>
              <w:t>Okpok</w:t>
            </w:r>
            <w:proofErr w:type="spellEnd"/>
            <w:r>
              <w:t xml:space="preserve"> </w:t>
            </w:r>
            <w:proofErr w:type="spellStart"/>
            <w:r>
              <w:t>Ikpa</w:t>
            </w:r>
            <w:proofErr w:type="spellEnd"/>
            <w:r>
              <w:t xml:space="preserve">: 38.5years </w:t>
            </w:r>
            <w:r>
              <w:rPr>
                <w:rFonts w:cstheme="minorHAnsi"/>
              </w:rPr>
              <w:lastRenderedPageBreak/>
              <w:t>±</w:t>
            </w:r>
            <w:r>
              <w:t>14.0</w:t>
            </w:r>
          </w:p>
          <w:p w14:paraId="52409F86" w14:textId="77777777" w:rsidR="00E20061" w:rsidRDefault="00E20061" w:rsidP="0098701A"/>
          <w:p w14:paraId="1434B7D1" w14:textId="77777777" w:rsidR="00E20061" w:rsidRDefault="00E20061" w:rsidP="0098701A">
            <w:proofErr w:type="spellStart"/>
            <w:r>
              <w:t>Olorunda</w:t>
            </w:r>
            <w:proofErr w:type="spellEnd"/>
            <w:r>
              <w:t xml:space="preserve"> </w:t>
            </w:r>
            <w:proofErr w:type="spellStart"/>
            <w:r>
              <w:t>Abaa</w:t>
            </w:r>
            <w:proofErr w:type="spellEnd"/>
            <w:r>
              <w:t xml:space="preserve">: 41.2years </w:t>
            </w:r>
            <w:r>
              <w:rPr>
                <w:rFonts w:cstheme="minorHAnsi"/>
              </w:rPr>
              <w:t>±</w:t>
            </w:r>
            <w:r>
              <w:t>12.9</w:t>
            </w:r>
          </w:p>
          <w:p w14:paraId="457C8220" w14:textId="77777777" w:rsidR="00E20061" w:rsidRDefault="00E20061" w:rsidP="0098701A"/>
          <w:p w14:paraId="5498DE1D" w14:textId="77777777" w:rsidR="00E20061" w:rsidRDefault="00E20061" w:rsidP="0098701A">
            <w:r>
              <w:t xml:space="preserve">Semi-urban: </w:t>
            </w:r>
            <w:proofErr w:type="spellStart"/>
            <w:r>
              <w:t>Ikire</w:t>
            </w:r>
            <w:proofErr w:type="spellEnd"/>
            <w:r>
              <w:t xml:space="preserve">: 48.1years </w:t>
            </w:r>
            <w:r>
              <w:rPr>
                <w:rFonts w:cstheme="minorHAnsi"/>
              </w:rPr>
              <w:t>±18.1</w:t>
            </w:r>
          </w:p>
          <w:p w14:paraId="078DEC3C" w14:textId="77777777" w:rsidR="00E20061" w:rsidRDefault="00E20061" w:rsidP="0098701A"/>
        </w:tc>
        <w:tc>
          <w:tcPr>
            <w:tcW w:w="0" w:type="auto"/>
          </w:tcPr>
          <w:p w14:paraId="6AAC6A46" w14:textId="77777777" w:rsidR="00E20061" w:rsidRPr="0045651E" w:rsidRDefault="00E20061" w:rsidP="0098701A">
            <w:r>
              <w:lastRenderedPageBreak/>
              <w:t>N/A as overall prevalence included data from the East African sites (Tanzania and Kenya)</w:t>
            </w:r>
          </w:p>
        </w:tc>
        <w:tc>
          <w:tcPr>
            <w:tcW w:w="0" w:type="auto"/>
          </w:tcPr>
          <w:p w14:paraId="7375ED46" w14:textId="77777777" w:rsidR="00E20061" w:rsidRDefault="00E20061" w:rsidP="0098701A">
            <w:proofErr w:type="spellStart"/>
            <w:r>
              <w:t>Ogane-Uge</w:t>
            </w:r>
            <w:proofErr w:type="spellEnd"/>
            <w:r>
              <w:t xml:space="preserve"> (</w:t>
            </w:r>
            <w:r w:rsidRPr="00133C76">
              <w:rPr>
                <w:b/>
              </w:rPr>
              <w:t>total n=403</w:t>
            </w:r>
            <w:r>
              <w:t xml:space="preserve">), 33.0% (95% CI: 28.4, 37.7) </w:t>
            </w:r>
          </w:p>
          <w:p w14:paraId="0E1C7B36" w14:textId="77777777" w:rsidR="00E20061" w:rsidRDefault="00E20061" w:rsidP="0098701A"/>
          <w:p w14:paraId="75AF85EE" w14:textId="77777777" w:rsidR="00E20061" w:rsidRDefault="00E20061" w:rsidP="0098701A">
            <w:r>
              <w:t xml:space="preserve">Age-standardised 27.7% (95% CI: 24.4, 30.9) </w:t>
            </w:r>
          </w:p>
          <w:p w14:paraId="69B1E7F4" w14:textId="77777777" w:rsidR="00E20061" w:rsidRDefault="00E20061" w:rsidP="0098701A">
            <w:proofErr w:type="spellStart"/>
            <w:r>
              <w:t>Okpok</w:t>
            </w:r>
            <w:proofErr w:type="spellEnd"/>
            <w:r>
              <w:t xml:space="preserve"> </w:t>
            </w:r>
            <w:proofErr w:type="spellStart"/>
            <w:r>
              <w:t>Ikpak</w:t>
            </w:r>
            <w:proofErr w:type="spellEnd"/>
            <w:r>
              <w:t xml:space="preserve"> (</w:t>
            </w:r>
            <w:r w:rsidRPr="00133C76">
              <w:rPr>
                <w:b/>
              </w:rPr>
              <w:t>total n=465</w:t>
            </w:r>
            <w:r>
              <w:t xml:space="preserve">) </w:t>
            </w:r>
            <w:r>
              <w:lastRenderedPageBreak/>
              <w:t xml:space="preserve">20.4% (95% CI: 17.9, 25.6) </w:t>
            </w:r>
          </w:p>
          <w:p w14:paraId="691C7C71" w14:textId="77777777" w:rsidR="00E20061" w:rsidRDefault="00E20061" w:rsidP="0098701A">
            <w:r>
              <w:t xml:space="preserve">Age standardised 12.6% (95% CI: 11.2, 14.1) </w:t>
            </w:r>
          </w:p>
          <w:p w14:paraId="04DEDE1C" w14:textId="77777777" w:rsidR="00E20061" w:rsidRDefault="00E20061" w:rsidP="0098701A">
            <w:proofErr w:type="spellStart"/>
            <w:r>
              <w:t>Olorunda</w:t>
            </w:r>
            <w:proofErr w:type="spellEnd"/>
            <w:r>
              <w:t xml:space="preserve"> </w:t>
            </w:r>
            <w:proofErr w:type="spellStart"/>
            <w:r>
              <w:t>Abaa</w:t>
            </w:r>
            <w:proofErr w:type="spellEnd"/>
            <w:r>
              <w:t xml:space="preserve"> (</w:t>
            </w:r>
            <w:r w:rsidRPr="00F7202F">
              <w:rPr>
                <w:b/>
              </w:rPr>
              <w:t>total n=708</w:t>
            </w:r>
            <w:r>
              <w:t xml:space="preserve">) 23.3% (95% CI:20.3, 26.6) </w:t>
            </w:r>
          </w:p>
          <w:p w14:paraId="74FB9097" w14:textId="77777777" w:rsidR="00E20061" w:rsidRDefault="00E20061" w:rsidP="0098701A">
            <w:r>
              <w:t>Age standardised 20.8% (95% CI:18.4, 23.2)</w:t>
            </w:r>
          </w:p>
        </w:tc>
        <w:tc>
          <w:tcPr>
            <w:tcW w:w="0" w:type="auto"/>
          </w:tcPr>
          <w:p w14:paraId="71E6E870" w14:textId="77777777" w:rsidR="00E20061" w:rsidRDefault="00E20061" w:rsidP="0098701A">
            <w:r>
              <w:lastRenderedPageBreak/>
              <w:t>Semi-urban</w:t>
            </w:r>
          </w:p>
          <w:p w14:paraId="42700CFE" w14:textId="77777777" w:rsidR="00E20061" w:rsidRDefault="00E20061" w:rsidP="0098701A">
            <w:proofErr w:type="spellStart"/>
            <w:r>
              <w:t>Ikire</w:t>
            </w:r>
            <w:proofErr w:type="spellEnd"/>
            <w:r>
              <w:t xml:space="preserve"> (</w:t>
            </w:r>
            <w:r w:rsidRPr="00566E4C">
              <w:rPr>
                <w:b/>
              </w:rPr>
              <w:t>total n= 489</w:t>
            </w:r>
            <w:r>
              <w:t>)</w:t>
            </w:r>
          </w:p>
          <w:p w14:paraId="5FAF534C" w14:textId="77777777" w:rsidR="00E20061" w:rsidRDefault="00E20061" w:rsidP="0098701A">
            <w:r>
              <w:t xml:space="preserve">38.6 % (95% CI: 34.2, 43.0) </w:t>
            </w:r>
          </w:p>
          <w:p w14:paraId="641B8172" w14:textId="77777777" w:rsidR="00E20061" w:rsidRDefault="00E20061" w:rsidP="0098701A">
            <w:r>
              <w:t>Age standardised 27.5 (24.6, 30.4)</w:t>
            </w:r>
          </w:p>
        </w:tc>
        <w:tc>
          <w:tcPr>
            <w:tcW w:w="0" w:type="auto"/>
          </w:tcPr>
          <w:p w14:paraId="0E41CF67" w14:textId="77777777" w:rsidR="00E20061" w:rsidRDefault="00E20061" w:rsidP="0098701A">
            <w:r>
              <w:t>Not explicitly stated</w:t>
            </w:r>
          </w:p>
        </w:tc>
        <w:tc>
          <w:tcPr>
            <w:tcW w:w="0" w:type="auto"/>
          </w:tcPr>
          <w:p w14:paraId="0DBE65DB" w14:textId="77777777" w:rsidR="00E20061" w:rsidRDefault="00E20061" w:rsidP="0098701A">
            <w:r>
              <w:t>JNC 7</w:t>
            </w:r>
          </w:p>
          <w:p w14:paraId="5C564851" w14:textId="77777777" w:rsidR="00E20061" w:rsidRDefault="00E20061" w:rsidP="0098701A">
            <w:r>
              <w:t xml:space="preserve">SBP ≥140 mmHg </w:t>
            </w:r>
          </w:p>
          <w:p w14:paraId="75212962" w14:textId="77777777" w:rsidR="00E20061" w:rsidRDefault="00E20061" w:rsidP="0098701A">
            <w:r>
              <w:t xml:space="preserve">and/or </w:t>
            </w:r>
          </w:p>
          <w:p w14:paraId="143D8C44" w14:textId="77777777" w:rsidR="00E20061" w:rsidRDefault="00E20061" w:rsidP="0098701A">
            <w:r>
              <w:t xml:space="preserve">DBP ≥90 mmHg </w:t>
            </w:r>
          </w:p>
          <w:p w14:paraId="183AC354" w14:textId="77777777" w:rsidR="00E20061" w:rsidRDefault="00E20061" w:rsidP="0098701A">
            <w:r>
              <w:t xml:space="preserve">and/or </w:t>
            </w:r>
          </w:p>
          <w:p w14:paraId="216430F4" w14:textId="77777777" w:rsidR="00E20061" w:rsidRDefault="00E20061" w:rsidP="0098701A">
            <w:r>
              <w:t xml:space="preserve">self-report of previous diagnosis with or without current treatment with antihypertensive </w:t>
            </w:r>
            <w:r>
              <w:lastRenderedPageBreak/>
              <w:t>medications</w:t>
            </w:r>
          </w:p>
          <w:p w14:paraId="1BB6C667" w14:textId="77777777" w:rsidR="00E20061" w:rsidRDefault="00E20061" w:rsidP="0098701A"/>
          <w:p w14:paraId="4DE61504" w14:textId="77777777" w:rsidR="00E20061" w:rsidRDefault="00E20061" w:rsidP="0098701A">
            <w:r>
              <w:t>OMRON-Healthcare-Co HEM-7211-E-Model-M6; Kyoto, Japan</w:t>
            </w:r>
          </w:p>
        </w:tc>
        <w:tc>
          <w:tcPr>
            <w:tcW w:w="0" w:type="auto"/>
          </w:tcPr>
          <w:p w14:paraId="0EC10BC1" w14:textId="77777777" w:rsidR="00E20061" w:rsidRDefault="00E20061" w:rsidP="0098701A">
            <w:r w:rsidRPr="004C2D32">
              <w:lastRenderedPageBreak/>
              <w:t>Formal statistical analysis comparing rural and semi-urban sites not done?</w:t>
            </w:r>
          </w:p>
          <w:p w14:paraId="1EECA1AA" w14:textId="77777777" w:rsidR="00E20061" w:rsidRDefault="00E20061" w:rsidP="0098701A">
            <w:r w:rsidRPr="008109D4">
              <w:rPr>
                <w:b/>
              </w:rPr>
              <w:t xml:space="preserve">Gender based analysis </w:t>
            </w:r>
            <w:r w:rsidRPr="008109D4">
              <w:rPr>
                <w:b/>
              </w:rPr>
              <w:lastRenderedPageBreak/>
              <w:t>also done but for full data set including East African sites and Nigerian data cannot be extracted from the analysis</w:t>
            </w:r>
          </w:p>
        </w:tc>
        <w:tc>
          <w:tcPr>
            <w:tcW w:w="0" w:type="auto"/>
          </w:tcPr>
          <w:p w14:paraId="7702B339" w14:textId="77777777" w:rsidR="00E20061" w:rsidRDefault="00E20061" w:rsidP="0098701A">
            <w:r w:rsidRPr="004C2D32">
              <w:lastRenderedPageBreak/>
              <w:t>Not applicable</w:t>
            </w:r>
          </w:p>
        </w:tc>
        <w:tc>
          <w:tcPr>
            <w:tcW w:w="0" w:type="auto"/>
          </w:tcPr>
          <w:p w14:paraId="3DA281F3" w14:textId="77777777" w:rsidR="00E20061" w:rsidRDefault="00E20061" w:rsidP="0098701A">
            <w:r>
              <w:t xml:space="preserve">Some reported but analysis from Nigerian sites cannot be extracted out of the others </w:t>
            </w:r>
            <w:proofErr w:type="spellStart"/>
            <w:r>
              <w:t>i.e</w:t>
            </w:r>
            <w:proofErr w:type="spellEnd"/>
            <w:r>
              <w:t xml:space="preserve"> Kenya, Tanzania</w:t>
            </w:r>
          </w:p>
          <w:p w14:paraId="1E602504" w14:textId="77777777" w:rsidR="00E20061" w:rsidRDefault="00E20061" w:rsidP="0098701A"/>
          <w:p w14:paraId="6978C6D8" w14:textId="77777777" w:rsidR="00E20061" w:rsidRDefault="00E20061" w:rsidP="0098701A"/>
        </w:tc>
        <w:tc>
          <w:tcPr>
            <w:tcW w:w="0" w:type="auto"/>
          </w:tcPr>
          <w:p w14:paraId="597135BE" w14:textId="77777777" w:rsidR="00E20061" w:rsidRDefault="00E20061" w:rsidP="0098701A">
            <w:r w:rsidRPr="007522E3">
              <w:t>Overweight/Obesity and</w:t>
            </w:r>
            <w:r>
              <w:t xml:space="preserve"> self-reported DM higher in semi-urban compared to rural sites but no formal analysis of the difference done.</w:t>
            </w:r>
          </w:p>
          <w:p w14:paraId="67279BBA" w14:textId="77777777" w:rsidR="00E20061" w:rsidRDefault="00E20061" w:rsidP="0098701A">
            <w:r>
              <w:t xml:space="preserve">Mixed pattern </w:t>
            </w:r>
            <w:r>
              <w:lastRenderedPageBreak/>
              <w:t>for smoking and alcohol use.</w:t>
            </w:r>
          </w:p>
          <w:p w14:paraId="758E2960" w14:textId="77777777" w:rsidR="00E20061" w:rsidRDefault="00E20061" w:rsidP="0098701A"/>
        </w:tc>
      </w:tr>
      <w:tr w:rsidR="00E20061" w14:paraId="63AAC934" w14:textId="77777777" w:rsidTr="0098701A">
        <w:tc>
          <w:tcPr>
            <w:tcW w:w="0" w:type="auto"/>
          </w:tcPr>
          <w:p w14:paraId="5AEBAC5B" w14:textId="77777777" w:rsidR="00E20061" w:rsidRDefault="00E20061" w:rsidP="0098701A">
            <w:proofErr w:type="spellStart"/>
            <w:r>
              <w:lastRenderedPageBreak/>
              <w:t>Okpechi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 xml:space="preserve">et </w:t>
            </w:r>
            <w:r w:rsidRPr="00F223D1">
              <w:rPr>
                <w:i/>
              </w:rPr>
              <w:lastRenderedPageBreak/>
              <w:t>al</w:t>
            </w:r>
            <w:r>
              <w:rPr>
                <w:i/>
              </w:rPr>
              <w:t>.</w:t>
            </w:r>
            <w:r>
              <w:t>, 2013, Nigeria</w:t>
            </w:r>
          </w:p>
          <w:p w14:paraId="1E40069D" w14:textId="77777777" w:rsidR="00E20061" w:rsidRDefault="00E20061" w:rsidP="0098701A"/>
          <w:p w14:paraId="194A6990" w14:textId="77777777" w:rsidR="00E20061" w:rsidRDefault="00E20061" w:rsidP="0098701A"/>
        </w:tc>
        <w:tc>
          <w:tcPr>
            <w:tcW w:w="0" w:type="auto"/>
          </w:tcPr>
          <w:p w14:paraId="56C07973" w14:textId="77777777" w:rsidR="00E20061" w:rsidRDefault="00E20061" w:rsidP="0098701A">
            <w:r>
              <w:lastRenderedPageBreak/>
              <w:t xml:space="preserve">Residents of </w:t>
            </w:r>
            <w:proofErr w:type="spellStart"/>
            <w:r>
              <w:lastRenderedPageBreak/>
              <w:t>Abia</w:t>
            </w:r>
            <w:proofErr w:type="spellEnd"/>
            <w:r>
              <w:t xml:space="preserve"> state, </w:t>
            </w:r>
            <w:proofErr w:type="gramStart"/>
            <w:r>
              <w:t>south eastern</w:t>
            </w:r>
            <w:proofErr w:type="gramEnd"/>
            <w:r>
              <w:t xml:space="preserve"> Nigeria aged </w:t>
            </w:r>
            <w:r>
              <w:rPr>
                <w:rFonts w:cstheme="minorHAnsi"/>
              </w:rPr>
              <w:t>≥ 18 years</w:t>
            </w:r>
          </w:p>
        </w:tc>
        <w:tc>
          <w:tcPr>
            <w:tcW w:w="0" w:type="auto"/>
          </w:tcPr>
          <w:p w14:paraId="31001D33" w14:textId="77777777" w:rsidR="00E20061" w:rsidRDefault="00E20061" w:rsidP="0098701A">
            <w:r>
              <w:lastRenderedPageBreak/>
              <w:t>2983 {99.5%}</w:t>
            </w:r>
          </w:p>
          <w:p w14:paraId="6C6D00FF" w14:textId="77777777" w:rsidR="00E20061" w:rsidRDefault="00E20061" w:rsidP="0098701A"/>
        </w:tc>
        <w:tc>
          <w:tcPr>
            <w:tcW w:w="0" w:type="auto"/>
          </w:tcPr>
          <w:p w14:paraId="2CCC1DD1" w14:textId="77777777" w:rsidR="00E20061" w:rsidRDefault="00E20061" w:rsidP="0098701A">
            <w:r>
              <w:lastRenderedPageBreak/>
              <w:t>53.2%</w:t>
            </w:r>
          </w:p>
        </w:tc>
        <w:tc>
          <w:tcPr>
            <w:tcW w:w="0" w:type="auto"/>
          </w:tcPr>
          <w:p w14:paraId="2DA0930C" w14:textId="77777777" w:rsidR="00E20061" w:rsidRDefault="00E20061" w:rsidP="0098701A">
            <w:r>
              <w:t>52.1%</w:t>
            </w:r>
          </w:p>
        </w:tc>
        <w:tc>
          <w:tcPr>
            <w:tcW w:w="0" w:type="auto"/>
          </w:tcPr>
          <w:p w14:paraId="04360F13" w14:textId="77777777" w:rsidR="00E20061" w:rsidRPr="00996955" w:rsidRDefault="00E20061" w:rsidP="0098701A">
            <w:r>
              <w:t xml:space="preserve">41.7 (SEM </w:t>
            </w:r>
            <w:r>
              <w:lastRenderedPageBreak/>
              <w:t xml:space="preserve">= </w:t>
            </w:r>
            <w:r>
              <w:rPr>
                <w:rFonts w:cstheme="minorHAnsi"/>
              </w:rPr>
              <w:t>±</w:t>
            </w:r>
            <w:r>
              <w:t>0.3)</w:t>
            </w:r>
          </w:p>
        </w:tc>
        <w:tc>
          <w:tcPr>
            <w:tcW w:w="0" w:type="auto"/>
          </w:tcPr>
          <w:p w14:paraId="28ED0BF8" w14:textId="77777777" w:rsidR="00E20061" w:rsidRDefault="00E20061" w:rsidP="0098701A">
            <w:pPr>
              <w:rPr>
                <w:color w:val="FF0000"/>
              </w:rPr>
            </w:pPr>
            <w:r w:rsidRPr="00C60796">
              <w:lastRenderedPageBreak/>
              <w:t>31.4%</w:t>
            </w:r>
          </w:p>
        </w:tc>
        <w:tc>
          <w:tcPr>
            <w:tcW w:w="0" w:type="auto"/>
          </w:tcPr>
          <w:p w14:paraId="28F0E82F" w14:textId="77777777" w:rsidR="00E20061" w:rsidRDefault="00E20061" w:rsidP="0098701A">
            <w:r>
              <w:t>32.0%</w:t>
            </w:r>
          </w:p>
        </w:tc>
        <w:tc>
          <w:tcPr>
            <w:tcW w:w="0" w:type="auto"/>
          </w:tcPr>
          <w:p w14:paraId="3D082AAA" w14:textId="77777777" w:rsidR="00E20061" w:rsidRDefault="00E20061" w:rsidP="0098701A">
            <w:r>
              <w:t>30.7%</w:t>
            </w:r>
          </w:p>
        </w:tc>
        <w:tc>
          <w:tcPr>
            <w:tcW w:w="0" w:type="auto"/>
          </w:tcPr>
          <w:p w14:paraId="7D59A28E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72BE29E1" w14:textId="77777777" w:rsidR="00E20061" w:rsidRDefault="00E20061" w:rsidP="0098701A">
            <w:r>
              <w:t>SBP</w:t>
            </w:r>
            <w:r>
              <w:rPr>
                <w:rFonts w:cstheme="minorHAnsi"/>
              </w:rPr>
              <w:t>≥</w:t>
            </w:r>
            <w:r>
              <w:t xml:space="preserve">140 mmHg and or </w:t>
            </w:r>
            <w:r>
              <w:lastRenderedPageBreak/>
              <w:t>DBP</w:t>
            </w:r>
            <w:r>
              <w:rPr>
                <w:rFonts w:cstheme="minorHAnsi"/>
              </w:rPr>
              <w:t>≥</w:t>
            </w:r>
            <w:r w:rsidRPr="00B51E23">
              <w:t xml:space="preserve">90 mmHg </w:t>
            </w:r>
          </w:p>
          <w:p w14:paraId="0459862B" w14:textId="77777777" w:rsidR="00E20061" w:rsidRDefault="00E20061" w:rsidP="0098701A"/>
          <w:p w14:paraId="797CC29C" w14:textId="77777777" w:rsidR="00E20061" w:rsidRDefault="00E20061" w:rsidP="0098701A">
            <w:r>
              <w:t xml:space="preserve">Or </w:t>
            </w:r>
            <w:r w:rsidRPr="00216323">
              <w:t>anti-hypertensive medication use</w:t>
            </w:r>
          </w:p>
          <w:p w14:paraId="4242D435" w14:textId="77777777" w:rsidR="00E20061" w:rsidRDefault="00E20061" w:rsidP="0098701A"/>
          <w:p w14:paraId="18D3C0B6" w14:textId="77777777" w:rsidR="00E20061" w:rsidRDefault="00E20061" w:rsidP="0098701A"/>
        </w:tc>
        <w:tc>
          <w:tcPr>
            <w:tcW w:w="0" w:type="auto"/>
          </w:tcPr>
          <w:p w14:paraId="0E94B639" w14:textId="77777777" w:rsidR="00E20061" w:rsidRDefault="00E20061" w:rsidP="0098701A">
            <w:r>
              <w:rPr>
                <w:i/>
              </w:rPr>
              <w:lastRenderedPageBreak/>
              <w:t>p</w:t>
            </w:r>
            <w:r w:rsidRPr="00B12CA3">
              <w:rPr>
                <w:i/>
              </w:rPr>
              <w:t>&gt;</w:t>
            </w:r>
            <w:r>
              <w:t xml:space="preserve">0.05 </w:t>
            </w:r>
          </w:p>
          <w:p w14:paraId="7A1F73B5" w14:textId="77777777" w:rsidR="00E20061" w:rsidRDefault="00E20061" w:rsidP="0098701A">
            <w:r>
              <w:lastRenderedPageBreak/>
              <w:t>(Pearson correlation coefficient)</w:t>
            </w:r>
          </w:p>
        </w:tc>
        <w:tc>
          <w:tcPr>
            <w:tcW w:w="0" w:type="auto"/>
          </w:tcPr>
          <w:p w14:paraId="23A6E024" w14:textId="77777777" w:rsidR="00E20061" w:rsidRDefault="00E20061" w:rsidP="0098701A">
            <w:r>
              <w:lastRenderedPageBreak/>
              <w:t>NA</w:t>
            </w:r>
          </w:p>
        </w:tc>
        <w:tc>
          <w:tcPr>
            <w:tcW w:w="0" w:type="auto"/>
          </w:tcPr>
          <w:p w14:paraId="53F18272" w14:textId="77777777" w:rsidR="00E20061" w:rsidRDefault="00E20061" w:rsidP="0098701A">
            <w:r>
              <w:t>Prevalence of HTN significantl</w:t>
            </w:r>
            <w:r>
              <w:lastRenderedPageBreak/>
              <w:t>y higher in males than females in both rural and urban areas (34.9% vs 28.1%; P&lt;</w:t>
            </w:r>
            <w:r w:rsidRPr="00CE0495">
              <w:t>0.05)</w:t>
            </w:r>
          </w:p>
          <w:p w14:paraId="7326202F" w14:textId="77777777" w:rsidR="00E20061" w:rsidRDefault="00E20061" w:rsidP="0098701A"/>
        </w:tc>
        <w:tc>
          <w:tcPr>
            <w:tcW w:w="0" w:type="auto"/>
          </w:tcPr>
          <w:p w14:paraId="18ADA3F0" w14:textId="77777777" w:rsidR="00E20061" w:rsidRDefault="00E20061" w:rsidP="0098701A">
            <w:r>
              <w:lastRenderedPageBreak/>
              <w:t>Obesity and overwei</w:t>
            </w:r>
            <w:r>
              <w:lastRenderedPageBreak/>
              <w:t>ght significantly higher in urban compared to rural areas.</w:t>
            </w:r>
          </w:p>
          <w:p w14:paraId="5876E136" w14:textId="77777777" w:rsidR="00E20061" w:rsidRDefault="00E20061" w:rsidP="0098701A"/>
        </w:tc>
      </w:tr>
      <w:tr w:rsidR="00E20061" w14:paraId="3ED28350" w14:textId="77777777" w:rsidTr="0098701A">
        <w:tc>
          <w:tcPr>
            <w:tcW w:w="0" w:type="auto"/>
          </w:tcPr>
          <w:p w14:paraId="29F5C202" w14:textId="77777777" w:rsidR="00E20061" w:rsidRDefault="00E20061" w:rsidP="0098701A">
            <w:proofErr w:type="spellStart"/>
            <w:r w:rsidRPr="00D720EE">
              <w:lastRenderedPageBreak/>
              <w:t>Oyekale</w:t>
            </w:r>
            <w:proofErr w:type="spellEnd"/>
            <w:r w:rsidRPr="00D720EE">
              <w:t>, 2019, Ghana</w:t>
            </w:r>
          </w:p>
        </w:tc>
        <w:tc>
          <w:tcPr>
            <w:tcW w:w="0" w:type="auto"/>
          </w:tcPr>
          <w:p w14:paraId="542092B4" w14:textId="77777777" w:rsidR="00E20061" w:rsidRDefault="00E20061" w:rsidP="0098701A">
            <w:r>
              <w:t>Women aged 15-49 years in a nationwide Demographic and Health Survey (DHS) in 2014</w:t>
            </w:r>
          </w:p>
        </w:tc>
        <w:tc>
          <w:tcPr>
            <w:tcW w:w="0" w:type="auto"/>
          </w:tcPr>
          <w:p w14:paraId="00A8E447" w14:textId="77777777" w:rsidR="00E20061" w:rsidRDefault="00E20061" w:rsidP="0098701A">
            <w:r>
              <w:t>9367</w:t>
            </w:r>
          </w:p>
          <w:p w14:paraId="6A4A25F2" w14:textId="77777777" w:rsidR="00E20061" w:rsidRDefault="00E20061" w:rsidP="0098701A">
            <w:r>
              <w:t>[99.7% if using the number that participated in the survey 9396]</w:t>
            </w:r>
          </w:p>
          <w:p w14:paraId="399EB0EC" w14:textId="77777777" w:rsidR="00E20061" w:rsidRDefault="00E20061" w:rsidP="0098701A"/>
          <w:p w14:paraId="17F62448" w14:textId="77777777" w:rsidR="00E20061" w:rsidRDefault="00E20061" w:rsidP="0098701A">
            <w:r>
              <w:t xml:space="preserve">[97% if using the total number </w:t>
            </w:r>
            <w:r>
              <w:lastRenderedPageBreak/>
              <w:t xml:space="preserve">of eligible participants 9656] </w:t>
            </w:r>
          </w:p>
          <w:p w14:paraId="58DA89C3" w14:textId="77777777" w:rsidR="00E20061" w:rsidRDefault="00E20061" w:rsidP="0098701A">
            <w:r>
              <w:t>Nonrespondents not described</w:t>
            </w:r>
          </w:p>
        </w:tc>
        <w:tc>
          <w:tcPr>
            <w:tcW w:w="0" w:type="auto"/>
          </w:tcPr>
          <w:p w14:paraId="52E3F31A" w14:textId="77777777" w:rsidR="00E20061" w:rsidRDefault="00E20061" w:rsidP="0098701A">
            <w:r>
              <w:lastRenderedPageBreak/>
              <w:t>46.2% (4329)</w:t>
            </w:r>
          </w:p>
        </w:tc>
        <w:tc>
          <w:tcPr>
            <w:tcW w:w="0" w:type="auto"/>
          </w:tcPr>
          <w:p w14:paraId="0DF2108E" w14:textId="77777777" w:rsidR="00E20061" w:rsidRDefault="00E20061" w:rsidP="0098701A">
            <w:r>
              <w:t>100%</w:t>
            </w:r>
          </w:p>
        </w:tc>
        <w:tc>
          <w:tcPr>
            <w:tcW w:w="0" w:type="auto"/>
          </w:tcPr>
          <w:p w14:paraId="1A71BE7A" w14:textId="77777777" w:rsidR="00E20061" w:rsidRDefault="00E20061" w:rsidP="0098701A">
            <w:r>
              <w:t>{NR}</w:t>
            </w:r>
          </w:p>
          <w:p w14:paraId="18A50C37" w14:textId="77777777" w:rsidR="00E20061" w:rsidRDefault="00E20061" w:rsidP="0098701A">
            <w:r>
              <w:t>Age range 15-49 years</w:t>
            </w:r>
          </w:p>
          <w:p w14:paraId="0ED24ECF" w14:textId="77777777" w:rsidR="00E20061" w:rsidRDefault="00E20061" w:rsidP="0098701A">
            <w:r>
              <w:t>Majority of participants were less than 40 year</w:t>
            </w:r>
            <w:r>
              <w:lastRenderedPageBreak/>
              <w:t xml:space="preserve">s. Majority of </w:t>
            </w:r>
            <w:proofErr w:type="spellStart"/>
            <w:r>
              <w:t>HTNsives</w:t>
            </w:r>
            <w:proofErr w:type="spellEnd"/>
            <w:r>
              <w:t xml:space="preserve"> were above 30 years</w:t>
            </w:r>
          </w:p>
        </w:tc>
        <w:tc>
          <w:tcPr>
            <w:tcW w:w="0" w:type="auto"/>
          </w:tcPr>
          <w:p w14:paraId="352610D9" w14:textId="77777777" w:rsidR="00E20061" w:rsidRDefault="00E20061" w:rsidP="0098701A">
            <w:r>
              <w:lastRenderedPageBreak/>
              <w:t>13.28%</w:t>
            </w:r>
          </w:p>
          <w:p w14:paraId="106130C6" w14:textId="77777777" w:rsidR="00E20061" w:rsidRPr="00C60796" w:rsidRDefault="00E20061" w:rsidP="0098701A">
            <w:r>
              <w:t>(1244)</w:t>
            </w:r>
          </w:p>
        </w:tc>
        <w:tc>
          <w:tcPr>
            <w:tcW w:w="0" w:type="auto"/>
          </w:tcPr>
          <w:p w14:paraId="7B98CA88" w14:textId="77777777" w:rsidR="00E20061" w:rsidRDefault="00E20061" w:rsidP="0098701A">
            <w:r>
              <w:t>9.73% (421)</w:t>
            </w:r>
          </w:p>
        </w:tc>
        <w:tc>
          <w:tcPr>
            <w:tcW w:w="0" w:type="auto"/>
          </w:tcPr>
          <w:p w14:paraId="2F9EC2DC" w14:textId="77777777" w:rsidR="00E20061" w:rsidRDefault="00E20061" w:rsidP="0098701A">
            <w:r>
              <w:t>16.34% (823)</w:t>
            </w:r>
          </w:p>
        </w:tc>
        <w:tc>
          <w:tcPr>
            <w:tcW w:w="0" w:type="auto"/>
          </w:tcPr>
          <w:p w14:paraId="78A64AB5" w14:textId="77777777" w:rsidR="00E20061" w:rsidRDefault="00E20061" w:rsidP="0098701A">
            <w:r>
              <w:t>According to the Ghana DHS,</w:t>
            </w:r>
          </w:p>
          <w:p w14:paraId="1E8D0B53" w14:textId="77777777" w:rsidR="00E20061" w:rsidRDefault="00E20061" w:rsidP="0098701A">
            <w:pPr>
              <w:rPr>
                <w:b/>
              </w:rPr>
            </w:pPr>
            <w:r w:rsidRPr="00D40A7E">
              <w:rPr>
                <w:b/>
              </w:rPr>
              <w:t xml:space="preserve">However, review of the DHS did not reveal explicit definitions </w:t>
            </w:r>
            <w:r w:rsidRPr="00D40A7E">
              <w:rPr>
                <w:b/>
              </w:rPr>
              <w:lastRenderedPageBreak/>
              <w:t>for rural and urban</w:t>
            </w:r>
          </w:p>
          <w:p w14:paraId="23F83583" w14:textId="77777777" w:rsidR="00E20061" w:rsidRDefault="00E20061" w:rsidP="0098701A"/>
        </w:tc>
        <w:tc>
          <w:tcPr>
            <w:tcW w:w="0" w:type="auto"/>
          </w:tcPr>
          <w:p w14:paraId="0429AB93" w14:textId="77777777" w:rsidR="00E20061" w:rsidRDefault="00E20061" w:rsidP="0098701A">
            <w:r>
              <w:lastRenderedPageBreak/>
              <w:t xml:space="preserve">medically confirmed to have raised blood pressures that require regular intake of some medications and those for which the average values of their last </w:t>
            </w:r>
            <w:r>
              <w:lastRenderedPageBreak/>
              <w:t xml:space="preserve">two blood pressure measurements for systolic or diastolic were ≥140 mm Hg or ≥90 mm Hg, respectively. </w:t>
            </w:r>
          </w:p>
          <w:p w14:paraId="4DA7D6BB" w14:textId="77777777" w:rsidR="00E20061" w:rsidRDefault="00E20061" w:rsidP="0098701A">
            <w:r>
              <w:t xml:space="preserve"> </w:t>
            </w:r>
            <w:r w:rsidRPr="003549E6">
              <w:rPr>
                <w:b/>
              </w:rPr>
              <w:t>BP measurement device not stated</w:t>
            </w:r>
          </w:p>
        </w:tc>
        <w:tc>
          <w:tcPr>
            <w:tcW w:w="0" w:type="auto"/>
          </w:tcPr>
          <w:p w14:paraId="3AE5A3D8" w14:textId="77777777" w:rsidR="00E20061" w:rsidRPr="00247DBF" w:rsidRDefault="00E20061" w:rsidP="0098701A">
            <w:r w:rsidRPr="00247DBF">
              <w:lastRenderedPageBreak/>
              <w:t>None</w:t>
            </w:r>
          </w:p>
          <w:p w14:paraId="16CB5C21" w14:textId="77777777" w:rsidR="00E20061" w:rsidRDefault="00E20061" w:rsidP="0098701A">
            <w:proofErr w:type="spellStart"/>
            <w:r w:rsidRPr="00733647">
              <w:t>Probit</w:t>
            </w:r>
            <w:proofErr w:type="spellEnd"/>
            <w:r w:rsidRPr="00733647">
              <w:t xml:space="preserve"> regression model</w:t>
            </w:r>
            <w:r>
              <w:t xml:space="preserve"> of obesity on hypertension.</w:t>
            </w:r>
          </w:p>
          <w:p w14:paraId="129A1C7B" w14:textId="77777777" w:rsidR="00E20061" w:rsidRDefault="00E20061" w:rsidP="0098701A">
            <w:pPr>
              <w:rPr>
                <w:i/>
              </w:rPr>
            </w:pPr>
            <w:r>
              <w:t xml:space="preserve">Risk </w:t>
            </w:r>
            <w:proofErr w:type="gramStart"/>
            <w:r>
              <w:t>lower</w:t>
            </w:r>
            <w:proofErr w:type="gramEnd"/>
            <w:r>
              <w:t xml:space="preserve"> in rural</w:t>
            </w:r>
          </w:p>
        </w:tc>
        <w:tc>
          <w:tcPr>
            <w:tcW w:w="0" w:type="auto"/>
          </w:tcPr>
          <w:p w14:paraId="3D4360E4" w14:textId="77777777" w:rsidR="00E20061" w:rsidRDefault="00E20061" w:rsidP="0098701A">
            <w:r w:rsidRPr="00247DBF">
              <w:t>NA</w:t>
            </w:r>
          </w:p>
        </w:tc>
        <w:tc>
          <w:tcPr>
            <w:tcW w:w="0" w:type="auto"/>
          </w:tcPr>
          <w:p w14:paraId="5CE8EC3C" w14:textId="77777777" w:rsidR="00E20061" w:rsidRDefault="00E20061" w:rsidP="0098701A">
            <w:r>
              <w:t>Overweight/obesity associated with increasing risk of HTN</w:t>
            </w:r>
          </w:p>
          <w:p w14:paraId="6EBB98BA" w14:textId="77777777" w:rsidR="00E20061" w:rsidRDefault="00E20061" w:rsidP="0098701A"/>
          <w:p w14:paraId="2DDF1D18" w14:textId="77777777" w:rsidR="00E20061" w:rsidRDefault="00E20061" w:rsidP="0098701A">
            <w:r>
              <w:t xml:space="preserve">Other factors that influencing HTN were </w:t>
            </w:r>
            <w:r w:rsidRPr="00696BED">
              <w:t>age of women, region of residence, urban/rural residence</w:t>
            </w:r>
            <w:r>
              <w:t xml:space="preserve"> (lower risk </w:t>
            </w:r>
            <w:r>
              <w:lastRenderedPageBreak/>
              <w:t>in rural)</w:t>
            </w:r>
            <w:r w:rsidRPr="00696BED">
              <w:t>, being pregnant</w:t>
            </w:r>
            <w:r>
              <w:t xml:space="preserve"> (lower risk in those pregnant)</w:t>
            </w:r>
            <w:r w:rsidRPr="00696BED">
              <w:t xml:space="preserve">, access to medical insurance, currently working, consumption of broth cubes, processed can meats, salted </w:t>
            </w:r>
            <w:proofErr w:type="gramStart"/>
            <w:r w:rsidRPr="00696BED">
              <w:t>meat</w:t>
            </w:r>
            <w:proofErr w:type="gramEnd"/>
            <w:r w:rsidRPr="00696BED">
              <w:t xml:space="preserve"> and fruits.</w:t>
            </w:r>
          </w:p>
        </w:tc>
        <w:tc>
          <w:tcPr>
            <w:tcW w:w="0" w:type="auto"/>
          </w:tcPr>
          <w:p w14:paraId="636BEF91" w14:textId="77777777" w:rsidR="00E20061" w:rsidRDefault="00E20061" w:rsidP="0098701A">
            <w:r>
              <w:lastRenderedPageBreak/>
              <w:t>{NR}</w:t>
            </w:r>
          </w:p>
        </w:tc>
      </w:tr>
      <w:tr w:rsidR="00E20061" w14:paraId="24288A0E" w14:textId="77777777" w:rsidTr="0098701A">
        <w:tc>
          <w:tcPr>
            <w:tcW w:w="0" w:type="auto"/>
          </w:tcPr>
          <w:p w14:paraId="2D0474A6" w14:textId="77777777" w:rsidR="00E20061" w:rsidRDefault="00E20061" w:rsidP="0098701A">
            <w:proofErr w:type="spellStart"/>
            <w:r>
              <w:t>Seck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4, Senegal</w:t>
            </w:r>
          </w:p>
          <w:p w14:paraId="1EFBBCF4" w14:textId="77777777" w:rsidR="00E20061" w:rsidRDefault="00E20061" w:rsidP="0098701A"/>
          <w:p w14:paraId="3A8C9C68" w14:textId="77777777" w:rsidR="00E20061" w:rsidRDefault="00E20061" w:rsidP="0098701A"/>
        </w:tc>
        <w:tc>
          <w:tcPr>
            <w:tcW w:w="0" w:type="auto"/>
          </w:tcPr>
          <w:p w14:paraId="3F590B5C" w14:textId="77777777" w:rsidR="00E20061" w:rsidRDefault="00E20061" w:rsidP="0098701A">
            <w:r>
              <w:lastRenderedPageBreak/>
              <w:t xml:space="preserve">Residents of St Louis, Senegal who are aged </w:t>
            </w:r>
            <w:r>
              <w:rPr>
                <w:rFonts w:cstheme="minorHAnsi"/>
              </w:rPr>
              <w:lastRenderedPageBreak/>
              <w:t>≥</w:t>
            </w:r>
            <w:r>
              <w:t>18 years and above living in the study area for at least 3 months</w:t>
            </w:r>
          </w:p>
        </w:tc>
        <w:tc>
          <w:tcPr>
            <w:tcW w:w="0" w:type="auto"/>
          </w:tcPr>
          <w:p w14:paraId="5615B07F" w14:textId="77777777" w:rsidR="00E20061" w:rsidRDefault="00E20061" w:rsidP="0098701A">
            <w:r>
              <w:lastRenderedPageBreak/>
              <w:t>1037 {99%}</w:t>
            </w:r>
          </w:p>
          <w:p w14:paraId="1920DD71" w14:textId="77777777" w:rsidR="00E20061" w:rsidRDefault="00E20061" w:rsidP="0098701A"/>
        </w:tc>
        <w:tc>
          <w:tcPr>
            <w:tcW w:w="0" w:type="auto"/>
          </w:tcPr>
          <w:p w14:paraId="1CDC01B5" w14:textId="77777777" w:rsidR="00E20061" w:rsidRDefault="00E20061" w:rsidP="0098701A">
            <w:r>
              <w:t>47%</w:t>
            </w:r>
          </w:p>
          <w:p w14:paraId="3F3A456F" w14:textId="77777777" w:rsidR="00E20061" w:rsidRDefault="00E20061" w:rsidP="0098701A"/>
        </w:tc>
        <w:tc>
          <w:tcPr>
            <w:tcW w:w="0" w:type="auto"/>
          </w:tcPr>
          <w:p w14:paraId="39869482" w14:textId="77777777" w:rsidR="00E20061" w:rsidRDefault="00E20061" w:rsidP="0098701A">
            <w:r>
              <w:t>60%</w:t>
            </w:r>
          </w:p>
        </w:tc>
        <w:tc>
          <w:tcPr>
            <w:tcW w:w="0" w:type="auto"/>
          </w:tcPr>
          <w:p w14:paraId="7AFC0941" w14:textId="77777777" w:rsidR="00E20061" w:rsidRDefault="00E20061" w:rsidP="0098701A">
            <w:r w:rsidRPr="00996955">
              <w:t>48.0</w:t>
            </w:r>
            <w:r>
              <w:t xml:space="preserve"> </w:t>
            </w:r>
            <w:r w:rsidRPr="00996955">
              <w:t>± 16.9</w:t>
            </w:r>
          </w:p>
          <w:p w14:paraId="31FBEE23" w14:textId="77777777" w:rsidR="00E20061" w:rsidRDefault="00E20061" w:rsidP="0098701A"/>
          <w:p w14:paraId="28EB815E" w14:textId="77777777" w:rsidR="00E20061" w:rsidRDefault="00E20061" w:rsidP="0098701A">
            <w:r>
              <w:t>Rural</w:t>
            </w:r>
          </w:p>
          <w:p w14:paraId="6DCEC604" w14:textId="77777777" w:rsidR="00E20061" w:rsidRDefault="00E20061" w:rsidP="0098701A">
            <w:r w:rsidRPr="00996955">
              <w:lastRenderedPageBreak/>
              <w:t>43.5 ± 17.2</w:t>
            </w:r>
          </w:p>
          <w:p w14:paraId="308F839C" w14:textId="77777777" w:rsidR="00E20061" w:rsidRDefault="00E20061" w:rsidP="0098701A"/>
          <w:p w14:paraId="0CB8D0C4" w14:textId="77777777" w:rsidR="00E20061" w:rsidRDefault="00E20061" w:rsidP="0098701A">
            <w:r>
              <w:t xml:space="preserve">Urban </w:t>
            </w:r>
          </w:p>
          <w:p w14:paraId="292DA18F" w14:textId="77777777" w:rsidR="00E20061" w:rsidRDefault="00E20061" w:rsidP="0098701A">
            <w:r w:rsidRPr="00996955">
              <w:t>51.6 ± 15.7</w:t>
            </w:r>
          </w:p>
          <w:p w14:paraId="569BA0D2" w14:textId="77777777" w:rsidR="00E20061" w:rsidRDefault="00E20061" w:rsidP="0098701A"/>
          <w:p w14:paraId="2B758922" w14:textId="77777777" w:rsidR="00E20061" w:rsidRDefault="00E20061" w:rsidP="0098701A"/>
        </w:tc>
        <w:tc>
          <w:tcPr>
            <w:tcW w:w="0" w:type="auto"/>
          </w:tcPr>
          <w:p w14:paraId="571AA5F5" w14:textId="77777777" w:rsidR="00E20061" w:rsidRDefault="00E20061" w:rsidP="0098701A">
            <w:pPr>
              <w:rPr>
                <w:color w:val="FF0000"/>
              </w:rPr>
            </w:pPr>
            <w:r w:rsidRPr="00E62ACD">
              <w:lastRenderedPageBreak/>
              <w:t>39.1%</w:t>
            </w:r>
          </w:p>
        </w:tc>
        <w:tc>
          <w:tcPr>
            <w:tcW w:w="0" w:type="auto"/>
          </w:tcPr>
          <w:p w14:paraId="345D8238" w14:textId="77777777" w:rsidR="00E20061" w:rsidRDefault="00E20061" w:rsidP="0098701A">
            <w:r>
              <w:t>33.8%</w:t>
            </w:r>
          </w:p>
          <w:p w14:paraId="02596C80" w14:textId="77777777" w:rsidR="00E20061" w:rsidRDefault="00E20061" w:rsidP="0098701A"/>
        </w:tc>
        <w:tc>
          <w:tcPr>
            <w:tcW w:w="0" w:type="auto"/>
          </w:tcPr>
          <w:p w14:paraId="3BA408EC" w14:textId="77777777" w:rsidR="00E20061" w:rsidRDefault="00E20061" w:rsidP="0098701A">
            <w:r>
              <w:t>43.3%</w:t>
            </w:r>
          </w:p>
        </w:tc>
        <w:tc>
          <w:tcPr>
            <w:tcW w:w="0" w:type="auto"/>
          </w:tcPr>
          <w:p w14:paraId="1EF715D6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080D83E5" w14:textId="77777777" w:rsidR="00E20061" w:rsidRDefault="00E20061" w:rsidP="0098701A">
            <w:r>
              <w:t xml:space="preserve">SBP </w:t>
            </w:r>
            <w:r>
              <w:rPr>
                <w:rFonts w:cstheme="minorHAnsi"/>
              </w:rPr>
              <w:t>≥</w:t>
            </w:r>
            <w:r>
              <w:t xml:space="preserve">140mmHg and/or DBP </w:t>
            </w:r>
            <w:r>
              <w:rPr>
                <w:rFonts w:cstheme="minorHAnsi"/>
              </w:rPr>
              <w:t>≥</w:t>
            </w:r>
            <w:r>
              <w:t>90mmHg</w:t>
            </w:r>
          </w:p>
          <w:p w14:paraId="098990CE" w14:textId="77777777" w:rsidR="00E20061" w:rsidRDefault="00E20061" w:rsidP="0098701A">
            <w:r>
              <w:lastRenderedPageBreak/>
              <w:t>or</w:t>
            </w:r>
          </w:p>
          <w:p w14:paraId="7D84F38B" w14:textId="77777777" w:rsidR="00E20061" w:rsidRDefault="00E20061" w:rsidP="0098701A">
            <w:r w:rsidRPr="00E25F00">
              <w:t xml:space="preserve">any prescription of </w:t>
            </w:r>
            <w:r>
              <w:t>anti-hypertensive</w:t>
            </w:r>
            <w:r w:rsidRPr="00E25F00">
              <w:t xml:space="preserve"> medication in the past 2 weeks, </w:t>
            </w:r>
          </w:p>
          <w:p w14:paraId="70800AFD" w14:textId="77777777" w:rsidR="00E20061" w:rsidRDefault="00E20061" w:rsidP="0098701A"/>
          <w:p w14:paraId="7B327089" w14:textId="77777777" w:rsidR="00E20061" w:rsidRDefault="00E20061" w:rsidP="0098701A">
            <w:r w:rsidRPr="00E25F00">
              <w:t>or any self-reported history of hypertension.</w:t>
            </w:r>
          </w:p>
          <w:p w14:paraId="591435DF" w14:textId="77777777" w:rsidR="00E20061" w:rsidRDefault="00E20061" w:rsidP="0098701A"/>
        </w:tc>
        <w:tc>
          <w:tcPr>
            <w:tcW w:w="0" w:type="auto"/>
          </w:tcPr>
          <w:p w14:paraId="7763A0D2" w14:textId="77777777" w:rsidR="00E20061" w:rsidRDefault="00E20061" w:rsidP="0098701A">
            <w:r>
              <w:rPr>
                <w:i/>
              </w:rPr>
              <w:lastRenderedPageBreak/>
              <w:t>p</w:t>
            </w:r>
            <w:r w:rsidRPr="00C251C2">
              <w:rPr>
                <w:i/>
              </w:rPr>
              <w:t>=</w:t>
            </w:r>
            <w:r>
              <w:t>0.002</w:t>
            </w:r>
          </w:p>
          <w:p w14:paraId="441D9F4F" w14:textId="77777777" w:rsidR="00E20061" w:rsidRDefault="00E20061" w:rsidP="0098701A"/>
          <w:p w14:paraId="3F757FD4" w14:textId="77777777" w:rsidR="00E20061" w:rsidRDefault="00E20061" w:rsidP="0098701A">
            <w:r>
              <w:t>(Pearson X</w:t>
            </w:r>
            <w:r>
              <w:rPr>
                <w:vertAlign w:val="superscript"/>
              </w:rPr>
              <w:t xml:space="preserve">2 </w:t>
            </w:r>
            <w:r>
              <w:t>test)</w:t>
            </w:r>
          </w:p>
        </w:tc>
        <w:tc>
          <w:tcPr>
            <w:tcW w:w="0" w:type="auto"/>
          </w:tcPr>
          <w:p w14:paraId="19B5B199" w14:textId="77777777" w:rsidR="00E20061" w:rsidRDefault="00E20061" w:rsidP="0098701A">
            <w:r>
              <w:t>NA</w:t>
            </w:r>
          </w:p>
        </w:tc>
        <w:tc>
          <w:tcPr>
            <w:tcW w:w="0" w:type="auto"/>
          </w:tcPr>
          <w:p w14:paraId="6A6AFC4B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255DAE8D" w14:textId="77777777" w:rsidR="00E20061" w:rsidRDefault="00E20061" w:rsidP="0098701A">
            <w:r>
              <w:t xml:space="preserve">Obesity (general and central) and diabetes are significantly </w:t>
            </w:r>
            <w:r>
              <w:lastRenderedPageBreak/>
              <w:t>higher in urban compared to rural population</w:t>
            </w:r>
          </w:p>
          <w:p w14:paraId="15FE20E1" w14:textId="77777777" w:rsidR="00E20061" w:rsidRDefault="00E20061" w:rsidP="0098701A"/>
          <w:p w14:paraId="5140206B" w14:textId="77777777" w:rsidR="00E20061" w:rsidRDefault="00E20061" w:rsidP="0098701A">
            <w:r>
              <w:t>Alcohol use and physical inactivity significantly higher in rural compared to urban areas</w:t>
            </w:r>
          </w:p>
        </w:tc>
      </w:tr>
      <w:tr w:rsidR="00E20061" w14:paraId="6097F08D" w14:textId="77777777" w:rsidTr="0098701A">
        <w:tc>
          <w:tcPr>
            <w:tcW w:w="0" w:type="auto"/>
          </w:tcPr>
          <w:p w14:paraId="4245051E" w14:textId="77777777" w:rsidR="00E20061" w:rsidRDefault="00E20061" w:rsidP="0098701A">
            <w:proofErr w:type="spellStart"/>
            <w:r>
              <w:lastRenderedPageBreak/>
              <w:t>Soubeiga</w:t>
            </w:r>
            <w:proofErr w:type="spellEnd"/>
            <w:r>
              <w:t xml:space="preserve">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17, Burki</w:t>
            </w:r>
            <w:r>
              <w:lastRenderedPageBreak/>
              <w:t xml:space="preserve">na Faso </w:t>
            </w:r>
          </w:p>
          <w:p w14:paraId="6CE2150E" w14:textId="77777777" w:rsidR="00E20061" w:rsidRDefault="00E20061" w:rsidP="0098701A"/>
          <w:p w14:paraId="384EAD07" w14:textId="77777777" w:rsidR="00E20061" w:rsidRDefault="00E20061" w:rsidP="0098701A"/>
        </w:tc>
        <w:tc>
          <w:tcPr>
            <w:tcW w:w="0" w:type="auto"/>
          </w:tcPr>
          <w:p w14:paraId="3D50B198" w14:textId="77777777" w:rsidR="00E20061" w:rsidRDefault="00E20061" w:rsidP="0098701A">
            <w:r>
              <w:lastRenderedPageBreak/>
              <w:t xml:space="preserve">Nationally representative sample of persons </w:t>
            </w:r>
            <w:r>
              <w:lastRenderedPageBreak/>
              <w:t xml:space="preserve">aged 25 to 64 years </w:t>
            </w:r>
            <w:r w:rsidRPr="002E31B3">
              <w:t>who had been residing in th</w:t>
            </w:r>
            <w:r>
              <w:t xml:space="preserve">e country for at least six </w:t>
            </w:r>
            <w:r w:rsidRPr="002E31B3">
              <w:t>months on the day of the survey</w:t>
            </w:r>
          </w:p>
          <w:p w14:paraId="5BB9FC11" w14:textId="77777777" w:rsidR="00E20061" w:rsidRDefault="00E20061" w:rsidP="0098701A"/>
        </w:tc>
        <w:tc>
          <w:tcPr>
            <w:tcW w:w="0" w:type="auto"/>
          </w:tcPr>
          <w:p w14:paraId="09080EF1" w14:textId="77777777" w:rsidR="00E20061" w:rsidRDefault="00E20061" w:rsidP="0098701A">
            <w:r>
              <w:lastRenderedPageBreak/>
              <w:t xml:space="preserve">4629 {96.4%} </w:t>
            </w:r>
          </w:p>
          <w:p w14:paraId="1531E335" w14:textId="77777777" w:rsidR="00E20061" w:rsidRDefault="00E20061" w:rsidP="0098701A"/>
        </w:tc>
        <w:tc>
          <w:tcPr>
            <w:tcW w:w="0" w:type="auto"/>
          </w:tcPr>
          <w:p w14:paraId="35E62FD0" w14:textId="77777777" w:rsidR="00E20061" w:rsidRDefault="00E20061" w:rsidP="0098701A">
            <w:r>
              <w:t>72.2%</w:t>
            </w:r>
          </w:p>
          <w:p w14:paraId="5AC503F2" w14:textId="77777777" w:rsidR="00E20061" w:rsidRDefault="00E20061" w:rsidP="0098701A"/>
        </w:tc>
        <w:tc>
          <w:tcPr>
            <w:tcW w:w="0" w:type="auto"/>
          </w:tcPr>
          <w:p w14:paraId="53353C65" w14:textId="77777777" w:rsidR="00E20061" w:rsidRDefault="00E20061" w:rsidP="0098701A">
            <w:r>
              <w:t>54.2%</w:t>
            </w:r>
          </w:p>
        </w:tc>
        <w:tc>
          <w:tcPr>
            <w:tcW w:w="0" w:type="auto"/>
          </w:tcPr>
          <w:p w14:paraId="3C5AD498" w14:textId="77777777" w:rsidR="00E20061" w:rsidRDefault="00E20061" w:rsidP="0098701A">
            <w:r>
              <w:t xml:space="preserve">[NR] </w:t>
            </w:r>
          </w:p>
          <w:p w14:paraId="039AA643" w14:textId="77777777" w:rsidR="00E20061" w:rsidRDefault="00E20061" w:rsidP="0098701A"/>
          <w:p w14:paraId="5EE9000D" w14:textId="77777777" w:rsidR="00E20061" w:rsidRDefault="00E20061" w:rsidP="0098701A">
            <w:r>
              <w:t xml:space="preserve">(41.98% aged 25 – 34 </w:t>
            </w:r>
            <w:r>
              <w:lastRenderedPageBreak/>
              <w:t>years)</w:t>
            </w:r>
          </w:p>
          <w:p w14:paraId="2BB3D6E7" w14:textId="77777777" w:rsidR="00E20061" w:rsidRDefault="00E20061" w:rsidP="0098701A"/>
        </w:tc>
        <w:tc>
          <w:tcPr>
            <w:tcW w:w="0" w:type="auto"/>
          </w:tcPr>
          <w:p w14:paraId="2D483024" w14:textId="77777777" w:rsidR="00E20061" w:rsidRDefault="00E20061" w:rsidP="0098701A">
            <w:pPr>
              <w:rPr>
                <w:color w:val="FF0000"/>
              </w:rPr>
            </w:pPr>
            <w:r w:rsidRPr="0040415B">
              <w:lastRenderedPageBreak/>
              <w:t>18%</w:t>
            </w:r>
          </w:p>
        </w:tc>
        <w:tc>
          <w:tcPr>
            <w:tcW w:w="0" w:type="auto"/>
          </w:tcPr>
          <w:p w14:paraId="456B8ED9" w14:textId="77777777" w:rsidR="00E20061" w:rsidRDefault="00E20061" w:rsidP="0098701A">
            <w:r w:rsidRPr="00334AC0">
              <w:t xml:space="preserve">15.37% </w:t>
            </w:r>
          </w:p>
        </w:tc>
        <w:tc>
          <w:tcPr>
            <w:tcW w:w="0" w:type="auto"/>
          </w:tcPr>
          <w:p w14:paraId="4A53F665" w14:textId="77777777" w:rsidR="00E20061" w:rsidRDefault="00E20061" w:rsidP="0098701A">
            <w:r w:rsidRPr="00334AC0">
              <w:t xml:space="preserve">24.81% </w:t>
            </w:r>
          </w:p>
        </w:tc>
        <w:tc>
          <w:tcPr>
            <w:tcW w:w="0" w:type="auto"/>
          </w:tcPr>
          <w:p w14:paraId="1220592F" w14:textId="77777777" w:rsidR="00E20061" w:rsidRDefault="00E20061" w:rsidP="0098701A">
            <w:r>
              <w:t>[NR]</w:t>
            </w:r>
          </w:p>
        </w:tc>
        <w:tc>
          <w:tcPr>
            <w:tcW w:w="0" w:type="auto"/>
          </w:tcPr>
          <w:p w14:paraId="7E0A2767" w14:textId="77777777" w:rsidR="00E20061" w:rsidRDefault="00E20061" w:rsidP="0098701A">
            <w:r>
              <w:t>SBP</w:t>
            </w:r>
            <w:r>
              <w:rPr>
                <w:rFonts w:cstheme="minorHAnsi"/>
              </w:rPr>
              <w:t>≥</w:t>
            </w:r>
            <w:r>
              <w:t>140mmHg</w:t>
            </w:r>
          </w:p>
          <w:p w14:paraId="6696979F" w14:textId="77777777" w:rsidR="00E20061" w:rsidRDefault="00E20061" w:rsidP="0098701A">
            <w:r>
              <w:t xml:space="preserve">and/or DBP </w:t>
            </w:r>
            <w:r>
              <w:rPr>
                <w:rFonts w:cstheme="minorHAnsi"/>
              </w:rPr>
              <w:t>≥</w:t>
            </w:r>
            <w:r>
              <w:t>90mmHg</w:t>
            </w:r>
          </w:p>
          <w:p w14:paraId="3A439CAF" w14:textId="77777777" w:rsidR="00E20061" w:rsidRDefault="00E20061" w:rsidP="0098701A"/>
          <w:p w14:paraId="4EDEAAF5" w14:textId="77777777" w:rsidR="00E20061" w:rsidRDefault="00E20061" w:rsidP="0098701A">
            <w:r>
              <w:lastRenderedPageBreak/>
              <w:t xml:space="preserve">Or </w:t>
            </w:r>
            <w:r w:rsidRPr="00216323">
              <w:t>anti-hypertensive medication use</w:t>
            </w:r>
          </w:p>
          <w:p w14:paraId="4F515A7C" w14:textId="77777777" w:rsidR="00E20061" w:rsidRDefault="00E20061" w:rsidP="0098701A"/>
        </w:tc>
        <w:tc>
          <w:tcPr>
            <w:tcW w:w="0" w:type="auto"/>
          </w:tcPr>
          <w:p w14:paraId="7F092CF2" w14:textId="77777777" w:rsidR="00E20061" w:rsidRDefault="00E20061" w:rsidP="0098701A">
            <w:r>
              <w:rPr>
                <w:i/>
              </w:rPr>
              <w:lastRenderedPageBreak/>
              <w:t>p</w:t>
            </w:r>
            <w:r w:rsidRPr="00B12CA3">
              <w:rPr>
                <w:i/>
              </w:rPr>
              <w:t>&lt;</w:t>
            </w:r>
            <w:r w:rsidRPr="000F03F8">
              <w:t xml:space="preserve"> 0.001</w:t>
            </w:r>
          </w:p>
          <w:p w14:paraId="1E0E4151" w14:textId="77777777" w:rsidR="00E20061" w:rsidRDefault="00E20061" w:rsidP="0098701A"/>
          <w:p w14:paraId="23EC8E94" w14:textId="77777777" w:rsidR="00E20061" w:rsidRDefault="00E20061" w:rsidP="0098701A">
            <w:r>
              <w:t>(Fisher’s exact test)</w:t>
            </w:r>
          </w:p>
        </w:tc>
        <w:tc>
          <w:tcPr>
            <w:tcW w:w="0" w:type="auto"/>
          </w:tcPr>
          <w:p w14:paraId="4526888D" w14:textId="77777777" w:rsidR="00E20061" w:rsidRDefault="00E20061" w:rsidP="0098701A">
            <w:r>
              <w:t>NA</w:t>
            </w:r>
          </w:p>
        </w:tc>
        <w:tc>
          <w:tcPr>
            <w:tcW w:w="0" w:type="auto"/>
          </w:tcPr>
          <w:p w14:paraId="72515951" w14:textId="77777777" w:rsidR="00E20061" w:rsidRDefault="00E20061" w:rsidP="0098701A">
            <w:r>
              <w:t>Prevalence of HTN increased with age and BMI in both rural and urban areas.</w:t>
            </w:r>
          </w:p>
          <w:p w14:paraId="35DC7F4C" w14:textId="77777777" w:rsidR="00E20061" w:rsidRDefault="00E20061" w:rsidP="0098701A">
            <w:r>
              <w:lastRenderedPageBreak/>
              <w:t xml:space="preserve">Additionally, in rural areas </w:t>
            </w:r>
            <w:r w:rsidRPr="00EA23EF">
              <w:t xml:space="preserve">male sex, </w:t>
            </w:r>
            <w:r>
              <w:t xml:space="preserve">high </w:t>
            </w:r>
            <w:r w:rsidRPr="00EA23EF">
              <w:t>fat intake, family history of HBP and low level of HDL cholesterol</w:t>
            </w:r>
            <w:r>
              <w:t xml:space="preserve"> were associated with increasing odds of HTN</w:t>
            </w:r>
          </w:p>
        </w:tc>
        <w:tc>
          <w:tcPr>
            <w:tcW w:w="0" w:type="auto"/>
          </w:tcPr>
          <w:p w14:paraId="670C5EA6" w14:textId="77777777" w:rsidR="00E20061" w:rsidRDefault="00E20061" w:rsidP="0098701A">
            <w:r>
              <w:lastRenderedPageBreak/>
              <w:t>[NR]</w:t>
            </w:r>
          </w:p>
        </w:tc>
      </w:tr>
      <w:tr w:rsidR="00E20061" w14:paraId="7B594E21" w14:textId="77777777" w:rsidTr="0098701A">
        <w:tc>
          <w:tcPr>
            <w:tcW w:w="0" w:type="auto"/>
          </w:tcPr>
          <w:p w14:paraId="3FF440CB" w14:textId="77777777" w:rsidR="00E20061" w:rsidRDefault="00E20061" w:rsidP="0098701A">
            <w:proofErr w:type="spellStart"/>
            <w:r w:rsidRPr="00F35491">
              <w:t>Umuerri</w:t>
            </w:r>
            <w:proofErr w:type="spellEnd"/>
            <w:r w:rsidRPr="00F35491">
              <w:t>, 2020, Nigeria</w:t>
            </w:r>
          </w:p>
        </w:tc>
        <w:tc>
          <w:tcPr>
            <w:tcW w:w="0" w:type="auto"/>
          </w:tcPr>
          <w:p w14:paraId="186670FC" w14:textId="77777777" w:rsidR="00E20061" w:rsidRDefault="00E20061" w:rsidP="0098701A">
            <w:r>
              <w:t>Adults aged ≥18 years from two communitie</w:t>
            </w:r>
            <w:r>
              <w:lastRenderedPageBreak/>
              <w:t>s in Delta State who have lived in the study sites for at least one (1) year.</w:t>
            </w:r>
          </w:p>
        </w:tc>
        <w:tc>
          <w:tcPr>
            <w:tcW w:w="0" w:type="auto"/>
          </w:tcPr>
          <w:p w14:paraId="2D0920BB" w14:textId="77777777" w:rsidR="00E20061" w:rsidRDefault="00E20061" w:rsidP="0098701A">
            <w:r>
              <w:lastRenderedPageBreak/>
              <w:t>852</w:t>
            </w:r>
          </w:p>
          <w:p w14:paraId="52396DB7" w14:textId="77777777" w:rsidR="00E20061" w:rsidRDefault="00E20061" w:rsidP="0098701A">
            <w:r>
              <w:t>[NR]</w:t>
            </w:r>
          </w:p>
          <w:p w14:paraId="0032DFC6" w14:textId="77777777" w:rsidR="00E20061" w:rsidRDefault="00E20061" w:rsidP="0098701A">
            <w:r>
              <w:t>(</w:t>
            </w:r>
            <w:proofErr w:type="gramStart"/>
            <w:r>
              <w:t>total</w:t>
            </w:r>
            <w:proofErr w:type="gramEnd"/>
            <w:r>
              <w:t xml:space="preserve"> sample was 866, 14 </w:t>
            </w:r>
            <w:r>
              <w:lastRenderedPageBreak/>
              <w:t xml:space="preserve">persons excluded from this analysis due to implausible BP readings. Their basic </w:t>
            </w:r>
            <w:proofErr w:type="spellStart"/>
            <w:r>
              <w:t>xtics</w:t>
            </w:r>
            <w:proofErr w:type="spellEnd"/>
            <w:r>
              <w:t xml:space="preserve"> compared to included participants not stated</w:t>
            </w:r>
          </w:p>
        </w:tc>
        <w:tc>
          <w:tcPr>
            <w:tcW w:w="0" w:type="auto"/>
          </w:tcPr>
          <w:p w14:paraId="3ABF5DB0" w14:textId="77777777" w:rsidR="00E20061" w:rsidRDefault="00E20061" w:rsidP="0098701A">
            <w:r>
              <w:lastRenderedPageBreak/>
              <w:t xml:space="preserve">44.2% </w:t>
            </w:r>
          </w:p>
          <w:p w14:paraId="5A79E99A" w14:textId="77777777" w:rsidR="00E20061" w:rsidRDefault="00E20061" w:rsidP="0098701A">
            <w:r w:rsidRPr="006A15E8">
              <w:t>N=</w:t>
            </w:r>
            <w:r>
              <w:t>377</w:t>
            </w:r>
          </w:p>
        </w:tc>
        <w:tc>
          <w:tcPr>
            <w:tcW w:w="0" w:type="auto"/>
          </w:tcPr>
          <w:p w14:paraId="120397CF" w14:textId="77777777" w:rsidR="00E20061" w:rsidRDefault="00E20061" w:rsidP="0098701A">
            <w:pPr>
              <w:spacing w:line="360" w:lineRule="auto"/>
            </w:pPr>
            <w:r>
              <w:t>55.9%</w:t>
            </w:r>
          </w:p>
          <w:p w14:paraId="2EE39207" w14:textId="77777777" w:rsidR="00E20061" w:rsidRDefault="00E20061" w:rsidP="0098701A">
            <w:r w:rsidRPr="00CF5F3E">
              <w:t>N=</w:t>
            </w:r>
            <w:r>
              <w:t>476</w:t>
            </w:r>
          </w:p>
        </w:tc>
        <w:tc>
          <w:tcPr>
            <w:tcW w:w="0" w:type="auto"/>
          </w:tcPr>
          <w:p w14:paraId="6B65E85D" w14:textId="77777777" w:rsidR="00E20061" w:rsidRDefault="00E20061" w:rsidP="0098701A">
            <w:r>
              <w:t>42.64 (±16.07) years</w:t>
            </w:r>
          </w:p>
        </w:tc>
        <w:tc>
          <w:tcPr>
            <w:tcW w:w="0" w:type="auto"/>
          </w:tcPr>
          <w:p w14:paraId="3F901F1D" w14:textId="77777777" w:rsidR="00E20061" w:rsidRDefault="00E20061" w:rsidP="0098701A">
            <w:r>
              <w:t>29.3%</w:t>
            </w:r>
          </w:p>
          <w:p w14:paraId="17066199" w14:textId="77777777" w:rsidR="00E20061" w:rsidRPr="003D480C" w:rsidRDefault="00E20061" w:rsidP="0098701A">
            <w:r w:rsidRPr="00CA7D59">
              <w:t>N=</w:t>
            </w:r>
            <w:r>
              <w:t xml:space="preserve"> 250/852</w:t>
            </w:r>
          </w:p>
        </w:tc>
        <w:tc>
          <w:tcPr>
            <w:tcW w:w="0" w:type="auto"/>
          </w:tcPr>
          <w:p w14:paraId="6ADAD7B0" w14:textId="77777777" w:rsidR="00E20061" w:rsidRDefault="00E20061" w:rsidP="0098701A">
            <w:pPr>
              <w:spacing w:line="360" w:lineRule="auto"/>
            </w:pPr>
            <w:r>
              <w:t>21.8%</w:t>
            </w:r>
          </w:p>
          <w:p w14:paraId="6891621D" w14:textId="77777777" w:rsidR="00E20061" w:rsidRDefault="00E20061" w:rsidP="0098701A">
            <w:r w:rsidRPr="00930FA8">
              <w:t xml:space="preserve">Calculated </w:t>
            </w:r>
            <w:r>
              <w:t>N= 82/377</w:t>
            </w:r>
          </w:p>
        </w:tc>
        <w:tc>
          <w:tcPr>
            <w:tcW w:w="0" w:type="auto"/>
          </w:tcPr>
          <w:p w14:paraId="2C6DD105" w14:textId="77777777" w:rsidR="00E20061" w:rsidRDefault="00E20061" w:rsidP="0098701A">
            <w:r>
              <w:t>35.4%</w:t>
            </w:r>
          </w:p>
          <w:p w14:paraId="0BF88888" w14:textId="77777777" w:rsidR="00E20061" w:rsidRDefault="00E20061" w:rsidP="0098701A">
            <w:r w:rsidRPr="00930FA8">
              <w:t>Calculated N=</w:t>
            </w:r>
            <w:r>
              <w:t xml:space="preserve"> </w:t>
            </w:r>
            <w:r>
              <w:lastRenderedPageBreak/>
              <w:t>168/475</w:t>
            </w:r>
          </w:p>
        </w:tc>
        <w:tc>
          <w:tcPr>
            <w:tcW w:w="0" w:type="auto"/>
          </w:tcPr>
          <w:p w14:paraId="589A8978" w14:textId="77777777" w:rsidR="00E20061" w:rsidRDefault="00E20061" w:rsidP="0098701A">
            <w:proofErr w:type="gramStart"/>
            <w:r>
              <w:lastRenderedPageBreak/>
              <w:t>Rural  (</w:t>
            </w:r>
            <w:proofErr w:type="gramEnd"/>
            <w:r>
              <w:t xml:space="preserve">Jesse) and urban (Warri) sites were 47km </w:t>
            </w:r>
            <w:r>
              <w:lastRenderedPageBreak/>
              <w:t xml:space="preserve">apart. Whereas Jesse is sparsely populated and majorly agrarian, Warri is densely populated and the commercial hub of Delta State, especially as it relates to </w:t>
            </w:r>
            <w:r>
              <w:lastRenderedPageBreak/>
              <w:t>the oil and gas industry.</w:t>
            </w:r>
          </w:p>
        </w:tc>
        <w:tc>
          <w:tcPr>
            <w:tcW w:w="0" w:type="auto"/>
          </w:tcPr>
          <w:p w14:paraId="3B98A60C" w14:textId="77777777" w:rsidR="00E20061" w:rsidRDefault="00E20061" w:rsidP="0098701A">
            <w:r>
              <w:lastRenderedPageBreak/>
              <w:t>JNC 7</w:t>
            </w:r>
          </w:p>
          <w:p w14:paraId="6A26F1F3" w14:textId="77777777" w:rsidR="00E20061" w:rsidRDefault="00E20061" w:rsidP="0098701A">
            <w:r>
              <w:t>SBP</w:t>
            </w:r>
            <w:r>
              <w:rPr>
                <w:rFonts w:cstheme="minorHAnsi"/>
              </w:rPr>
              <w:t>≥140</w:t>
            </w:r>
            <w:r>
              <w:t>mmHg</w:t>
            </w:r>
          </w:p>
          <w:p w14:paraId="731CDE13" w14:textId="77777777" w:rsidR="00E20061" w:rsidRDefault="00E20061" w:rsidP="0098701A">
            <w:r>
              <w:t>OR</w:t>
            </w:r>
          </w:p>
          <w:p w14:paraId="35808733" w14:textId="77777777" w:rsidR="00E20061" w:rsidRDefault="00E20061" w:rsidP="0098701A">
            <w:pPr>
              <w:rPr>
                <w:rFonts w:cstheme="minorHAnsi"/>
              </w:rPr>
            </w:pPr>
            <w:r>
              <w:lastRenderedPageBreak/>
              <w:t>DBP</w:t>
            </w:r>
            <w:r>
              <w:rPr>
                <w:rFonts w:cstheme="minorHAnsi"/>
              </w:rPr>
              <w:t>≥90mmHg</w:t>
            </w:r>
          </w:p>
          <w:p w14:paraId="1ECF7297" w14:textId="77777777" w:rsidR="00E20061" w:rsidRDefault="00E20061" w:rsidP="0098701A">
            <w:pPr>
              <w:rPr>
                <w:rFonts w:cstheme="minorHAnsi"/>
              </w:rPr>
            </w:pPr>
            <w:r>
              <w:rPr>
                <w:rFonts w:cstheme="minorHAnsi"/>
              </w:rPr>
              <w:t>OR</w:t>
            </w:r>
          </w:p>
          <w:p w14:paraId="176BD423" w14:textId="77777777" w:rsidR="00E20061" w:rsidRDefault="00E20061" w:rsidP="0098701A">
            <w:r>
              <w:t>self-reported a history of HTN as diagnosed by a healthcare professional irrespective of their current BP readings or use of anti-</w:t>
            </w:r>
            <w:proofErr w:type="spellStart"/>
            <w:r>
              <w:t>HTNsive</w:t>
            </w:r>
            <w:proofErr w:type="spellEnd"/>
            <w:r>
              <w:t xml:space="preserve"> drugs</w:t>
            </w:r>
          </w:p>
          <w:p w14:paraId="1EB60EEB" w14:textId="77777777" w:rsidR="00E20061" w:rsidRDefault="00E20061" w:rsidP="0098701A"/>
          <w:p w14:paraId="49671CCB" w14:textId="77777777" w:rsidR="00E20061" w:rsidRDefault="00E20061" w:rsidP="0098701A">
            <w:r>
              <w:t xml:space="preserve">Omron BP-785 </w:t>
            </w:r>
            <w:proofErr w:type="spellStart"/>
            <w:r>
              <w:t>Intellisense</w:t>
            </w:r>
            <w:proofErr w:type="spellEnd"/>
            <w:r>
              <w:t xml:space="preserve"> automat</w:t>
            </w:r>
            <w:r>
              <w:lastRenderedPageBreak/>
              <w:t>ed sphygmomanometer</w:t>
            </w:r>
          </w:p>
        </w:tc>
        <w:tc>
          <w:tcPr>
            <w:tcW w:w="0" w:type="auto"/>
          </w:tcPr>
          <w:p w14:paraId="13C88645" w14:textId="77777777" w:rsidR="00E20061" w:rsidRDefault="00E20061" w:rsidP="0098701A">
            <w:r>
              <w:lastRenderedPageBreak/>
              <w:t>Chi-square</w:t>
            </w:r>
          </w:p>
          <w:p w14:paraId="0ED3B579" w14:textId="77777777" w:rsidR="00E20061" w:rsidRDefault="00E20061" w:rsidP="0098701A">
            <w:r>
              <w:t xml:space="preserve">(χ2 = 30.480, df=2, </w:t>
            </w:r>
            <w:r>
              <w:lastRenderedPageBreak/>
              <w:t>p&lt;0.001)</w:t>
            </w:r>
          </w:p>
          <w:p w14:paraId="6AE5A378" w14:textId="77777777" w:rsidR="00E20061" w:rsidRDefault="00E20061" w:rsidP="0098701A">
            <w:r>
              <w:t>Spearman’s Rank correlation coefficient= -0.188 p &lt;0.001</w:t>
            </w:r>
          </w:p>
        </w:tc>
        <w:tc>
          <w:tcPr>
            <w:tcW w:w="0" w:type="auto"/>
          </w:tcPr>
          <w:p w14:paraId="06BD1B7F" w14:textId="77777777" w:rsidR="00E20061" w:rsidRDefault="00E20061" w:rsidP="0098701A">
            <w:r>
              <w:lastRenderedPageBreak/>
              <w:t>N/A</w:t>
            </w:r>
          </w:p>
        </w:tc>
        <w:tc>
          <w:tcPr>
            <w:tcW w:w="0" w:type="auto"/>
          </w:tcPr>
          <w:p w14:paraId="1FD49601" w14:textId="77777777" w:rsidR="00E20061" w:rsidRDefault="00E20061" w:rsidP="0098701A">
            <w:r>
              <w:t xml:space="preserve">BP category significantly correlated with age (more risk with </w:t>
            </w:r>
            <w:r>
              <w:lastRenderedPageBreak/>
              <w:t xml:space="preserve">increasing age, CC =0.243 p&lt;0.001*), level of </w:t>
            </w:r>
            <w:proofErr w:type="gramStart"/>
            <w:r>
              <w:t>education ,</w:t>
            </w:r>
            <w:proofErr w:type="gramEnd"/>
            <w:r>
              <w:t xml:space="preserve"> employment status, body mass index (obesity and overweight increased the risk χ2 = 70.210, df = 6, p &lt;0.001) and fruit intake less than five portions daily</w:t>
            </w:r>
          </w:p>
          <w:p w14:paraId="398B670D" w14:textId="77777777" w:rsidR="00E20061" w:rsidRDefault="00E20061" w:rsidP="0098701A"/>
          <w:p w14:paraId="33FD2A86" w14:textId="77777777" w:rsidR="00E20061" w:rsidRDefault="00E20061" w:rsidP="0098701A">
            <w:r w:rsidRPr="005F2CBD">
              <w:rPr>
                <w:b/>
              </w:rPr>
              <w:t xml:space="preserve">**no correlation with sex, although a females accounted for a </w:t>
            </w:r>
            <w:r w:rsidRPr="005F2CBD">
              <w:rPr>
                <w:b/>
              </w:rPr>
              <w:lastRenderedPageBreak/>
              <w:t xml:space="preserve">higher proportion of </w:t>
            </w:r>
            <w:proofErr w:type="spellStart"/>
            <w:r w:rsidRPr="005F2CBD">
              <w:rPr>
                <w:b/>
              </w:rPr>
              <w:t>HTNsives</w:t>
            </w:r>
            <w:proofErr w:type="spellEnd"/>
            <w:r w:rsidRPr="005F2CBD">
              <w:rPr>
                <w:b/>
              </w:rPr>
              <w:t xml:space="preserve"> (and pre-</w:t>
            </w:r>
            <w:proofErr w:type="spellStart"/>
            <w:r w:rsidRPr="005F2CBD">
              <w:rPr>
                <w:b/>
              </w:rPr>
              <w:t>HTNsives</w:t>
            </w:r>
            <w:proofErr w:type="spellEnd"/>
            <w:r w:rsidRPr="005F2CBD">
              <w:rPr>
                <w:b/>
              </w:rPr>
              <w:t>)</w:t>
            </w:r>
          </w:p>
        </w:tc>
        <w:tc>
          <w:tcPr>
            <w:tcW w:w="0" w:type="auto"/>
          </w:tcPr>
          <w:p w14:paraId="1255377D" w14:textId="77777777" w:rsidR="00E20061" w:rsidRDefault="00E20061" w:rsidP="0098701A">
            <w:r>
              <w:lastRenderedPageBreak/>
              <w:t xml:space="preserve">Overweight/obesity more prevalent in </w:t>
            </w:r>
            <w:proofErr w:type="gramStart"/>
            <w:r>
              <w:t>urban  {</w:t>
            </w:r>
            <w:proofErr w:type="gramEnd"/>
            <w:r>
              <w:t>(overw</w:t>
            </w:r>
            <w:r>
              <w:lastRenderedPageBreak/>
              <w:t>eight n=112 (23.6%); obesity n= 73 (15.4%)} compared to rural {(overweight n= 63 (16.7%), obesity n= 20 (5.3%)</w:t>
            </w:r>
          </w:p>
          <w:p w14:paraId="6A3E83F5" w14:textId="77777777" w:rsidR="00E20061" w:rsidRDefault="00E20061" w:rsidP="0098701A">
            <w:r>
              <w:t xml:space="preserve"> p&lt;0.001</w:t>
            </w:r>
          </w:p>
        </w:tc>
      </w:tr>
      <w:tr w:rsidR="00E20061" w14:paraId="43CC9E96" w14:textId="77777777" w:rsidTr="0098701A">
        <w:tc>
          <w:tcPr>
            <w:tcW w:w="0" w:type="auto"/>
          </w:tcPr>
          <w:p w14:paraId="2C17390E" w14:textId="77777777" w:rsidR="00E20061" w:rsidRDefault="00E20061" w:rsidP="0098701A">
            <w:r>
              <w:lastRenderedPageBreak/>
              <w:t xml:space="preserve">Van der Sande </w:t>
            </w:r>
            <w:r w:rsidRPr="00F223D1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>, 2000, Gambia</w:t>
            </w:r>
          </w:p>
          <w:p w14:paraId="11F4ABAD" w14:textId="77777777" w:rsidR="00E20061" w:rsidRDefault="00E20061" w:rsidP="0098701A"/>
        </w:tc>
        <w:tc>
          <w:tcPr>
            <w:tcW w:w="0" w:type="auto"/>
          </w:tcPr>
          <w:p w14:paraId="726ABA4D" w14:textId="77777777" w:rsidR="00E20061" w:rsidRDefault="00E20061" w:rsidP="0098701A">
            <w:r>
              <w:t xml:space="preserve">Persons aged </w:t>
            </w:r>
            <w:r>
              <w:rPr>
                <w:rFonts w:cstheme="minorHAnsi"/>
              </w:rPr>
              <w:t xml:space="preserve">≥ 15 years </w:t>
            </w:r>
            <w:r w:rsidRPr="002E31B3">
              <w:t>who had been residing in th</w:t>
            </w:r>
            <w:r>
              <w:t xml:space="preserve">e country for at least six </w:t>
            </w:r>
            <w:r w:rsidRPr="002E31B3">
              <w:t>months on the day of the survey</w:t>
            </w:r>
          </w:p>
        </w:tc>
        <w:tc>
          <w:tcPr>
            <w:tcW w:w="0" w:type="auto"/>
          </w:tcPr>
          <w:p w14:paraId="037A0D7E" w14:textId="77777777" w:rsidR="00E20061" w:rsidRDefault="00E20061" w:rsidP="0098701A">
            <w:r>
              <w:t xml:space="preserve">5389 {78.1%} </w:t>
            </w:r>
          </w:p>
          <w:p w14:paraId="7C645570" w14:textId="77777777" w:rsidR="00E20061" w:rsidRDefault="00E20061" w:rsidP="0098701A"/>
        </w:tc>
        <w:tc>
          <w:tcPr>
            <w:tcW w:w="0" w:type="auto"/>
          </w:tcPr>
          <w:p w14:paraId="302EB282" w14:textId="77777777" w:rsidR="00E20061" w:rsidRDefault="00E20061" w:rsidP="0098701A">
            <w:r>
              <w:t>59.8%</w:t>
            </w:r>
          </w:p>
          <w:p w14:paraId="0A82F2C8" w14:textId="77777777" w:rsidR="00E20061" w:rsidRDefault="00E20061" w:rsidP="0098701A"/>
        </w:tc>
        <w:tc>
          <w:tcPr>
            <w:tcW w:w="0" w:type="auto"/>
          </w:tcPr>
          <w:p w14:paraId="5CA8960E" w14:textId="77777777" w:rsidR="00E20061" w:rsidRDefault="00E20061" w:rsidP="0098701A">
            <w:r>
              <w:t>58.1%</w:t>
            </w:r>
          </w:p>
        </w:tc>
        <w:tc>
          <w:tcPr>
            <w:tcW w:w="0" w:type="auto"/>
          </w:tcPr>
          <w:p w14:paraId="4A918827" w14:textId="77777777" w:rsidR="00E20061" w:rsidRPr="009E1F1A" w:rsidRDefault="00E20061" w:rsidP="0098701A">
            <w:r>
              <w:t>35.4</w:t>
            </w:r>
          </w:p>
        </w:tc>
        <w:tc>
          <w:tcPr>
            <w:tcW w:w="0" w:type="auto"/>
          </w:tcPr>
          <w:p w14:paraId="4C211DAE" w14:textId="77777777" w:rsidR="00E20061" w:rsidRPr="003D480C" w:rsidRDefault="00E20061" w:rsidP="0098701A">
            <w:r w:rsidRPr="003D480C">
              <w:t xml:space="preserve">BP </w:t>
            </w:r>
            <w:r w:rsidRPr="003D480C">
              <w:rPr>
                <w:rFonts w:cstheme="minorHAnsi"/>
              </w:rPr>
              <w:t>≥</w:t>
            </w:r>
            <w:r>
              <w:t xml:space="preserve">160/95 mmHg </w:t>
            </w:r>
            <w:r w:rsidRPr="003D480C">
              <w:t>7.1%</w:t>
            </w:r>
          </w:p>
          <w:p w14:paraId="2D7C6A10" w14:textId="77777777" w:rsidR="00E20061" w:rsidRPr="003D480C" w:rsidRDefault="00E20061" w:rsidP="0098701A"/>
          <w:p w14:paraId="18FDB717" w14:textId="77777777" w:rsidR="00E20061" w:rsidRPr="003D480C" w:rsidRDefault="00E20061" w:rsidP="0098701A">
            <w:r w:rsidRPr="003D480C">
              <w:t>BP</w:t>
            </w:r>
            <w:r w:rsidRPr="003D480C">
              <w:rPr>
                <w:rFonts w:cstheme="minorHAnsi"/>
              </w:rPr>
              <w:t>≥</w:t>
            </w:r>
            <w:r>
              <w:t xml:space="preserve">140/90mmHg </w:t>
            </w:r>
            <w:r w:rsidRPr="003D480C">
              <w:t>18.4%</w:t>
            </w:r>
          </w:p>
        </w:tc>
        <w:tc>
          <w:tcPr>
            <w:tcW w:w="0" w:type="auto"/>
          </w:tcPr>
          <w:p w14:paraId="5865A793" w14:textId="77777777" w:rsidR="00E20061" w:rsidRDefault="00E20061" w:rsidP="0098701A">
            <w:r>
              <w:t>BP</w:t>
            </w:r>
            <w:r>
              <w:rPr>
                <w:rFonts w:cstheme="minorHAnsi"/>
              </w:rPr>
              <w:t>≥</w:t>
            </w:r>
            <w:r>
              <w:t xml:space="preserve">160/95 6.8% (plus those on medication 6.9%) </w:t>
            </w:r>
          </w:p>
          <w:p w14:paraId="4EDA9169" w14:textId="77777777" w:rsidR="00E20061" w:rsidRDefault="00E20061" w:rsidP="0098701A"/>
          <w:p w14:paraId="32094F46" w14:textId="77777777" w:rsidR="00E20061" w:rsidRPr="00334AC0" w:rsidRDefault="00E20061" w:rsidP="0098701A">
            <w:r>
              <w:t>BP</w:t>
            </w:r>
            <w:r>
              <w:rPr>
                <w:rFonts w:cstheme="minorHAnsi"/>
              </w:rPr>
              <w:t>≥</w:t>
            </w:r>
            <w:r>
              <w:t>140/90 17.7% (plus those on medication17.8%)</w:t>
            </w:r>
          </w:p>
        </w:tc>
        <w:tc>
          <w:tcPr>
            <w:tcW w:w="0" w:type="auto"/>
          </w:tcPr>
          <w:p w14:paraId="2A32FA03" w14:textId="77777777" w:rsidR="00E20061" w:rsidRDefault="00E20061" w:rsidP="0098701A">
            <w:r>
              <w:t>BP</w:t>
            </w:r>
            <w:r>
              <w:rPr>
                <w:rFonts w:cstheme="minorHAnsi"/>
              </w:rPr>
              <w:t>≥</w:t>
            </w:r>
            <w:r>
              <w:t>160/95 7.5% (plus those on medication 8.9%)</w:t>
            </w:r>
          </w:p>
          <w:p w14:paraId="00AE06CE" w14:textId="77777777" w:rsidR="00E20061" w:rsidRDefault="00E20061" w:rsidP="0098701A"/>
          <w:p w14:paraId="2F47CBC7" w14:textId="77777777" w:rsidR="00E20061" w:rsidRDefault="00E20061" w:rsidP="0098701A">
            <w:r>
              <w:t>BP</w:t>
            </w:r>
            <w:r>
              <w:rPr>
                <w:rFonts w:cstheme="minorHAnsi"/>
              </w:rPr>
              <w:t>≥</w:t>
            </w:r>
            <w:r>
              <w:t>140/90 19.4% (plus those on medication 20.3%)</w:t>
            </w:r>
          </w:p>
          <w:p w14:paraId="70615AF2" w14:textId="77777777" w:rsidR="00E20061" w:rsidRPr="00334AC0" w:rsidRDefault="00E20061" w:rsidP="0098701A"/>
        </w:tc>
        <w:tc>
          <w:tcPr>
            <w:tcW w:w="0" w:type="auto"/>
          </w:tcPr>
          <w:p w14:paraId="61EAF075" w14:textId="77777777" w:rsidR="00E20061" w:rsidRDefault="00E20061" w:rsidP="0098701A">
            <w:r>
              <w:lastRenderedPageBreak/>
              <w:t xml:space="preserve">Main occupation in the rural area was subsistence farming, while in the urban areas (including the country capital) it included white </w:t>
            </w:r>
            <w:r>
              <w:lastRenderedPageBreak/>
              <w:t xml:space="preserve">collar jobs, and artisans, </w:t>
            </w:r>
            <w:proofErr w:type="gramStart"/>
            <w:r>
              <w:t>trade</w:t>
            </w:r>
            <w:proofErr w:type="gramEnd"/>
            <w:r>
              <w:t xml:space="preserve"> and industry work</w:t>
            </w:r>
          </w:p>
          <w:p w14:paraId="0D17A860" w14:textId="77777777" w:rsidR="00E20061" w:rsidRDefault="00E20061" w:rsidP="0098701A"/>
        </w:tc>
        <w:tc>
          <w:tcPr>
            <w:tcW w:w="0" w:type="auto"/>
          </w:tcPr>
          <w:p w14:paraId="5FA3259E" w14:textId="77777777" w:rsidR="00E20061" w:rsidRDefault="00E20061" w:rsidP="0098701A">
            <w:r>
              <w:lastRenderedPageBreak/>
              <w:t>SBP</w:t>
            </w:r>
            <w:r>
              <w:rPr>
                <w:rFonts w:cstheme="minorHAnsi"/>
              </w:rPr>
              <w:t>≥</w:t>
            </w:r>
            <w:r>
              <w:t xml:space="preserve">160mmHg and/or DBP </w:t>
            </w:r>
            <w:r>
              <w:rPr>
                <w:rFonts w:cstheme="minorHAnsi"/>
              </w:rPr>
              <w:t>≥</w:t>
            </w:r>
            <w:r>
              <w:t>95mmHg</w:t>
            </w:r>
          </w:p>
          <w:p w14:paraId="10E707D3" w14:textId="77777777" w:rsidR="00E20061" w:rsidRDefault="00E20061" w:rsidP="0098701A"/>
          <w:p w14:paraId="0A23F2F0" w14:textId="77777777" w:rsidR="00E20061" w:rsidRDefault="00E20061" w:rsidP="0098701A">
            <w:r>
              <w:t>Borderline HTN SBP</w:t>
            </w:r>
            <w:r>
              <w:rPr>
                <w:rFonts w:cstheme="minorHAnsi"/>
              </w:rPr>
              <w:t>≥</w:t>
            </w:r>
            <w:r>
              <w:t xml:space="preserve">140mmHg and/or DBP </w:t>
            </w:r>
            <w:r>
              <w:rPr>
                <w:rFonts w:cstheme="minorHAnsi"/>
              </w:rPr>
              <w:t>≥</w:t>
            </w:r>
            <w:r>
              <w:t>90mmHg</w:t>
            </w:r>
          </w:p>
        </w:tc>
        <w:tc>
          <w:tcPr>
            <w:tcW w:w="0" w:type="auto"/>
          </w:tcPr>
          <w:p w14:paraId="202B8707" w14:textId="77777777" w:rsidR="00E20061" w:rsidRDefault="00E20061" w:rsidP="0098701A">
            <w:r>
              <w:t>Multivariable logistic regression</w:t>
            </w:r>
          </w:p>
          <w:p w14:paraId="40E7E6F8" w14:textId="77777777" w:rsidR="00E20061" w:rsidRDefault="00E20061" w:rsidP="0098701A"/>
          <w:p w14:paraId="1B948041" w14:textId="77777777" w:rsidR="00E20061" w:rsidRDefault="00E20061" w:rsidP="0098701A">
            <w:r>
              <w:t xml:space="preserve">Urban OR=1.8 (95% CI 0.9 – 3.5) for BP </w:t>
            </w:r>
            <w:r>
              <w:rPr>
                <w:rFonts w:cstheme="minorHAnsi"/>
              </w:rPr>
              <w:t>≥</w:t>
            </w:r>
            <w:r>
              <w:t xml:space="preserve"> 160/95mmHg</w:t>
            </w:r>
          </w:p>
          <w:p w14:paraId="2B08EE05" w14:textId="77777777" w:rsidR="00E20061" w:rsidRDefault="00E20061" w:rsidP="0098701A">
            <w:r>
              <w:t xml:space="preserve">Urban OR= 2.0 </w:t>
            </w:r>
            <w:r>
              <w:lastRenderedPageBreak/>
              <w:t xml:space="preserve">(95% CI 1.2 – 3.2) for BP </w:t>
            </w:r>
            <w:r>
              <w:rPr>
                <w:rFonts w:cstheme="minorHAnsi"/>
              </w:rPr>
              <w:t>≥</w:t>
            </w:r>
            <w:r>
              <w:t xml:space="preserve"> 140/90mmHg</w:t>
            </w:r>
          </w:p>
          <w:p w14:paraId="109FF655" w14:textId="77777777" w:rsidR="00E20061" w:rsidRDefault="00E20061" w:rsidP="0098701A"/>
        </w:tc>
        <w:tc>
          <w:tcPr>
            <w:tcW w:w="0" w:type="auto"/>
          </w:tcPr>
          <w:p w14:paraId="63B9DD6A" w14:textId="77777777" w:rsidR="00E20061" w:rsidRDefault="00E20061" w:rsidP="0098701A">
            <w:r>
              <w:lastRenderedPageBreak/>
              <w:t>Age, sex</w:t>
            </w:r>
          </w:p>
        </w:tc>
        <w:tc>
          <w:tcPr>
            <w:tcW w:w="0" w:type="auto"/>
          </w:tcPr>
          <w:p w14:paraId="6C7010BC" w14:textId="77777777" w:rsidR="00E20061" w:rsidRDefault="00E20061" w:rsidP="0098701A">
            <w:r>
              <w:t xml:space="preserve">Prevalence of HTN significantly higher in males compared to females in both rural and urban areas using a BP of </w:t>
            </w:r>
            <w:r>
              <w:rPr>
                <w:rFonts w:cstheme="minorHAnsi"/>
              </w:rPr>
              <w:t>≥</w:t>
            </w:r>
            <w:r>
              <w:t xml:space="preserve"> 140/90mmHg but not using a BP of </w:t>
            </w:r>
            <w:r>
              <w:rPr>
                <w:rFonts w:cstheme="minorHAnsi"/>
              </w:rPr>
              <w:t>≥</w:t>
            </w:r>
            <w:r>
              <w:t>160/95mmHg</w:t>
            </w:r>
          </w:p>
        </w:tc>
        <w:tc>
          <w:tcPr>
            <w:tcW w:w="0" w:type="auto"/>
          </w:tcPr>
          <w:p w14:paraId="223EE559" w14:textId="77777777" w:rsidR="00E20061" w:rsidRDefault="00E20061" w:rsidP="0098701A">
            <w:r>
              <w:t xml:space="preserve">Obesity, diabetes, </w:t>
            </w:r>
            <w:proofErr w:type="gramStart"/>
            <w:r>
              <w:t>hy</w:t>
            </w:r>
            <w:r w:rsidRPr="00D540B1">
              <w:t>perlipidaemia</w:t>
            </w:r>
            <w:proofErr w:type="gramEnd"/>
            <w:r w:rsidRPr="00D540B1">
              <w:t xml:space="preserve"> and ph</w:t>
            </w:r>
            <w:r>
              <w:t>ysical inactivity were signifi</w:t>
            </w:r>
            <w:r w:rsidRPr="00D540B1">
              <w:t>cantly less prevalent in the rural population than the urban.</w:t>
            </w:r>
          </w:p>
          <w:p w14:paraId="61F15448" w14:textId="77777777" w:rsidR="00E20061" w:rsidRDefault="00E20061" w:rsidP="0098701A"/>
          <w:p w14:paraId="023B3CE8" w14:textId="77777777" w:rsidR="00E20061" w:rsidRDefault="00E20061" w:rsidP="0098701A">
            <w:r w:rsidRPr="00D540B1">
              <w:t xml:space="preserve">smoking was more common in the </w:t>
            </w:r>
            <w:r w:rsidRPr="00D540B1">
              <w:lastRenderedPageBreak/>
              <w:t>rural tha</w:t>
            </w:r>
            <w:r>
              <w:t>n in the urban study population</w:t>
            </w:r>
          </w:p>
          <w:p w14:paraId="359C2F3A" w14:textId="77777777" w:rsidR="00E20061" w:rsidRDefault="00E20061" w:rsidP="0098701A"/>
        </w:tc>
      </w:tr>
    </w:tbl>
    <w:p w14:paraId="1BECBB28" w14:textId="77777777" w:rsidR="00E20061" w:rsidRPr="000239A1" w:rsidRDefault="00E20061" w:rsidP="00E2006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** rural and semi-urban participants only. No urban participants.</w:t>
      </w:r>
      <w:bookmarkStart w:id="1" w:name="_Hlk510884168"/>
      <w:r>
        <w:rPr>
          <w:rFonts w:cstheme="minorHAnsi"/>
          <w:sz w:val="24"/>
          <w:szCs w:val="24"/>
        </w:rPr>
        <w:t xml:space="preserve"> ^ includes data from outside west Africa.</w:t>
      </w:r>
    </w:p>
    <w:p w14:paraId="63D4BF20" w14:textId="77777777" w:rsidR="00E20061" w:rsidRPr="000239A1" w:rsidRDefault="00E20061" w:rsidP="00E20061">
      <w:pPr>
        <w:rPr>
          <w:rFonts w:cstheme="minorHAnsi"/>
          <w:sz w:val="24"/>
          <w:szCs w:val="24"/>
        </w:rPr>
      </w:pPr>
      <w:r w:rsidRPr="000239A1">
        <w:rPr>
          <w:rFonts w:cstheme="minorHAnsi"/>
          <w:sz w:val="24"/>
          <w:szCs w:val="24"/>
        </w:rPr>
        <w:t>[NR]= Not reported;</w:t>
      </w:r>
      <w:r>
        <w:rPr>
          <w:rFonts w:cstheme="minorHAnsi"/>
          <w:sz w:val="24"/>
          <w:szCs w:val="24"/>
        </w:rPr>
        <w:t xml:space="preserve"> N/A= not applicable;</w:t>
      </w:r>
      <w:r w:rsidRPr="000239A1">
        <w:rPr>
          <w:rFonts w:cstheme="minorHAnsi"/>
          <w:sz w:val="24"/>
          <w:szCs w:val="24"/>
        </w:rPr>
        <w:t xml:space="preserve"> BP= blood pressure; SBP= systolic blood pressure; DBP= diastolic blood pressure; HTN= hypertension; SEM= Standard error of mean; SD= Standard </w:t>
      </w:r>
      <w:proofErr w:type="gramStart"/>
      <w:r w:rsidRPr="000239A1">
        <w:rPr>
          <w:rFonts w:cstheme="minorHAnsi"/>
          <w:sz w:val="24"/>
          <w:szCs w:val="24"/>
        </w:rPr>
        <w:t>deviation;</w:t>
      </w:r>
      <w:proofErr w:type="gramEnd"/>
      <w:r w:rsidRPr="000239A1">
        <w:rPr>
          <w:rFonts w:cstheme="minorHAnsi"/>
          <w:sz w:val="24"/>
          <w:szCs w:val="24"/>
        </w:rPr>
        <w:t xml:space="preserve"> </w:t>
      </w:r>
      <w:bookmarkEnd w:id="1"/>
    </w:p>
    <w:p w14:paraId="5718916B" w14:textId="77777777" w:rsidR="00C17FAA" w:rsidRDefault="00E20061"/>
    <w:sectPr w:rsidR="00C17FAA" w:rsidSect="00E200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2397C" w14:textId="77777777" w:rsidR="00E20061" w:rsidRDefault="00E20061" w:rsidP="00E20061">
      <w:pPr>
        <w:spacing w:after="0" w:line="240" w:lineRule="auto"/>
      </w:pPr>
      <w:r>
        <w:separator/>
      </w:r>
    </w:p>
  </w:endnote>
  <w:endnote w:type="continuationSeparator" w:id="0">
    <w:p w14:paraId="0411EF7D" w14:textId="77777777" w:rsidR="00E20061" w:rsidRDefault="00E20061" w:rsidP="00E20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97421" w14:textId="77777777" w:rsidR="00E20061" w:rsidRDefault="00E20061" w:rsidP="00E20061">
      <w:pPr>
        <w:spacing w:after="0" w:line="240" w:lineRule="auto"/>
      </w:pPr>
      <w:r>
        <w:separator/>
      </w:r>
    </w:p>
  </w:footnote>
  <w:footnote w:type="continuationSeparator" w:id="0">
    <w:p w14:paraId="27930C4A" w14:textId="77777777" w:rsidR="00E20061" w:rsidRDefault="00E20061" w:rsidP="00E200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060B1"/>
    <w:multiLevelType w:val="hybridMultilevel"/>
    <w:tmpl w:val="5538E172"/>
    <w:lvl w:ilvl="0" w:tplc="51F201C6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380A1D"/>
    <w:multiLevelType w:val="hybridMultilevel"/>
    <w:tmpl w:val="036A6C3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B2F0B"/>
    <w:multiLevelType w:val="hybridMultilevel"/>
    <w:tmpl w:val="F120EDC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A351E"/>
    <w:multiLevelType w:val="hybridMultilevel"/>
    <w:tmpl w:val="78DC1D3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15939"/>
    <w:multiLevelType w:val="hybridMultilevel"/>
    <w:tmpl w:val="5810C08E"/>
    <w:lvl w:ilvl="0" w:tplc="6F929F8C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1CD25E9"/>
    <w:multiLevelType w:val="hybridMultilevel"/>
    <w:tmpl w:val="2B72FE54"/>
    <w:lvl w:ilvl="0" w:tplc="46C692C6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67C0D27"/>
    <w:multiLevelType w:val="hybridMultilevel"/>
    <w:tmpl w:val="DB0032D6"/>
    <w:lvl w:ilvl="0" w:tplc="07B87FE4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3DA5C86"/>
    <w:multiLevelType w:val="hybridMultilevel"/>
    <w:tmpl w:val="E8885A5C"/>
    <w:lvl w:ilvl="0" w:tplc="B5424A6E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63E16EC"/>
    <w:multiLevelType w:val="hybridMultilevel"/>
    <w:tmpl w:val="B0E4BF54"/>
    <w:lvl w:ilvl="0" w:tplc="7FFA1EB0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9730D1B"/>
    <w:multiLevelType w:val="hybridMultilevel"/>
    <w:tmpl w:val="1C90FF8C"/>
    <w:lvl w:ilvl="0" w:tplc="5F4EA02A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61"/>
    <w:rsid w:val="00E20061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C2AF9"/>
  <w15:chartTrackingRefBased/>
  <w15:docId w15:val="{07514968-F109-411D-9105-30EC690E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0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20061"/>
    <w:rPr>
      <w:b/>
      <w:bCs/>
    </w:rPr>
  </w:style>
  <w:style w:type="table" w:styleId="TableGrid">
    <w:name w:val="Table Grid"/>
    <w:basedOn w:val="TableNormal"/>
    <w:uiPriority w:val="39"/>
    <w:rsid w:val="00E200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0061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3275</Words>
  <Characters>18672</Characters>
  <Application>Microsoft Office Word</Application>
  <DocSecurity>0</DocSecurity>
  <Lines>155</Lines>
  <Paragraphs>43</Paragraphs>
  <ScaleCrop>false</ScaleCrop>
  <Company/>
  <LinksUpToDate>false</LinksUpToDate>
  <CharactersWithSpaces>2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1</cp:revision>
  <dcterms:created xsi:type="dcterms:W3CDTF">2022-01-26T22:39:00Z</dcterms:created>
  <dcterms:modified xsi:type="dcterms:W3CDTF">2022-01-26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6T22:40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f52acee-1dcb-4fc0-a50b-3e1690707aad</vt:lpwstr>
  </property>
  <property fmtid="{D5CDD505-2E9C-101B-9397-08002B2CF9AE}" pid="8" name="MSIP_Label_7b94a7b8-f06c-4dfe-bdcc-9b548fd58c31_ContentBits">
    <vt:lpwstr>0</vt:lpwstr>
  </property>
</Properties>
</file>